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1A8AF" w14:textId="2C29F984" w:rsidR="00502D0B" w:rsidRPr="00F70152" w:rsidRDefault="00A5581A" w:rsidP="00502D0B">
      <w:pPr>
        <w:pStyle w:val="ae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4F2C5A" w:rsidRPr="00F70152">
        <w:rPr>
          <w:sz w:val="24"/>
          <w:szCs w:val="24"/>
        </w:rPr>
        <w:t xml:space="preserve">Table 1 </w:t>
      </w:r>
      <w:r w:rsidRPr="00A5581A">
        <w:rPr>
          <w:sz w:val="24"/>
          <w:szCs w:val="24"/>
        </w:rPr>
        <w:t>Proportion of sugar alcohol sweeteners and acidulants in tablet candy</w:t>
      </w:r>
      <w:r w:rsidR="00037DC1">
        <w:rPr>
          <w:rFonts w:hint="eastAsia"/>
          <w:sz w:val="24"/>
          <w:szCs w:val="24"/>
        </w:rPr>
        <w:t xml:space="preserve"> </w:t>
      </w:r>
      <w:r w:rsidR="00037DC1">
        <w:rPr>
          <w:sz w:val="24"/>
          <w:szCs w:val="24"/>
        </w:rPr>
        <w:t>for gLMS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969"/>
        <w:gridCol w:w="5669"/>
        <w:gridCol w:w="5040"/>
      </w:tblGrid>
      <w:tr w:rsidR="00700FCB" w:rsidRPr="005940E8" w14:paraId="71BFC564" w14:textId="77777777" w:rsidTr="00700FCB">
        <w:trPr>
          <w:trHeight w:val="397"/>
          <w:jc w:val="center"/>
        </w:trPr>
        <w:tc>
          <w:tcPr>
            <w:tcW w:w="135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283859" w14:textId="47D63901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OLE_LINK8"/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ncentration of 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sugar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lcohol</w:t>
            </w: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%</w:t>
            </w:r>
          </w:p>
        </w:tc>
        <w:tc>
          <w:tcPr>
            <w:tcW w:w="193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0679C0" w14:textId="3F6E8186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1" w:name="_Hlk165034107"/>
            <w:bookmarkStart w:id="2" w:name="_Hlk157206995"/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ncentration of </w:t>
            </w:r>
            <w:bookmarkStart w:id="3" w:name="OLE_LINK2"/>
            <w:r w:rsidRPr="00A5581A">
              <w:rPr>
                <w:szCs w:val="24"/>
              </w:rPr>
              <w:t>acidulant</w:t>
            </w:r>
            <w:bookmarkEnd w:id="3"/>
            <w:r>
              <w:rPr>
                <w:szCs w:val="24"/>
              </w:rPr>
              <w:t>s</w:t>
            </w: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%</w:t>
            </w:r>
          </w:p>
        </w:tc>
        <w:tc>
          <w:tcPr>
            <w:tcW w:w="17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797A97" w14:textId="24796DBB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ncentration of </w:t>
            </w:r>
            <w:r w:rsidRPr="00700FCB">
              <w:rPr>
                <w:rFonts w:hint="eastAsia"/>
                <w:szCs w:val="24"/>
              </w:rPr>
              <w:t>m</w:t>
            </w:r>
            <w:r w:rsidRPr="00700FCB">
              <w:rPr>
                <w:szCs w:val="24"/>
              </w:rPr>
              <w:t>agnesium stearate</w:t>
            </w: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%</w:t>
            </w:r>
          </w:p>
        </w:tc>
      </w:tr>
      <w:bookmarkEnd w:id="1"/>
      <w:tr w:rsidR="00700FCB" w:rsidRPr="005940E8" w14:paraId="0B553F53" w14:textId="77777777" w:rsidTr="00700FCB">
        <w:trPr>
          <w:trHeight w:val="397"/>
          <w:jc w:val="center"/>
        </w:trPr>
        <w:tc>
          <w:tcPr>
            <w:tcW w:w="1352" w:type="pct"/>
            <w:vMerge w:val="restart"/>
            <w:tcBorders>
              <w:top w:val="nil"/>
            </w:tcBorders>
            <w:vAlign w:val="center"/>
          </w:tcPr>
          <w:p w14:paraId="1011F243" w14:textId="035ADDB2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1931" w:type="pct"/>
            <w:tcBorders>
              <w:top w:val="nil"/>
              <w:bottom w:val="nil"/>
            </w:tcBorders>
            <w:vAlign w:val="center"/>
          </w:tcPr>
          <w:p w14:paraId="1B87A904" w14:textId="6DC9DD19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940E8">
              <w:rPr>
                <w:rFonts w:cs="Times New Roman"/>
                <w:sz w:val="21"/>
                <w:szCs w:val="21"/>
                <w14:ligatures w14:val="none"/>
              </w:rPr>
              <w:t>0</w:t>
            </w:r>
            <w:r>
              <w:rPr>
                <w:rFonts w:cs="Times New Roman"/>
                <w:sz w:val="21"/>
                <w:szCs w:val="21"/>
                <w14:ligatures w14:val="none"/>
              </w:rPr>
              <w:t>.5</w:t>
            </w:r>
          </w:p>
        </w:tc>
        <w:tc>
          <w:tcPr>
            <w:tcW w:w="1717" w:type="pct"/>
            <w:tcBorders>
              <w:top w:val="nil"/>
              <w:bottom w:val="nil"/>
            </w:tcBorders>
            <w:vAlign w:val="center"/>
          </w:tcPr>
          <w:p w14:paraId="3E6BCC87" w14:textId="45D4B652" w:rsidR="00700FCB" w:rsidRPr="005940E8" w:rsidRDefault="002502AE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.5</w:t>
            </w:r>
          </w:p>
        </w:tc>
      </w:tr>
      <w:tr w:rsidR="00700FCB" w:rsidRPr="005940E8" w14:paraId="6023BFD1" w14:textId="77777777" w:rsidTr="00700FCB">
        <w:trPr>
          <w:trHeight w:val="397"/>
          <w:jc w:val="center"/>
        </w:trPr>
        <w:tc>
          <w:tcPr>
            <w:tcW w:w="1352" w:type="pct"/>
            <w:vMerge/>
          </w:tcPr>
          <w:p w14:paraId="606B03A1" w14:textId="77777777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31" w:type="pct"/>
            <w:tcBorders>
              <w:top w:val="nil"/>
              <w:bottom w:val="nil"/>
            </w:tcBorders>
            <w:vAlign w:val="center"/>
          </w:tcPr>
          <w:p w14:paraId="047730D7" w14:textId="6700CC07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sz w:val="21"/>
                <w:szCs w:val="21"/>
                <w14:ligatures w14:val="none"/>
              </w:rPr>
              <w:t>1.0</w:t>
            </w:r>
          </w:p>
        </w:tc>
        <w:tc>
          <w:tcPr>
            <w:tcW w:w="1717" w:type="pct"/>
            <w:tcBorders>
              <w:top w:val="nil"/>
              <w:bottom w:val="nil"/>
            </w:tcBorders>
            <w:vAlign w:val="center"/>
          </w:tcPr>
          <w:p w14:paraId="6B994ED7" w14:textId="4A2E18E0" w:rsidR="00700FCB" w:rsidRPr="005940E8" w:rsidRDefault="002502AE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.0</w:t>
            </w:r>
          </w:p>
        </w:tc>
      </w:tr>
      <w:tr w:rsidR="00700FCB" w:rsidRPr="005940E8" w14:paraId="50C20DEA" w14:textId="77777777" w:rsidTr="00700FCB">
        <w:trPr>
          <w:trHeight w:val="397"/>
          <w:jc w:val="center"/>
        </w:trPr>
        <w:tc>
          <w:tcPr>
            <w:tcW w:w="1352" w:type="pct"/>
            <w:vMerge/>
          </w:tcPr>
          <w:p w14:paraId="56828DF1" w14:textId="77777777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31" w:type="pct"/>
            <w:tcBorders>
              <w:top w:val="nil"/>
              <w:bottom w:val="nil"/>
            </w:tcBorders>
            <w:vAlign w:val="center"/>
          </w:tcPr>
          <w:p w14:paraId="698C284C" w14:textId="64E7DAD5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sz w:val="21"/>
                <w:szCs w:val="21"/>
                <w14:ligatures w14:val="none"/>
              </w:rPr>
              <w:t>1.5</w:t>
            </w:r>
          </w:p>
        </w:tc>
        <w:tc>
          <w:tcPr>
            <w:tcW w:w="1717" w:type="pct"/>
            <w:tcBorders>
              <w:top w:val="nil"/>
              <w:bottom w:val="nil"/>
            </w:tcBorders>
            <w:vAlign w:val="center"/>
          </w:tcPr>
          <w:p w14:paraId="40F2CBF8" w14:textId="3B883EF9" w:rsidR="00700FCB" w:rsidRPr="005940E8" w:rsidRDefault="002502AE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.5</w:t>
            </w:r>
          </w:p>
        </w:tc>
      </w:tr>
      <w:tr w:rsidR="00700FCB" w:rsidRPr="005940E8" w14:paraId="3293E7B8" w14:textId="77777777" w:rsidTr="00700FCB">
        <w:trPr>
          <w:trHeight w:val="397"/>
          <w:jc w:val="center"/>
        </w:trPr>
        <w:tc>
          <w:tcPr>
            <w:tcW w:w="1352" w:type="pct"/>
            <w:vMerge/>
          </w:tcPr>
          <w:p w14:paraId="3F9CA126" w14:textId="77777777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31" w:type="pct"/>
            <w:tcBorders>
              <w:top w:val="nil"/>
              <w:bottom w:val="nil"/>
            </w:tcBorders>
            <w:vAlign w:val="center"/>
          </w:tcPr>
          <w:p w14:paraId="76DF1228" w14:textId="7720DFEA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sz w:val="21"/>
                <w:szCs w:val="21"/>
                <w14:ligatures w14:val="none"/>
              </w:rPr>
              <w:t>2.0</w:t>
            </w:r>
          </w:p>
        </w:tc>
        <w:tc>
          <w:tcPr>
            <w:tcW w:w="1717" w:type="pct"/>
            <w:tcBorders>
              <w:top w:val="nil"/>
              <w:bottom w:val="nil"/>
            </w:tcBorders>
            <w:vAlign w:val="center"/>
          </w:tcPr>
          <w:p w14:paraId="66C88330" w14:textId="3158BC1C" w:rsidR="00700FCB" w:rsidRPr="005940E8" w:rsidRDefault="002502AE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.0</w:t>
            </w:r>
          </w:p>
        </w:tc>
      </w:tr>
      <w:tr w:rsidR="00700FCB" w:rsidRPr="005940E8" w14:paraId="19D00048" w14:textId="77777777" w:rsidTr="00700FCB">
        <w:trPr>
          <w:trHeight w:val="397"/>
          <w:jc w:val="center"/>
        </w:trPr>
        <w:tc>
          <w:tcPr>
            <w:tcW w:w="1352" w:type="pct"/>
            <w:vMerge/>
          </w:tcPr>
          <w:p w14:paraId="1277E2B1" w14:textId="77777777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31" w:type="pct"/>
            <w:tcBorders>
              <w:top w:val="nil"/>
              <w:bottom w:val="nil"/>
            </w:tcBorders>
            <w:vAlign w:val="center"/>
          </w:tcPr>
          <w:p w14:paraId="1C4055BA" w14:textId="135198F2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>
              <w:rPr>
                <w:rFonts w:cs="Times New Roman"/>
                <w:sz w:val="21"/>
                <w:szCs w:val="21"/>
                <w14:ligatures w14:val="none"/>
              </w:rPr>
              <w:t>2.5</w:t>
            </w:r>
          </w:p>
        </w:tc>
        <w:tc>
          <w:tcPr>
            <w:tcW w:w="1717" w:type="pct"/>
            <w:tcBorders>
              <w:top w:val="nil"/>
              <w:bottom w:val="nil"/>
            </w:tcBorders>
            <w:vAlign w:val="center"/>
          </w:tcPr>
          <w:p w14:paraId="6B25879A" w14:textId="47CC06FD" w:rsidR="00700FCB" w:rsidRPr="005940E8" w:rsidRDefault="002502AE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sz w:val="21"/>
                <w:szCs w:val="21"/>
                <w14:ligatures w14:val="none"/>
              </w:rPr>
              <w:t>2.5</w:t>
            </w:r>
          </w:p>
        </w:tc>
      </w:tr>
      <w:tr w:rsidR="00700FCB" w:rsidRPr="005940E8" w14:paraId="41843E63" w14:textId="77777777" w:rsidTr="00700FCB">
        <w:trPr>
          <w:trHeight w:val="397"/>
          <w:jc w:val="center"/>
        </w:trPr>
        <w:tc>
          <w:tcPr>
            <w:tcW w:w="1352" w:type="pct"/>
            <w:vMerge/>
          </w:tcPr>
          <w:p w14:paraId="254A19FA" w14:textId="77777777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31" w:type="pct"/>
            <w:tcBorders>
              <w:top w:val="nil"/>
              <w:bottom w:val="nil"/>
            </w:tcBorders>
            <w:vAlign w:val="center"/>
          </w:tcPr>
          <w:p w14:paraId="26D354A7" w14:textId="05D3086D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>
              <w:rPr>
                <w:rFonts w:cs="Times New Roman"/>
                <w:sz w:val="21"/>
                <w:szCs w:val="21"/>
                <w14:ligatures w14:val="none"/>
              </w:rPr>
              <w:t>3.0</w:t>
            </w:r>
          </w:p>
        </w:tc>
        <w:tc>
          <w:tcPr>
            <w:tcW w:w="1717" w:type="pct"/>
            <w:tcBorders>
              <w:top w:val="nil"/>
              <w:bottom w:val="nil"/>
            </w:tcBorders>
            <w:vAlign w:val="center"/>
          </w:tcPr>
          <w:p w14:paraId="1463536D" w14:textId="467D5B6A" w:rsidR="00700FCB" w:rsidRPr="005940E8" w:rsidRDefault="002502AE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sz w:val="21"/>
                <w:szCs w:val="21"/>
                <w14:ligatures w14:val="none"/>
              </w:rPr>
              <w:t>2.0</w:t>
            </w:r>
          </w:p>
        </w:tc>
      </w:tr>
      <w:tr w:rsidR="00700FCB" w:rsidRPr="005940E8" w14:paraId="162EF90C" w14:textId="77777777" w:rsidTr="00700FCB">
        <w:trPr>
          <w:trHeight w:val="397"/>
          <w:jc w:val="center"/>
        </w:trPr>
        <w:tc>
          <w:tcPr>
            <w:tcW w:w="1352" w:type="pct"/>
            <w:vMerge/>
          </w:tcPr>
          <w:p w14:paraId="027DDF3A" w14:textId="77777777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31" w:type="pct"/>
            <w:tcBorders>
              <w:top w:val="nil"/>
              <w:bottom w:val="nil"/>
            </w:tcBorders>
            <w:vAlign w:val="center"/>
          </w:tcPr>
          <w:p w14:paraId="31E95F28" w14:textId="46FEF8E6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>
              <w:rPr>
                <w:rFonts w:cs="Times New Roman"/>
                <w:sz w:val="21"/>
                <w:szCs w:val="21"/>
                <w14:ligatures w14:val="none"/>
              </w:rPr>
              <w:t>3.5</w:t>
            </w:r>
          </w:p>
        </w:tc>
        <w:tc>
          <w:tcPr>
            <w:tcW w:w="1717" w:type="pct"/>
            <w:tcBorders>
              <w:top w:val="nil"/>
              <w:bottom w:val="nil"/>
            </w:tcBorders>
            <w:vAlign w:val="center"/>
          </w:tcPr>
          <w:p w14:paraId="60F44604" w14:textId="649F43D1" w:rsidR="00700FCB" w:rsidRPr="005940E8" w:rsidRDefault="002502AE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sz w:val="21"/>
                <w:szCs w:val="21"/>
                <w14:ligatures w14:val="none"/>
              </w:rPr>
              <w:t>1.5</w:t>
            </w:r>
          </w:p>
        </w:tc>
      </w:tr>
      <w:tr w:rsidR="00700FCB" w:rsidRPr="005940E8" w14:paraId="7D9DD1F3" w14:textId="77777777" w:rsidTr="00700FCB">
        <w:trPr>
          <w:trHeight w:val="397"/>
          <w:jc w:val="center"/>
        </w:trPr>
        <w:tc>
          <w:tcPr>
            <w:tcW w:w="1352" w:type="pct"/>
            <w:vMerge/>
          </w:tcPr>
          <w:p w14:paraId="6F2D5522" w14:textId="77777777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31" w:type="pct"/>
            <w:tcBorders>
              <w:top w:val="nil"/>
              <w:bottom w:val="nil"/>
            </w:tcBorders>
            <w:vAlign w:val="center"/>
          </w:tcPr>
          <w:p w14:paraId="3927EAA5" w14:textId="1D6A3910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sz w:val="21"/>
                <w:szCs w:val="21"/>
                <w14:ligatures w14:val="none"/>
              </w:rPr>
              <w:t>4.0</w:t>
            </w:r>
          </w:p>
        </w:tc>
        <w:tc>
          <w:tcPr>
            <w:tcW w:w="1717" w:type="pct"/>
            <w:tcBorders>
              <w:top w:val="nil"/>
              <w:bottom w:val="nil"/>
            </w:tcBorders>
            <w:vAlign w:val="center"/>
          </w:tcPr>
          <w:p w14:paraId="4B6187FE" w14:textId="7ADE144C" w:rsidR="00700FCB" w:rsidRPr="005940E8" w:rsidRDefault="002502AE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0</w:t>
            </w:r>
          </w:p>
        </w:tc>
      </w:tr>
      <w:tr w:rsidR="00700FCB" w:rsidRPr="005940E8" w14:paraId="17AA2480" w14:textId="77777777" w:rsidTr="00700FCB">
        <w:trPr>
          <w:trHeight w:val="397"/>
          <w:jc w:val="center"/>
        </w:trPr>
        <w:tc>
          <w:tcPr>
            <w:tcW w:w="1352" w:type="pct"/>
            <w:vMerge/>
            <w:tcBorders>
              <w:bottom w:val="single" w:sz="12" w:space="0" w:color="auto"/>
            </w:tcBorders>
          </w:tcPr>
          <w:p w14:paraId="2A8C48B8" w14:textId="77777777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31" w:type="pct"/>
            <w:tcBorders>
              <w:top w:val="nil"/>
              <w:bottom w:val="single" w:sz="12" w:space="0" w:color="auto"/>
            </w:tcBorders>
            <w:vAlign w:val="center"/>
          </w:tcPr>
          <w:p w14:paraId="62CE94D5" w14:textId="6FFF9B3A" w:rsidR="00700FCB" w:rsidRPr="005940E8" w:rsidRDefault="00700FCB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sz w:val="21"/>
                <w:szCs w:val="21"/>
                <w14:ligatures w14:val="none"/>
              </w:rPr>
              <w:t>4.5</w:t>
            </w:r>
          </w:p>
        </w:tc>
        <w:tc>
          <w:tcPr>
            <w:tcW w:w="1717" w:type="pct"/>
            <w:tcBorders>
              <w:top w:val="nil"/>
              <w:bottom w:val="single" w:sz="12" w:space="0" w:color="auto"/>
            </w:tcBorders>
            <w:vAlign w:val="center"/>
          </w:tcPr>
          <w:p w14:paraId="2A308EFD" w14:textId="3F23BFCB" w:rsidR="00700FCB" w:rsidRPr="005940E8" w:rsidRDefault="002502AE" w:rsidP="00700FC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</w:tr>
      <w:bookmarkEnd w:id="0"/>
      <w:bookmarkEnd w:id="2"/>
    </w:tbl>
    <w:p w14:paraId="3EAD679A" w14:textId="4B7EA8DF" w:rsidR="002D1FEA" w:rsidRDefault="002D1FEA" w:rsidP="00734C91">
      <w:pPr>
        <w:spacing w:line="276" w:lineRule="auto"/>
        <w:ind w:firstLineChars="0" w:firstLine="0"/>
        <w:rPr>
          <w:sz w:val="21"/>
          <w:szCs w:val="21"/>
        </w:rPr>
      </w:pPr>
    </w:p>
    <w:p w14:paraId="050887C7" w14:textId="41A0273B" w:rsidR="000A04D3" w:rsidRDefault="000A04D3">
      <w:pPr>
        <w:widowControl/>
        <w:spacing w:line="240" w:lineRule="auto"/>
        <w:ind w:firstLineChars="0" w:firstLine="0"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74CA6C0C" w14:textId="26C9A20B" w:rsidR="00037DC1" w:rsidRPr="00F70152" w:rsidRDefault="00037DC1" w:rsidP="00037DC1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2</w:t>
      </w:r>
      <w:r w:rsidRPr="00F70152">
        <w:rPr>
          <w:sz w:val="24"/>
          <w:szCs w:val="24"/>
        </w:rPr>
        <w:t xml:space="preserve"> </w:t>
      </w:r>
      <w:r w:rsidRPr="00A5581A">
        <w:rPr>
          <w:sz w:val="24"/>
          <w:szCs w:val="24"/>
        </w:rPr>
        <w:t>Proportion of sugar alcohol sweeteners and acidulants in tablet candy</w:t>
      </w:r>
      <w:r>
        <w:rPr>
          <w:sz w:val="24"/>
          <w:szCs w:val="24"/>
        </w:rPr>
        <w:t xml:space="preserve"> for TI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393"/>
        <w:gridCol w:w="2046"/>
        <w:gridCol w:w="2049"/>
        <w:gridCol w:w="2049"/>
        <w:gridCol w:w="593"/>
        <w:gridCol w:w="1453"/>
        <w:gridCol w:w="2049"/>
        <w:gridCol w:w="2046"/>
      </w:tblGrid>
      <w:tr w:rsidR="00545471" w:rsidRPr="005940E8" w14:paraId="3760B907" w14:textId="77777777" w:rsidTr="00545471">
        <w:trPr>
          <w:trHeight w:val="454"/>
          <w:jc w:val="center"/>
        </w:trPr>
        <w:tc>
          <w:tcPr>
            <w:tcW w:w="815" w:type="pct"/>
            <w:vMerge w:val="restart"/>
            <w:tcBorders>
              <w:top w:val="single" w:sz="12" w:space="0" w:color="auto"/>
            </w:tcBorders>
            <w:vAlign w:val="center"/>
          </w:tcPr>
          <w:p w14:paraId="29F5B0AB" w14:textId="77777777" w:rsidR="00545471" w:rsidRPr="005940E8" w:rsidRDefault="00545471" w:rsidP="00D41C54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ncentration of 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sugar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lcohol</w:t>
            </w: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%</w:t>
            </w:r>
          </w:p>
        </w:tc>
        <w:tc>
          <w:tcPr>
            <w:tcW w:w="2295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834079" w14:textId="11425F4C" w:rsidR="00545471" w:rsidRPr="005940E8" w:rsidRDefault="00545471" w:rsidP="00D41C54">
            <w:pPr>
              <w:suppressAutoHyphens/>
              <w:spacing w:line="240" w:lineRule="auto"/>
              <w:ind w:firstLine="4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ncentration of </w:t>
            </w:r>
            <w:r>
              <w:rPr>
                <w:szCs w:val="24"/>
              </w:rPr>
              <w:t>citric acid</w:t>
            </w: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%</w:t>
            </w:r>
          </w:p>
        </w:tc>
        <w:tc>
          <w:tcPr>
            <w:tcW w:w="1890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8752A8" w14:textId="4264835C" w:rsidR="00545471" w:rsidRPr="005940E8" w:rsidRDefault="00545471" w:rsidP="00D41C54">
            <w:pPr>
              <w:suppressAutoHyphens/>
              <w:spacing w:line="240" w:lineRule="auto"/>
              <w:ind w:firstLine="4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ncentration of </w:t>
            </w:r>
            <w:r>
              <w:rPr>
                <w:szCs w:val="24"/>
              </w:rPr>
              <w:t>malic acid</w:t>
            </w:r>
            <w:r w:rsidRPr="005940E8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%</w:t>
            </w:r>
          </w:p>
        </w:tc>
      </w:tr>
      <w:tr w:rsidR="00545471" w:rsidRPr="005940E8" w14:paraId="439E92C2" w14:textId="77777777" w:rsidTr="00545471">
        <w:trPr>
          <w:trHeight w:val="454"/>
          <w:jc w:val="center"/>
        </w:trPr>
        <w:tc>
          <w:tcPr>
            <w:tcW w:w="815" w:type="pct"/>
            <w:vMerge/>
            <w:tcBorders>
              <w:bottom w:val="single" w:sz="6" w:space="0" w:color="auto"/>
            </w:tcBorders>
            <w:vAlign w:val="center"/>
          </w:tcPr>
          <w:p w14:paraId="3580B8DB" w14:textId="77777777" w:rsidR="00545471" w:rsidRPr="005940E8" w:rsidRDefault="00545471" w:rsidP="00AF3F0C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50654" w14:textId="157739AE" w:rsidR="00545471" w:rsidRPr="005940E8" w:rsidRDefault="00545471" w:rsidP="00AF3F0C">
            <w:pPr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F3F0C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slightly sour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073DF" w14:textId="6E6A4A8B" w:rsidR="00545471" w:rsidRPr="005940E8" w:rsidRDefault="00545471" w:rsidP="00545471">
            <w:pPr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F3F0C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balanced sweet-sour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A0410" w14:textId="51BE04DF" w:rsidR="00545471" w:rsidRPr="005940E8" w:rsidRDefault="00545471" w:rsidP="00AF3F0C">
            <w:pPr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F3F0C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predominantly sweet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A8951" w14:textId="38FBF3F2" w:rsidR="00545471" w:rsidRPr="005940E8" w:rsidRDefault="00545471" w:rsidP="00AF3F0C">
            <w:pPr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F3F0C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slightly sour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2C868" w14:textId="7EBA9A39" w:rsidR="00545471" w:rsidRPr="005940E8" w:rsidRDefault="00545471" w:rsidP="00545471">
            <w:pPr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F3F0C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balanced sweet-sour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8439" w14:textId="4FF31B0A" w:rsidR="00545471" w:rsidRPr="005940E8" w:rsidRDefault="00545471" w:rsidP="00AF3F0C">
            <w:pPr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F3F0C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predominantly sweet</w:t>
            </w:r>
          </w:p>
        </w:tc>
      </w:tr>
      <w:tr w:rsidR="00545471" w:rsidRPr="005940E8" w14:paraId="717EF2D9" w14:textId="77777777" w:rsidTr="00545471">
        <w:trPr>
          <w:trHeight w:val="454"/>
          <w:jc w:val="center"/>
        </w:trPr>
        <w:tc>
          <w:tcPr>
            <w:tcW w:w="815" w:type="pct"/>
            <w:vAlign w:val="center"/>
          </w:tcPr>
          <w:p w14:paraId="30F509FB" w14:textId="6A2FA111" w:rsidR="00545471" w:rsidRPr="005940E8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Xylitol, 95%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6BBDAF33" w14:textId="7B503544" w:rsidR="00545471" w:rsidRPr="006E20AB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.07%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66F73B66" w14:textId="4F186DC9" w:rsidR="00545471" w:rsidRPr="006E20AB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.50%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35AEAC45" w14:textId="77388A10" w:rsidR="00545471" w:rsidRPr="006E20AB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.04%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</w:tcBorders>
            <w:vAlign w:val="center"/>
          </w:tcPr>
          <w:p w14:paraId="0913A258" w14:textId="7B69B214" w:rsidR="00545471" w:rsidRPr="006E20AB" w:rsidRDefault="00545471" w:rsidP="006E20AB">
            <w:pPr>
              <w:suppressAutoHyphens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6E20AB">
              <w:rPr>
                <w:sz w:val="21"/>
                <w:szCs w:val="21"/>
              </w:rPr>
              <w:t>3.0</w:t>
            </w:r>
            <w:r w:rsidR="00F34B75">
              <w:rPr>
                <w:sz w:val="21"/>
                <w:szCs w:val="21"/>
              </w:rPr>
              <w:t>8</w:t>
            </w:r>
            <w:r w:rsidRPr="006E20AB">
              <w:rPr>
                <w:sz w:val="21"/>
                <w:szCs w:val="21"/>
              </w:rPr>
              <w:t>%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5147C430" w14:textId="108B06AF" w:rsidR="00545471" w:rsidRPr="006E20AB" w:rsidRDefault="00545471" w:rsidP="006E20AB">
            <w:pPr>
              <w:suppressAutoHyphens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6E20AB">
              <w:rPr>
                <w:sz w:val="21"/>
                <w:szCs w:val="21"/>
              </w:rPr>
              <w:t>2.50%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438CBDE5" w14:textId="408C13A2" w:rsidR="00545471" w:rsidRPr="006E20AB" w:rsidRDefault="00545471" w:rsidP="006E20AB">
            <w:pPr>
              <w:suppressAutoHyphens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  <w14:ligatures w14:val="none"/>
              </w:rPr>
            </w:pPr>
            <w:r w:rsidRPr="006E20AB">
              <w:rPr>
                <w:sz w:val="21"/>
                <w:szCs w:val="21"/>
              </w:rPr>
              <w:t>2.03%</w:t>
            </w:r>
          </w:p>
        </w:tc>
      </w:tr>
      <w:tr w:rsidR="00545471" w:rsidRPr="005940E8" w14:paraId="07C17296" w14:textId="77777777" w:rsidTr="00545471">
        <w:trPr>
          <w:trHeight w:val="454"/>
          <w:jc w:val="center"/>
        </w:trPr>
        <w:tc>
          <w:tcPr>
            <w:tcW w:w="815" w:type="pct"/>
            <w:vAlign w:val="center"/>
          </w:tcPr>
          <w:p w14:paraId="2E376CCA" w14:textId="3C603D61" w:rsidR="00545471" w:rsidRPr="005940E8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Erythritol, 95%</w:t>
            </w:r>
          </w:p>
        </w:tc>
        <w:tc>
          <w:tcPr>
            <w:tcW w:w="697" w:type="pct"/>
            <w:vAlign w:val="center"/>
          </w:tcPr>
          <w:p w14:paraId="77C85927" w14:textId="0B66B0D3" w:rsidR="00545471" w:rsidRPr="005940E8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.45</w:t>
            </w:r>
            <w:r w:rsidRPr="006E20A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698" w:type="pct"/>
            <w:vAlign w:val="center"/>
          </w:tcPr>
          <w:p w14:paraId="5C11170A" w14:textId="077779FC" w:rsidR="00545471" w:rsidRPr="005940E8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.00%</w:t>
            </w:r>
          </w:p>
        </w:tc>
        <w:tc>
          <w:tcPr>
            <w:tcW w:w="698" w:type="pct"/>
            <w:vAlign w:val="center"/>
          </w:tcPr>
          <w:p w14:paraId="16ADCDCD" w14:textId="02DFD81E" w:rsidR="00545471" w:rsidRPr="005940E8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63</w:t>
            </w:r>
            <w:r w:rsidRPr="006E20A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697" w:type="pct"/>
            <w:gridSpan w:val="2"/>
            <w:vAlign w:val="center"/>
          </w:tcPr>
          <w:p w14:paraId="24BCEBEB" w14:textId="58DA0032" w:rsidR="00545471" w:rsidRPr="006E20AB" w:rsidRDefault="00545471" w:rsidP="006E20AB">
            <w:pPr>
              <w:suppressAutoHyphens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sz w:val="21"/>
                <w:szCs w:val="21"/>
              </w:rPr>
              <w:t>2.46%</w:t>
            </w:r>
          </w:p>
        </w:tc>
        <w:tc>
          <w:tcPr>
            <w:tcW w:w="698" w:type="pct"/>
            <w:vAlign w:val="center"/>
          </w:tcPr>
          <w:p w14:paraId="7EB363EB" w14:textId="3E466FE8" w:rsidR="00545471" w:rsidRPr="006E20AB" w:rsidRDefault="00545471" w:rsidP="006E20AB">
            <w:pPr>
              <w:suppressAutoHyphens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sz w:val="21"/>
                <w:szCs w:val="21"/>
              </w:rPr>
              <w:t>2.00%</w:t>
            </w:r>
          </w:p>
        </w:tc>
        <w:tc>
          <w:tcPr>
            <w:tcW w:w="698" w:type="pct"/>
            <w:vAlign w:val="center"/>
          </w:tcPr>
          <w:p w14:paraId="1F5541E6" w14:textId="2F3FE6C8" w:rsidR="00545471" w:rsidRPr="006E20AB" w:rsidRDefault="00545471" w:rsidP="006E20AB">
            <w:pPr>
              <w:suppressAutoHyphens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sz w:val="21"/>
                <w:szCs w:val="21"/>
              </w:rPr>
              <w:t>1.62%</w:t>
            </w:r>
          </w:p>
        </w:tc>
      </w:tr>
      <w:tr w:rsidR="00545471" w:rsidRPr="005940E8" w14:paraId="647E8C9B" w14:textId="77777777" w:rsidTr="00545471">
        <w:trPr>
          <w:trHeight w:val="454"/>
          <w:jc w:val="center"/>
        </w:trPr>
        <w:tc>
          <w:tcPr>
            <w:tcW w:w="815" w:type="pct"/>
            <w:tcBorders>
              <w:bottom w:val="single" w:sz="12" w:space="0" w:color="auto"/>
            </w:tcBorders>
            <w:vAlign w:val="center"/>
          </w:tcPr>
          <w:p w14:paraId="2355A72E" w14:textId="0DADCACF" w:rsidR="00545471" w:rsidRPr="005940E8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Sorbitol, 95%</w:t>
            </w:r>
          </w:p>
        </w:tc>
        <w:tc>
          <w:tcPr>
            <w:tcW w:w="697" w:type="pct"/>
            <w:tcBorders>
              <w:bottom w:val="single" w:sz="12" w:space="0" w:color="auto"/>
            </w:tcBorders>
            <w:vAlign w:val="center"/>
          </w:tcPr>
          <w:p w14:paraId="6D57DA94" w14:textId="7482B404" w:rsidR="00545471" w:rsidRPr="005940E8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.45</w:t>
            </w:r>
            <w:r w:rsidRPr="006E20A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vAlign w:val="center"/>
          </w:tcPr>
          <w:p w14:paraId="5E696151" w14:textId="5DD55F68" w:rsidR="00545471" w:rsidRPr="005940E8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.00%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vAlign w:val="center"/>
          </w:tcPr>
          <w:p w14:paraId="0BC73C84" w14:textId="14452D24" w:rsidR="00545471" w:rsidRPr="005940E8" w:rsidRDefault="00545471" w:rsidP="006E20AB">
            <w:pPr>
              <w:widowControl/>
              <w:suppressAutoHyphens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63</w:t>
            </w:r>
            <w:r w:rsidRPr="006E20A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697" w:type="pct"/>
            <w:gridSpan w:val="2"/>
            <w:tcBorders>
              <w:bottom w:val="single" w:sz="12" w:space="0" w:color="auto"/>
            </w:tcBorders>
            <w:vAlign w:val="center"/>
          </w:tcPr>
          <w:p w14:paraId="7569507E" w14:textId="418555C8" w:rsidR="00545471" w:rsidRPr="006E20AB" w:rsidRDefault="00545471" w:rsidP="006E20AB">
            <w:pPr>
              <w:widowControl/>
              <w:suppressAutoHyphens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sz w:val="21"/>
                <w:szCs w:val="21"/>
              </w:rPr>
              <w:t>2.46%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vAlign w:val="center"/>
          </w:tcPr>
          <w:p w14:paraId="6441E8FC" w14:textId="3338AC4E" w:rsidR="00545471" w:rsidRPr="006E20AB" w:rsidRDefault="00545471" w:rsidP="006E20AB">
            <w:pPr>
              <w:widowControl/>
              <w:suppressAutoHyphens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sz w:val="21"/>
                <w:szCs w:val="21"/>
              </w:rPr>
              <w:t>2.00%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vAlign w:val="center"/>
          </w:tcPr>
          <w:p w14:paraId="27FB5C84" w14:textId="2036ED3A" w:rsidR="00545471" w:rsidRPr="006E20AB" w:rsidRDefault="00545471" w:rsidP="006E20AB">
            <w:pPr>
              <w:widowControl/>
              <w:suppressAutoHyphens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E20AB">
              <w:rPr>
                <w:sz w:val="21"/>
                <w:szCs w:val="21"/>
              </w:rPr>
              <w:t>1.62%</w:t>
            </w:r>
          </w:p>
        </w:tc>
      </w:tr>
    </w:tbl>
    <w:p w14:paraId="3E1D1A37" w14:textId="77777777" w:rsidR="009978AA" w:rsidRDefault="009978AA" w:rsidP="00734C91">
      <w:pPr>
        <w:spacing w:line="276" w:lineRule="auto"/>
        <w:ind w:firstLineChars="0" w:firstLine="0"/>
        <w:rPr>
          <w:sz w:val="21"/>
          <w:szCs w:val="21"/>
        </w:rPr>
        <w:sectPr w:rsidR="009978AA" w:rsidSect="005940E8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25550A94" w14:textId="478FBE67" w:rsidR="009978AA" w:rsidRPr="00F70152" w:rsidRDefault="009978AA" w:rsidP="009978AA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3</w:t>
      </w:r>
      <w:r w:rsidRPr="00F70152">
        <w:rPr>
          <w:sz w:val="24"/>
          <w:szCs w:val="24"/>
        </w:rPr>
        <w:t xml:space="preserve"> </w:t>
      </w:r>
      <w:r w:rsidR="00790548">
        <w:rPr>
          <w:rFonts w:hint="eastAsia"/>
          <w:sz w:val="24"/>
          <w:szCs w:val="24"/>
        </w:rPr>
        <w:t>C</w:t>
      </w:r>
      <w:r w:rsidR="00790548" w:rsidRPr="002E74E6">
        <w:rPr>
          <w:sz w:val="24"/>
          <w:szCs w:val="24"/>
        </w:rPr>
        <w:t xml:space="preserve">haracteristic parameters of the time-intensity profiles for </w:t>
      </w:r>
      <w:r w:rsidR="00790548">
        <w:rPr>
          <w:sz w:val="24"/>
          <w:szCs w:val="24"/>
        </w:rPr>
        <w:t>xylitol sweetness</w:t>
      </w:r>
      <w:r w:rsidR="00790548" w:rsidRPr="002E74E6">
        <w:rPr>
          <w:rFonts w:hint="eastAsia"/>
          <w:sz w:val="24"/>
          <w:szCs w:val="24"/>
        </w:rPr>
        <w:t xml:space="preserve"> </w:t>
      </w:r>
      <w:r w:rsidR="00790548" w:rsidRPr="002E74E6">
        <w:rPr>
          <w:sz w:val="24"/>
          <w:szCs w:val="24"/>
        </w:rPr>
        <w:t xml:space="preserve">under liquid conditions across different </w:t>
      </w:r>
      <w:r w:rsidR="00790548">
        <w:rPr>
          <w:sz w:val="24"/>
          <w:szCs w:val="24"/>
        </w:rPr>
        <w:t>acidulants</w:t>
      </w:r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9978AA" w:rsidRPr="00BF5E0D" w14:paraId="7F02DFE2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635BD4" w14:textId="42BA74A5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rFonts w:cs="宋体"/>
                <w:color w:val="000000"/>
                <w:w w:val="90"/>
                <w:kern w:val="0"/>
                <w:sz w:val="21"/>
              </w:rPr>
            </w:pPr>
            <w:r w:rsidRPr="00131CB3">
              <w:rPr>
                <w:rFonts w:hint="eastAsia"/>
                <w:sz w:val="21"/>
                <w:szCs w:val="21"/>
              </w:rPr>
              <w:t>A</w:t>
            </w:r>
            <w:r w:rsidRPr="00131CB3">
              <w:rPr>
                <w:sz w:val="21"/>
                <w:szCs w:val="21"/>
              </w:rPr>
              <w:t>cidulant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C6C3D0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I</w:t>
            </w:r>
            <w:r w:rsidRPr="00BF5E0D">
              <w:rPr>
                <w:sz w:val="21"/>
                <w:vertAlign w:val="subscript"/>
              </w:rPr>
              <w:t>max</w:t>
            </w:r>
            <w:r w:rsidRPr="00BF5E0D">
              <w:rPr>
                <w:sz w:val="21"/>
                <w:vertAlign w:val="superscript"/>
              </w:rPr>
              <w:t>*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52B656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T</w:t>
            </w:r>
            <w:r w:rsidRPr="00BF5E0D">
              <w:rPr>
                <w:sz w:val="21"/>
                <w:vertAlign w:val="subscript"/>
              </w:rPr>
              <w:t>max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29EEC9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T</w:t>
            </w:r>
            <w:r w:rsidRPr="00BF5E0D">
              <w:rPr>
                <w:sz w:val="21"/>
                <w:vertAlign w:val="subscript"/>
              </w:rPr>
              <w:t>start</w:t>
            </w:r>
            <w:r w:rsidRPr="00BF5E0D">
              <w:rPr>
                <w:sz w:val="21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BA844A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BF5E0D">
              <w:rPr>
                <w:sz w:val="21"/>
              </w:rPr>
              <w:t>T</w:t>
            </w:r>
            <w:r w:rsidRPr="00BF5E0D">
              <w:rPr>
                <w:sz w:val="21"/>
                <w:vertAlign w:val="subscript"/>
              </w:rPr>
              <w:t>dec</w:t>
            </w:r>
            <w:proofErr w:type="spellEnd"/>
            <w:r w:rsidRPr="00BF5E0D">
              <w:rPr>
                <w:rFonts w:hint="eastAsia"/>
                <w:sz w:val="21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71DA9C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T</w:t>
            </w:r>
            <w:r w:rsidRPr="00BF5E0D">
              <w:rPr>
                <w:sz w:val="21"/>
                <w:vertAlign w:val="subscript"/>
              </w:rPr>
              <w:t>end</w:t>
            </w:r>
            <w:r w:rsidRPr="00BF5E0D">
              <w:rPr>
                <w:rFonts w:hint="eastAsia"/>
                <w:sz w:val="21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DC5056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AUC</w:t>
            </w:r>
            <w:r w:rsidRPr="00BF5E0D">
              <w:rPr>
                <w:rFonts w:hint="eastAsia"/>
                <w:sz w:val="21"/>
                <w:vertAlign w:val="superscript"/>
              </w:rPr>
              <w:t>*</w:t>
            </w:r>
          </w:p>
        </w:tc>
      </w:tr>
      <w:tr w:rsidR="009978AA" w:rsidRPr="00BF5E0D" w14:paraId="614E860A" w14:textId="77777777" w:rsidTr="00D41C54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2C53EFD7" w14:textId="25AB36F3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25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</w:tcPr>
          <w:p w14:paraId="2B24E5FF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9.04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</w:tcPr>
          <w:p w14:paraId="419827C7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9.72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053AC35B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2.75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3A65272B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3.85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559C5D6F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23.96</w:t>
            </w:r>
            <w:r w:rsidRPr="00BF5E0D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</w:tcPr>
          <w:p w14:paraId="6AB949BB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32.25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</w:tr>
      <w:tr w:rsidR="009978AA" w:rsidRPr="00BF5E0D" w14:paraId="0953C330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C79182F" w14:textId="34F698BD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45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6CA181C9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7.85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AFCFD80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9.18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695C62F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2.36</w:t>
            </w:r>
            <w:r w:rsidRPr="00BF5E0D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AE0B2C5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3.26</w:t>
            </w:r>
            <w:r w:rsidRPr="00BF5E0D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79370428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21.14</w:t>
            </w:r>
            <w:r w:rsidRPr="00BF5E0D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EA77581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98.98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</w:tr>
      <w:tr w:rsidR="009978AA" w:rsidRPr="00BF5E0D" w14:paraId="3855143E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6D73BC6F" w14:textId="14B9E518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80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0C10F0C7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7.54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0F1BEEA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8.38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535C876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2.10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0B582C37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2.15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0A4F4A6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9.20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34A66C2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85.92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</w:tr>
      <w:tr w:rsidR="009978AA" w:rsidRPr="00BF5E0D" w14:paraId="516AFF49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32F65A5A" w14:textId="208F8D24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30%</w:t>
            </w:r>
            <w:r>
              <w:rPr>
                <w:sz w:val="21"/>
              </w:rPr>
              <w:t xml:space="preserve"> </w:t>
            </w:r>
            <w:bookmarkStart w:id="4" w:name="OLE_LINK58"/>
            <w:r>
              <w:rPr>
                <w:sz w:val="21"/>
              </w:rPr>
              <w:t>Malic acid</w:t>
            </w:r>
            <w:bookmarkEnd w:id="4"/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2FF501A4" w14:textId="30E67B34" w:rsidR="009978AA" w:rsidRPr="00BF5E0D" w:rsidRDefault="00B050B8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7.96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54CCD56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8.76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E6E5780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2.05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7A1F9B9E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3.38</w:t>
            </w:r>
            <w:r w:rsidRPr="00BF5E0D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9A1FF99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21.74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6D76C85" w14:textId="7B909C0E" w:rsidR="009978AA" w:rsidRPr="00BF5E0D" w:rsidRDefault="00D26049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00.44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</w:tr>
      <w:tr w:rsidR="009978AA" w:rsidRPr="00BF5E0D" w14:paraId="082BC8BA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0D06C9D" w14:textId="0C4F5BDE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55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26E37564" w14:textId="3298F472" w:rsidR="009978AA" w:rsidRPr="00BF5E0D" w:rsidRDefault="00B050B8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7.16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F1B3333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8.69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1881C5E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2.04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6DB5311D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2.70</w:t>
            </w:r>
            <w:r w:rsidRPr="00BF5E0D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B2A261C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21.14</w:t>
            </w:r>
            <w:r w:rsidRPr="00BF5E0D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B04F4AF" w14:textId="1864DAEE" w:rsidR="009978AA" w:rsidRPr="00BF5E0D" w:rsidRDefault="00D26049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kern w:val="0"/>
                <w:sz w:val="21"/>
              </w:rPr>
              <w:t>93.38</w:t>
            </w:r>
            <w:r>
              <w:rPr>
                <w:kern w:val="0"/>
                <w:sz w:val="21"/>
                <w:vertAlign w:val="superscript"/>
              </w:rPr>
              <w:t>b</w:t>
            </w:r>
          </w:p>
        </w:tc>
      </w:tr>
      <w:tr w:rsidR="009978AA" w:rsidRPr="00BF5E0D" w14:paraId="109BA0A1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12C0314F" w14:textId="0664B94C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95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</w:tcPr>
          <w:p w14:paraId="72305DD7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7.08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</w:tcPr>
          <w:p w14:paraId="448CFF82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8.20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7033088C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2.34</w:t>
            </w:r>
            <w:r w:rsidRPr="00BF5E0D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70DBD965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2.03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3D2FDF2B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19.14</w:t>
            </w:r>
            <w:r w:rsidRPr="00BF5E0D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</w:tcPr>
          <w:p w14:paraId="7091489D" w14:textId="77777777" w:rsidR="009978AA" w:rsidRPr="00BF5E0D" w:rsidRDefault="009978AA" w:rsidP="00D41C54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sz w:val="21"/>
              </w:rPr>
              <w:t>77.67</w:t>
            </w:r>
            <w:r w:rsidRPr="00BF5E0D">
              <w:rPr>
                <w:rFonts w:hint="eastAsia"/>
                <w:sz w:val="21"/>
                <w:vertAlign w:val="superscript"/>
              </w:rPr>
              <w:t>b</w:t>
            </w:r>
          </w:p>
        </w:tc>
      </w:tr>
    </w:tbl>
    <w:p w14:paraId="415BAB60" w14:textId="4965F0C6" w:rsidR="0065560C" w:rsidRDefault="005A3377" w:rsidP="00734C91">
      <w:pPr>
        <w:spacing w:line="276" w:lineRule="auto"/>
        <w:ind w:firstLineChars="0" w:firstLine="0"/>
        <w:rPr>
          <w:sz w:val="21"/>
          <w:szCs w:val="21"/>
        </w:rPr>
      </w:pPr>
      <w:r w:rsidRPr="005A3377">
        <w:rPr>
          <w:sz w:val="21"/>
          <w:szCs w:val="21"/>
        </w:rPr>
        <w:t>* Indicate</w:t>
      </w:r>
      <w:r w:rsidR="00DD3EFC"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F92236">
        <w:rPr>
          <w:sz w:val="21"/>
          <w:szCs w:val="21"/>
        </w:rPr>
        <w:t xml:space="preserve"> by </w:t>
      </w:r>
      <w:r w:rsidR="00994D49">
        <w:rPr>
          <w:sz w:val="21"/>
          <w:szCs w:val="21"/>
        </w:rPr>
        <w:t>Duncan’s multiple range test</w:t>
      </w:r>
      <w:r w:rsidRPr="005A3377">
        <w:rPr>
          <w:sz w:val="21"/>
          <w:szCs w:val="21"/>
        </w:rPr>
        <w:t>.</w:t>
      </w:r>
    </w:p>
    <w:p w14:paraId="352DC43D" w14:textId="77777777" w:rsidR="0065560C" w:rsidRDefault="0065560C">
      <w:pPr>
        <w:widowControl/>
        <w:spacing w:line="240" w:lineRule="auto"/>
        <w:ind w:firstLineChars="0" w:firstLine="0"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49F1DE18" w14:textId="3A1AEB72" w:rsidR="0065560C" w:rsidRPr="00F70152" w:rsidRDefault="0065560C" w:rsidP="0065560C">
      <w:pPr>
        <w:pStyle w:val="ae"/>
        <w:rPr>
          <w:sz w:val="24"/>
          <w:szCs w:val="24"/>
        </w:rPr>
      </w:pPr>
      <w:bookmarkStart w:id="5" w:name="OLE_LINK60"/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sz w:val="24"/>
          <w:szCs w:val="24"/>
        </w:rPr>
        <w:t>4</w:t>
      </w:r>
      <w:r w:rsidRPr="00F70152">
        <w:rPr>
          <w:sz w:val="24"/>
          <w:szCs w:val="24"/>
        </w:rPr>
        <w:t xml:space="preserve"> </w:t>
      </w:r>
      <w:r w:rsidR="00573AE0">
        <w:rPr>
          <w:rFonts w:hint="eastAsia"/>
          <w:sz w:val="24"/>
          <w:szCs w:val="24"/>
        </w:rPr>
        <w:t>C</w:t>
      </w:r>
      <w:r w:rsidR="00573AE0" w:rsidRPr="002E74E6">
        <w:rPr>
          <w:sz w:val="24"/>
          <w:szCs w:val="24"/>
        </w:rPr>
        <w:t xml:space="preserve">haracteristic parameters of the time-intensity profiles for </w:t>
      </w:r>
      <w:r w:rsidR="00573AE0">
        <w:rPr>
          <w:sz w:val="24"/>
          <w:szCs w:val="24"/>
        </w:rPr>
        <w:t>erythritol sweetness</w:t>
      </w:r>
      <w:r w:rsidR="00573AE0" w:rsidRPr="002E74E6">
        <w:rPr>
          <w:rFonts w:hint="eastAsia"/>
          <w:sz w:val="24"/>
          <w:szCs w:val="24"/>
        </w:rPr>
        <w:t xml:space="preserve"> </w:t>
      </w:r>
      <w:r w:rsidR="00573AE0" w:rsidRPr="002E74E6">
        <w:rPr>
          <w:sz w:val="24"/>
          <w:szCs w:val="24"/>
        </w:rPr>
        <w:t xml:space="preserve">under liquid conditions across different </w:t>
      </w:r>
      <w:r w:rsidR="00573AE0">
        <w:rPr>
          <w:sz w:val="24"/>
          <w:szCs w:val="24"/>
        </w:rPr>
        <w:t>acidulants</w:t>
      </w:r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F9341D" w:rsidRPr="00BF5E0D" w14:paraId="36DB0BB3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1ED69F" w14:textId="77777777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rFonts w:cs="宋体"/>
                <w:color w:val="000000"/>
                <w:w w:val="90"/>
                <w:kern w:val="0"/>
                <w:sz w:val="21"/>
              </w:rPr>
            </w:pPr>
            <w:bookmarkStart w:id="6" w:name="_Hlk211272437"/>
            <w:r w:rsidRPr="00973C18">
              <w:rPr>
                <w:rFonts w:hint="eastAsia"/>
                <w:sz w:val="21"/>
                <w:szCs w:val="21"/>
              </w:rPr>
              <w:t>A</w:t>
            </w:r>
            <w:r w:rsidRPr="00973C18">
              <w:rPr>
                <w:sz w:val="21"/>
                <w:szCs w:val="21"/>
              </w:rPr>
              <w:t>cidulant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1C6C59" w14:textId="55BD5520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I</w:t>
            </w:r>
            <w:r w:rsidRPr="00A0775F">
              <w:rPr>
                <w:sz w:val="21"/>
                <w:vertAlign w:val="subscript"/>
              </w:rPr>
              <w:t>max</w:t>
            </w:r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758354" w14:textId="15907C55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max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3BDDB3" w14:textId="5B485A73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start</w:t>
            </w:r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B4C7A2" w14:textId="298A7D66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dec</w:t>
            </w:r>
            <w:proofErr w:type="spellEnd"/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5B871E" w14:textId="3D5F5C90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end</w:t>
            </w:r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5B47B7" w14:textId="4A41638B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AUC</w:t>
            </w:r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</w:tr>
      <w:bookmarkEnd w:id="6"/>
      <w:tr w:rsidR="00F9341D" w:rsidRPr="00BF5E0D" w14:paraId="14B88629" w14:textId="77777777" w:rsidTr="00D41C54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0C5CB22A" w14:textId="77777777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25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</w:tcPr>
          <w:p w14:paraId="5B2BAA75" w14:textId="6666C81C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8.33</w:t>
            </w:r>
            <w:r w:rsidRPr="00A0775F">
              <w:rPr>
                <w:rFonts w:hint="eastAsia"/>
                <w:sz w:val="21"/>
                <w:vertAlign w:val="superscript"/>
              </w:rPr>
              <w:t>d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</w:tcPr>
          <w:p w14:paraId="353722FF" w14:textId="7D1052D4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8.70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1F4657F9" w14:textId="0D0DBC37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</w:t>
            </w:r>
            <w:r w:rsidRPr="00A0775F">
              <w:rPr>
                <w:rFonts w:hint="eastAsia"/>
                <w:sz w:val="21"/>
              </w:rPr>
              <w:t>69</w:t>
            </w:r>
            <w:r w:rsidRPr="00A0775F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68A99BEF" w14:textId="371FABA4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</w:t>
            </w:r>
            <w:r w:rsidRPr="00A0775F">
              <w:rPr>
                <w:rFonts w:hint="eastAsia"/>
                <w:sz w:val="21"/>
              </w:rPr>
              <w:t>2.91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4DD00DAB" w14:textId="40C3DBCA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</w:t>
            </w:r>
            <w:r w:rsidRPr="00A0775F">
              <w:rPr>
                <w:rFonts w:hint="eastAsia"/>
                <w:sz w:val="21"/>
              </w:rPr>
              <w:t>3.54</w:t>
            </w:r>
            <w:r w:rsidRPr="00A0775F">
              <w:rPr>
                <w:rFonts w:hint="eastAsia"/>
                <w:sz w:val="21"/>
                <w:vertAlign w:val="superscript"/>
              </w:rPr>
              <w:t>d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</w:tcPr>
          <w:p w14:paraId="41A93DE6" w14:textId="3762574B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120.22</w:t>
            </w:r>
            <w:r w:rsidRPr="00A0775F">
              <w:rPr>
                <w:rFonts w:hint="eastAsia"/>
                <w:sz w:val="21"/>
                <w:vertAlign w:val="superscript"/>
              </w:rPr>
              <w:t>c</w:t>
            </w:r>
          </w:p>
        </w:tc>
      </w:tr>
      <w:tr w:rsidR="00F9341D" w:rsidRPr="00BF5E0D" w14:paraId="3E802D7A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05FF9210" w14:textId="77777777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45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8932802" w14:textId="06134303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7.12</w:t>
            </w:r>
            <w:r w:rsidRPr="00A0775F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072B769" w14:textId="5DD62D54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3</w:t>
            </w:r>
            <w:r w:rsidRPr="00A0775F">
              <w:rPr>
                <w:rFonts w:hint="eastAsia"/>
                <w:sz w:val="21"/>
              </w:rPr>
              <w:t>5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BF2F316" w14:textId="1B3D6402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2.28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26478D2" w14:textId="2E7EE472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2.</w:t>
            </w:r>
            <w:r w:rsidRPr="00A0775F">
              <w:rPr>
                <w:rFonts w:hint="eastAsia"/>
                <w:sz w:val="21"/>
              </w:rPr>
              <w:t>06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37BEFD3" w14:textId="2DDC1A89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</w:t>
            </w:r>
            <w:r w:rsidRPr="00A0775F">
              <w:rPr>
                <w:rFonts w:hint="eastAsia"/>
                <w:sz w:val="21"/>
              </w:rPr>
              <w:t>8.72</w:t>
            </w:r>
            <w:r w:rsidRPr="00A0775F">
              <w:rPr>
                <w:rFonts w:hint="eastAsia"/>
                <w:sz w:val="21"/>
                <w:vertAlign w:val="superscript"/>
              </w:rPr>
              <w:t>abc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4AC3BD4" w14:textId="4E2641F4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78.03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</w:tr>
      <w:tr w:rsidR="00F9341D" w:rsidRPr="00BF5E0D" w14:paraId="478A11D7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565D65A7" w14:textId="77777777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80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5811AAAF" w14:textId="6936DDFA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5.</w:t>
            </w:r>
            <w:r w:rsidRPr="00A0775F">
              <w:rPr>
                <w:rFonts w:hint="eastAsia"/>
                <w:sz w:val="21"/>
              </w:rPr>
              <w:t>69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8CDCE72" w14:textId="772A5BCD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</w:t>
            </w:r>
            <w:r w:rsidRPr="00A0775F">
              <w:rPr>
                <w:rFonts w:hint="eastAsia"/>
                <w:sz w:val="21"/>
              </w:rPr>
              <w:t>52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A75C135" w14:textId="30EE936D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</w:t>
            </w:r>
            <w:r w:rsidRPr="00A0775F">
              <w:rPr>
                <w:rFonts w:hint="eastAsia"/>
                <w:sz w:val="21"/>
              </w:rPr>
              <w:t>15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281E745" w14:textId="00B5E477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1.</w:t>
            </w:r>
            <w:r w:rsidRPr="00A0775F">
              <w:rPr>
                <w:rFonts w:hint="eastAsia"/>
                <w:sz w:val="21"/>
              </w:rPr>
              <w:t>5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6C9213D0" w14:textId="6F62D6A5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7.</w:t>
            </w:r>
            <w:r w:rsidRPr="00A0775F">
              <w:rPr>
                <w:rFonts w:hint="eastAsia"/>
                <w:sz w:val="21"/>
              </w:rPr>
              <w:t>68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B0EF2EC" w14:textId="239427E3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60.12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F9341D" w:rsidRPr="00BF5E0D" w14:paraId="4B801B7E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6DB313C" w14:textId="77777777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30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71FC9340" w14:textId="51FC2845" w:rsidR="00F9341D" w:rsidRPr="00BF5E0D" w:rsidRDefault="00B9049F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.62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1A9F0E5" w14:textId="24B3BF4E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22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6F8B3138" w14:textId="1AC669BE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10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9EC1BBE" w14:textId="6EDEC22D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37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01F12AB5" w14:textId="1ED07456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0.46</w:t>
            </w:r>
            <w:r w:rsidRPr="00A0775F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C001DB3" w14:textId="0FC52065" w:rsidR="00F9341D" w:rsidRPr="00BF5E0D" w:rsidRDefault="0092542E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9.24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  <w:r w:rsidRPr="00A0775F">
              <w:rPr>
                <w:sz w:val="21"/>
              </w:rPr>
              <w:t xml:space="preserve"> </w:t>
            </w:r>
          </w:p>
        </w:tc>
      </w:tr>
      <w:tr w:rsidR="00F9341D" w:rsidRPr="00BF5E0D" w14:paraId="375E5B99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0CAB9BD9" w14:textId="77777777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55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2E869CF7" w14:textId="05C0D6C6" w:rsidR="00F9341D" w:rsidRPr="00BF5E0D" w:rsidRDefault="00B9049F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5.84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D406DFE" w14:textId="0692477F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30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BC8A74E" w14:textId="4B9B07BE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.8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BC722BE" w14:textId="2460030C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2.38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318CB0D6" w14:textId="4700C91A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9.59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D68C519" w14:textId="18786C6E" w:rsidR="00F9341D" w:rsidRPr="00BF5E0D" w:rsidRDefault="0092542E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4.41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F9341D" w:rsidRPr="00BF5E0D" w14:paraId="734565CE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39ECDEAA" w14:textId="77777777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95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</w:tcPr>
          <w:p w14:paraId="4F26F0AE" w14:textId="1306E389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5.5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</w:tcPr>
          <w:p w14:paraId="23EC23A5" w14:textId="4A009481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2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35204204" w14:textId="3070348C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00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31915B76" w14:textId="23DCD9EE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1.60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306E86B3" w14:textId="46B2E145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7.19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</w:tcPr>
          <w:p w14:paraId="1B3249C9" w14:textId="577955DD" w:rsidR="00F9341D" w:rsidRPr="00BF5E0D" w:rsidRDefault="00F9341D" w:rsidP="00F934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56.9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</w:tr>
    </w:tbl>
    <w:p w14:paraId="434FBB74" w14:textId="3D910CDC" w:rsidR="00DD3EFC" w:rsidRDefault="00DD3EFC" w:rsidP="00DD3EFC">
      <w:pPr>
        <w:spacing w:line="276" w:lineRule="auto"/>
        <w:ind w:firstLineChars="0" w:firstLine="0"/>
        <w:rPr>
          <w:sz w:val="21"/>
          <w:szCs w:val="21"/>
        </w:rPr>
      </w:pPr>
      <w:r w:rsidRPr="005A3377">
        <w:rPr>
          <w:sz w:val="21"/>
          <w:szCs w:val="21"/>
        </w:rPr>
        <w:t>* Indicate</w:t>
      </w:r>
      <w:r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994D49" w:rsidRPr="00994D49">
        <w:rPr>
          <w:sz w:val="21"/>
          <w:szCs w:val="21"/>
        </w:rPr>
        <w:t xml:space="preserve"> </w:t>
      </w:r>
      <w:r w:rsidR="00994D49">
        <w:rPr>
          <w:sz w:val="21"/>
          <w:szCs w:val="21"/>
        </w:rPr>
        <w:t>by Duncan’s multiple range test</w:t>
      </w:r>
      <w:r w:rsidRPr="005A3377">
        <w:rPr>
          <w:sz w:val="21"/>
          <w:szCs w:val="21"/>
        </w:rPr>
        <w:t>.</w:t>
      </w:r>
    </w:p>
    <w:bookmarkEnd w:id="5"/>
    <w:p w14:paraId="1E1FCD18" w14:textId="77777777" w:rsidR="002E3395" w:rsidRDefault="002E3395" w:rsidP="00734C91">
      <w:pPr>
        <w:spacing w:line="276" w:lineRule="auto"/>
        <w:ind w:firstLineChars="0" w:firstLine="0"/>
        <w:rPr>
          <w:sz w:val="21"/>
          <w:szCs w:val="21"/>
        </w:rPr>
        <w:sectPr w:rsidR="002E3395" w:rsidSect="005940E8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64590D1E" w14:textId="3CF11B05" w:rsidR="008C1E3E" w:rsidRPr="00F70152" w:rsidRDefault="008C1E3E" w:rsidP="008C1E3E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sz w:val="24"/>
          <w:szCs w:val="24"/>
        </w:rPr>
        <w:t>5</w:t>
      </w:r>
      <w:r w:rsidRPr="00F70152">
        <w:rPr>
          <w:sz w:val="24"/>
          <w:szCs w:val="24"/>
        </w:rPr>
        <w:t xml:space="preserve"> </w:t>
      </w:r>
      <w:bookmarkStart w:id="7" w:name="OLE_LINK61"/>
      <w:r w:rsidR="00E25B44">
        <w:rPr>
          <w:rFonts w:hint="eastAsia"/>
          <w:sz w:val="24"/>
          <w:szCs w:val="24"/>
        </w:rPr>
        <w:t>C</w:t>
      </w:r>
      <w:r w:rsidR="00E25B44" w:rsidRPr="002E74E6">
        <w:rPr>
          <w:sz w:val="24"/>
          <w:szCs w:val="24"/>
        </w:rPr>
        <w:t xml:space="preserve">haracteristic parameters of the time-intensity profiles for </w:t>
      </w:r>
      <w:r w:rsidR="00E25B44">
        <w:rPr>
          <w:rFonts w:hint="eastAsia"/>
          <w:sz w:val="24"/>
          <w:szCs w:val="24"/>
        </w:rPr>
        <w:t>s</w:t>
      </w:r>
      <w:r w:rsidR="00E25B44">
        <w:rPr>
          <w:sz w:val="24"/>
          <w:szCs w:val="24"/>
        </w:rPr>
        <w:t>orbitol sweetness</w:t>
      </w:r>
      <w:r w:rsidR="00E25B44" w:rsidRPr="002E74E6">
        <w:rPr>
          <w:rFonts w:hint="eastAsia"/>
          <w:sz w:val="24"/>
          <w:szCs w:val="24"/>
        </w:rPr>
        <w:t xml:space="preserve"> </w:t>
      </w:r>
      <w:r w:rsidR="00E25B44" w:rsidRPr="002E74E6">
        <w:rPr>
          <w:sz w:val="24"/>
          <w:szCs w:val="24"/>
        </w:rPr>
        <w:t xml:space="preserve">under liquid conditions across different </w:t>
      </w:r>
      <w:r w:rsidR="00E25B44">
        <w:rPr>
          <w:sz w:val="24"/>
          <w:szCs w:val="24"/>
        </w:rPr>
        <w:t>acidulants</w:t>
      </w:r>
      <w:bookmarkEnd w:id="7"/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80759A" w:rsidRPr="00BF5E0D" w14:paraId="1A4DCF63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593554" w14:textId="77777777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rFonts w:cs="宋体"/>
                <w:color w:val="000000"/>
                <w:w w:val="90"/>
                <w:kern w:val="0"/>
                <w:sz w:val="21"/>
              </w:rPr>
            </w:pPr>
            <w:r w:rsidRPr="00973C18">
              <w:rPr>
                <w:rFonts w:hint="eastAsia"/>
                <w:sz w:val="21"/>
                <w:szCs w:val="21"/>
              </w:rPr>
              <w:t>A</w:t>
            </w:r>
            <w:r w:rsidRPr="00973C18">
              <w:rPr>
                <w:sz w:val="21"/>
                <w:szCs w:val="21"/>
              </w:rPr>
              <w:t>cidulant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5FB3E7" w14:textId="256A45CE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I</w:t>
            </w:r>
            <w:r w:rsidRPr="00A0775F">
              <w:rPr>
                <w:sz w:val="21"/>
                <w:vertAlign w:val="subscript"/>
              </w:rPr>
              <w:t>max</w:t>
            </w:r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857D56" w14:textId="42F9DA39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max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260C9A" w14:textId="5355AE14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start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BE7145" w14:textId="4DCF78F1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dec</w:t>
            </w:r>
            <w:proofErr w:type="spellEnd"/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0C518A" w14:textId="0E90A409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end</w:t>
            </w:r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A0DD12" w14:textId="194355FA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AUC</w:t>
            </w:r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</w:tr>
      <w:tr w:rsidR="0080759A" w:rsidRPr="00BF5E0D" w14:paraId="75B8FE99" w14:textId="77777777" w:rsidTr="00D41C54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3619C642" w14:textId="77777777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25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</w:tcPr>
          <w:p w14:paraId="15D79BC9" w14:textId="6593AFA0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56</w:t>
            </w:r>
            <w:r w:rsidRPr="00A0775F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</w:tcPr>
          <w:p w14:paraId="0B801E47" w14:textId="49BE1B62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91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4D163C5E" w14:textId="7189A2FE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5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6916D34A" w14:textId="305FDFF3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4.18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2BB4A25D" w14:textId="6C7A23CA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3.45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</w:tcPr>
          <w:p w14:paraId="4BC59384" w14:textId="575DA020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28.31</w:t>
            </w:r>
            <w:r w:rsidRPr="00A0775F">
              <w:rPr>
                <w:rFonts w:hint="eastAsia"/>
                <w:sz w:val="21"/>
                <w:vertAlign w:val="superscript"/>
              </w:rPr>
              <w:t>d</w:t>
            </w:r>
          </w:p>
        </w:tc>
      </w:tr>
      <w:tr w:rsidR="0080759A" w:rsidRPr="00BF5E0D" w14:paraId="490D7F96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550C3701" w14:textId="77777777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45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50A71221" w14:textId="27B38BE0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71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46F63FD" w14:textId="4D6831C8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75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305BBF3F" w14:textId="17627679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40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AC4A1A9" w14:textId="2485EB05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2.9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747ABF10" w14:textId="4F77AFFE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0.0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400AD85" w14:textId="60C78D0E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2.31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</w:tr>
      <w:tr w:rsidR="0080759A" w:rsidRPr="00BF5E0D" w14:paraId="1BEF9907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5E48725" w14:textId="77777777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80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4B214E43" w14:textId="2C08C0FC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31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7C4468A" w14:textId="45D92E41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49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1FD3130C" w14:textId="4AD9A81A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12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7F8E70F2" w14:textId="38774415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2.39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168FFFF5" w14:textId="6EA3B422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9.6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D5B2037" w14:textId="2601CD26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6.57</w:t>
            </w:r>
            <w:r w:rsidRPr="00A0775F">
              <w:rPr>
                <w:rFonts w:hint="eastAsia"/>
                <w:sz w:val="21"/>
                <w:vertAlign w:val="superscript"/>
              </w:rPr>
              <w:t>abc</w:t>
            </w:r>
          </w:p>
        </w:tc>
      </w:tr>
      <w:tr w:rsidR="0080759A" w:rsidRPr="00BF5E0D" w14:paraId="026477F6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51CE5A1D" w14:textId="77777777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30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7463E9B1" w14:textId="1A273EB3" w:rsidR="0080759A" w:rsidRPr="00BF5E0D" w:rsidRDefault="00906D59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10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8091F5E" w14:textId="09879B2D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00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1051A8F" w14:textId="131802BF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10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BD8CFBE" w14:textId="54C3BD03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2.9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7A68629" w14:textId="7B7CDD84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0.9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A75C071" w14:textId="53336C40" w:rsidR="0080759A" w:rsidRPr="00BF5E0D" w:rsidRDefault="002A4550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2.04</w:t>
            </w:r>
            <w:r w:rsidRPr="00A0775F">
              <w:rPr>
                <w:rFonts w:hint="eastAsia"/>
                <w:sz w:val="21"/>
                <w:vertAlign w:val="superscript"/>
              </w:rPr>
              <w:t>c</w:t>
            </w:r>
            <w:r w:rsidRPr="00A0775F">
              <w:rPr>
                <w:sz w:val="21"/>
              </w:rPr>
              <w:t xml:space="preserve"> </w:t>
            </w:r>
          </w:p>
        </w:tc>
      </w:tr>
      <w:tr w:rsidR="0080759A" w:rsidRPr="00BF5E0D" w14:paraId="46A899C8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635AC1BA" w14:textId="77777777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55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2BC6E09A" w14:textId="468291FC" w:rsidR="0080759A" w:rsidRPr="00BF5E0D" w:rsidRDefault="00906D59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.2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7A3513C" w14:textId="10012A64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87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1F7023BF" w14:textId="5579027A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3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C180BAA" w14:textId="08015F01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2.67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318431DB" w14:textId="06D6B82A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1.80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77961C5" w14:textId="76CCAF42" w:rsidR="0080759A" w:rsidRPr="00BF5E0D" w:rsidRDefault="002A4550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7.74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80759A" w:rsidRPr="00BF5E0D" w14:paraId="4C252E25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4D2077FB" w14:textId="77777777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BF5E0D">
              <w:rPr>
                <w:rFonts w:hint="eastAsia"/>
                <w:sz w:val="21"/>
              </w:rPr>
              <w:t>0.095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</w:tcPr>
          <w:p w14:paraId="71A7A85B" w14:textId="032C8592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.2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</w:tcPr>
          <w:p w14:paraId="47F29289" w14:textId="32548D88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8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3FEC65C4" w14:textId="050DCD1A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3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6B08DB6E" w14:textId="01F65C69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2.00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4DD6F2E3" w14:textId="3D3BF536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9.5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</w:tcPr>
          <w:p w14:paraId="4A30C5E8" w14:textId="31CA54CA" w:rsidR="0080759A" w:rsidRPr="00BF5E0D" w:rsidRDefault="0080759A" w:rsidP="008075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9.0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</w:tr>
    </w:tbl>
    <w:p w14:paraId="49682B9D" w14:textId="25E7424B" w:rsidR="008C1E3E" w:rsidRDefault="008C1E3E" w:rsidP="008C1E3E">
      <w:pPr>
        <w:spacing w:line="276" w:lineRule="auto"/>
        <w:ind w:firstLineChars="0" w:firstLine="0"/>
        <w:rPr>
          <w:sz w:val="21"/>
          <w:szCs w:val="21"/>
        </w:rPr>
      </w:pPr>
      <w:r w:rsidRPr="005A3377">
        <w:rPr>
          <w:sz w:val="21"/>
          <w:szCs w:val="21"/>
        </w:rPr>
        <w:t>* Indicate</w:t>
      </w:r>
      <w:r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994D49" w:rsidRPr="00994D49">
        <w:rPr>
          <w:sz w:val="21"/>
          <w:szCs w:val="21"/>
        </w:rPr>
        <w:t xml:space="preserve"> </w:t>
      </w:r>
      <w:r w:rsidR="00994D49">
        <w:rPr>
          <w:sz w:val="21"/>
          <w:szCs w:val="21"/>
        </w:rPr>
        <w:t>by Duncan’s multiple range test</w:t>
      </w:r>
      <w:r w:rsidRPr="005A3377">
        <w:rPr>
          <w:sz w:val="21"/>
          <w:szCs w:val="21"/>
        </w:rPr>
        <w:t>.</w:t>
      </w:r>
    </w:p>
    <w:p w14:paraId="7A4C2B8D" w14:textId="77777777" w:rsidR="008B05CF" w:rsidRDefault="008B05CF" w:rsidP="00734C91">
      <w:pPr>
        <w:spacing w:line="276" w:lineRule="auto"/>
        <w:ind w:firstLineChars="0" w:firstLine="0"/>
        <w:rPr>
          <w:sz w:val="21"/>
          <w:szCs w:val="21"/>
        </w:rPr>
        <w:sectPr w:rsidR="008B05CF" w:rsidSect="005940E8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34377D52" w14:textId="54890C63" w:rsidR="003C6BA6" w:rsidRPr="00F70152" w:rsidRDefault="003C6BA6" w:rsidP="003C6BA6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sz w:val="24"/>
          <w:szCs w:val="24"/>
        </w:rPr>
        <w:t>6</w:t>
      </w:r>
      <w:r w:rsidRPr="00F70152">
        <w:rPr>
          <w:sz w:val="24"/>
          <w:szCs w:val="24"/>
        </w:rPr>
        <w:t xml:space="preserve"> </w:t>
      </w:r>
      <w:r w:rsidR="002E74E6">
        <w:rPr>
          <w:rFonts w:hint="eastAsia"/>
          <w:sz w:val="24"/>
          <w:szCs w:val="24"/>
        </w:rPr>
        <w:t>C</w:t>
      </w:r>
      <w:r w:rsidR="002E74E6" w:rsidRPr="002E74E6">
        <w:rPr>
          <w:sz w:val="24"/>
          <w:szCs w:val="24"/>
        </w:rPr>
        <w:t xml:space="preserve">haracteristic parameters of the time-intensity profiles for citric acid </w:t>
      </w:r>
      <w:r w:rsidR="002E74E6">
        <w:rPr>
          <w:rFonts w:hint="eastAsia"/>
          <w:sz w:val="24"/>
          <w:szCs w:val="24"/>
        </w:rPr>
        <w:t>sourness</w:t>
      </w:r>
      <w:r w:rsidR="002E74E6" w:rsidRPr="002E74E6">
        <w:rPr>
          <w:sz w:val="24"/>
          <w:szCs w:val="24"/>
        </w:rPr>
        <w:t xml:space="preserve"> under liquid conditions across different sugar alcoho</w:t>
      </w:r>
      <w:r w:rsidR="009B66DC">
        <w:rPr>
          <w:sz w:val="24"/>
          <w:szCs w:val="24"/>
        </w:rPr>
        <w:t>l</w:t>
      </w:r>
      <w:r w:rsidR="002E74E6" w:rsidRPr="002E74E6">
        <w:rPr>
          <w:sz w:val="24"/>
          <w:szCs w:val="24"/>
        </w:rPr>
        <w:t>s</w:t>
      </w:r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F90B48" w:rsidRPr="00BF5E0D" w14:paraId="4992EA88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CF800A" w14:textId="04945E9F" w:rsidR="00F90B48" w:rsidRPr="00BF5E0D" w:rsidRDefault="00F90B48" w:rsidP="00F90B48">
            <w:pPr>
              <w:keepNext/>
              <w:widowControl/>
              <w:ind w:firstLine="420"/>
              <w:jc w:val="center"/>
              <w:rPr>
                <w:rFonts w:cs="宋体"/>
                <w:color w:val="000000"/>
                <w:w w:val="90"/>
                <w:kern w:val="0"/>
                <w:sz w:val="21"/>
              </w:rPr>
            </w:pPr>
            <w:r w:rsidRPr="003E4B71">
              <w:rPr>
                <w:sz w:val="21"/>
                <w:szCs w:val="21"/>
              </w:rPr>
              <w:t>Sugar alcohol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6FE3E3" w14:textId="151F3237" w:rsidR="00F90B48" w:rsidRPr="00BF5E0D" w:rsidRDefault="00F90B48" w:rsidP="00F90B48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I</w:t>
            </w:r>
            <w:r w:rsidRPr="00A0775F">
              <w:rPr>
                <w:sz w:val="21"/>
                <w:vertAlign w:val="subscript"/>
              </w:rPr>
              <w:t>max</w:t>
            </w:r>
            <w:r w:rsidRPr="00A0775F">
              <w:rPr>
                <w:sz w:val="21"/>
                <w:vertAlign w:val="superscript"/>
              </w:rPr>
              <w:t>*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8656A6" w14:textId="799A6128" w:rsidR="00F90B48" w:rsidRPr="00BF5E0D" w:rsidRDefault="00F90B48" w:rsidP="00F90B48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max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B720AE" w14:textId="11B99989" w:rsidR="00F90B48" w:rsidRPr="00BF5E0D" w:rsidRDefault="00F90B48" w:rsidP="00F90B48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start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6D8F25" w14:textId="7D4DEA68" w:rsidR="00F90B48" w:rsidRPr="00BF5E0D" w:rsidRDefault="00F90B48" w:rsidP="00F90B48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dec</w:t>
            </w:r>
            <w:proofErr w:type="spellEnd"/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1979C7" w14:textId="31E6419B" w:rsidR="00F90B48" w:rsidRPr="00BF5E0D" w:rsidRDefault="00F90B48" w:rsidP="00F90B48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en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617A05" w14:textId="7C0E7A6E" w:rsidR="00F90B48" w:rsidRPr="00BF5E0D" w:rsidRDefault="00F90B48" w:rsidP="00F90B48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AUC</w:t>
            </w:r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</w:tr>
      <w:tr w:rsidR="0082105C" w:rsidRPr="00BF5E0D" w14:paraId="70868BDF" w14:textId="77777777" w:rsidTr="00D41C54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243C3FA5" w14:textId="792F8520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2.2%</w:t>
            </w:r>
            <w:r>
              <w:rPr>
                <w:sz w:val="21"/>
              </w:rPr>
              <w:t xml:space="preserve"> Xylitol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</w:tcPr>
          <w:p w14:paraId="3662676C" w14:textId="0E36F04D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00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</w:tcPr>
          <w:p w14:paraId="782662D6" w14:textId="122D2F71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.27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73AAAC51" w14:textId="10E68223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33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75A193F0" w14:textId="0A41D393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5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52B54969" w14:textId="30231A54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2.6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</w:tcPr>
          <w:p w14:paraId="0FCE184A" w14:textId="5307ADC5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3.56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</w:tr>
      <w:tr w:rsidR="0082105C" w:rsidRPr="00BF5E0D" w14:paraId="6E73CD8F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74B0E4AB" w14:textId="7CC058D6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5.5%</w:t>
            </w:r>
            <w:r>
              <w:rPr>
                <w:sz w:val="21"/>
              </w:rPr>
              <w:t xml:space="preserve"> Xyl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41415B4C" w14:textId="6CAD78FC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.97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3585119" w14:textId="53240F14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.0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6E2BE16E" w14:textId="63BE7EB5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66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4741F64" w14:textId="6188AA19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7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15E4FE7F" w14:textId="3A3757A2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1.82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D040656" w14:textId="75BE93B3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4.58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82105C" w:rsidRPr="00BF5E0D" w14:paraId="4204EB32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6BA1C941" w14:textId="3924C5FF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11</w:t>
            </w:r>
            <w:r>
              <w:rPr>
                <w:rFonts w:hint="eastAsia"/>
                <w:sz w:val="21"/>
              </w:rPr>
              <w:t>.0</w:t>
            </w:r>
            <w:r w:rsidRPr="00A0775F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Xyl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8B2A871" w14:textId="3421C8B7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.2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8F4CB32" w14:textId="0B1E6806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2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2241655" w14:textId="3A4BD201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70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D797433" w14:textId="49FAE317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40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176BA0A5" w14:textId="06685786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1.2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6FEA4CC" w14:textId="4BEFB16B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4.7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</w:tr>
      <w:tr w:rsidR="0082105C" w:rsidRPr="00BF5E0D" w14:paraId="371B1E40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51BFA2C6" w14:textId="1B32912E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3.2%</w:t>
            </w:r>
            <w:r>
              <w:rPr>
                <w:sz w:val="21"/>
              </w:rPr>
              <w:t xml:space="preserve"> Erythr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FD455F4" w14:textId="3D55BE7C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24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  <w:r w:rsidRPr="00A0775F">
              <w:rPr>
                <w:sz w:val="21"/>
              </w:rPr>
              <w:t xml:space="preserve"> 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4FF24B2E" w14:textId="0680CBA2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.2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1D3AFFE0" w14:textId="1BFB8DAC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85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7B76F7E2" w14:textId="114C1293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5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1E108C32" w14:textId="4DF8948B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1.2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BDF0DA3" w14:textId="1FD95C12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5.05</w:t>
            </w:r>
            <w:r w:rsidRPr="00A0775F">
              <w:rPr>
                <w:rFonts w:hint="eastAsia"/>
                <w:sz w:val="21"/>
                <w:vertAlign w:val="superscript"/>
              </w:rPr>
              <w:t>abc</w:t>
            </w:r>
          </w:p>
        </w:tc>
      </w:tr>
      <w:tr w:rsidR="0082105C" w:rsidRPr="00BF5E0D" w14:paraId="75CE351F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66456A4" w14:textId="7EE6F201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6.5%</w:t>
            </w:r>
            <w:r>
              <w:rPr>
                <w:sz w:val="21"/>
              </w:rPr>
              <w:t xml:space="preserve"> Erythr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725C9FCD" w14:textId="1D7978EF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89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66B6D96" w14:textId="3E55B690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7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25805E8" w14:textId="170DF4C6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69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5E77D22" w14:textId="3599CB21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0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CB851C0" w14:textId="279BD8C3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0.9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62508C5" w14:textId="05CDDF75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4.89</w:t>
            </w:r>
            <w:r w:rsidRPr="00A0775F">
              <w:rPr>
                <w:rFonts w:hint="eastAsia"/>
                <w:sz w:val="21"/>
                <w:vertAlign w:val="superscript"/>
              </w:rPr>
              <w:t>abc</w:t>
            </w:r>
          </w:p>
        </w:tc>
      </w:tr>
      <w:tr w:rsidR="0082105C" w:rsidRPr="00BF5E0D" w14:paraId="3684AC71" w14:textId="77777777" w:rsidTr="00F90B48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02D8D203" w14:textId="66DBC92F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15</w:t>
            </w:r>
            <w:r>
              <w:rPr>
                <w:rFonts w:hint="eastAsia"/>
                <w:sz w:val="21"/>
              </w:rPr>
              <w:t>.0</w:t>
            </w:r>
            <w:r w:rsidRPr="00A0775F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Erythr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52FD7835" w14:textId="61815A79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.67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0F96F28" w14:textId="431D77DE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6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C2A4392" w14:textId="0EC7E84B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37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C6F2369" w14:textId="4A8C994F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1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EAE5826" w14:textId="19CC0E39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1.1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1787DF2" w14:textId="71A0AB59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0.0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</w:tr>
      <w:tr w:rsidR="0082105C" w:rsidRPr="00BF5E0D" w14:paraId="2C2F68FF" w14:textId="77777777" w:rsidTr="00F90B48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1AB0F08" w14:textId="409224F8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3.4%</w:t>
            </w:r>
            <w:r>
              <w:rPr>
                <w:sz w:val="21"/>
              </w:rPr>
              <w:t xml:space="preserve"> Sorb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A6C5C61" w14:textId="37B1E5B2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44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  <w:r w:rsidRPr="00A0775F">
              <w:rPr>
                <w:sz w:val="21"/>
              </w:rPr>
              <w:t xml:space="preserve"> 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A20D119" w14:textId="45B0E7F7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.30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0802A073" w14:textId="2EBFD5AF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76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67D2129F" w14:textId="10756415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4.1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01215C78" w14:textId="7C166255" w:rsidR="0082105C" w:rsidRPr="00A0775F" w:rsidRDefault="00CE5E9F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2.5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  <w:r w:rsidRPr="00A0775F">
              <w:rPr>
                <w:sz w:val="21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7E520FC" w14:textId="1F62F741" w:rsidR="0082105C" w:rsidRPr="00A0775F" w:rsidRDefault="00CE5E9F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9.98</w:t>
            </w:r>
            <w:r w:rsidRPr="00A0775F">
              <w:rPr>
                <w:rFonts w:hint="eastAsia"/>
                <w:sz w:val="21"/>
                <w:vertAlign w:val="superscript"/>
              </w:rPr>
              <w:t>c</w:t>
            </w:r>
            <w:r w:rsidRPr="00A0775F">
              <w:rPr>
                <w:sz w:val="21"/>
              </w:rPr>
              <w:t xml:space="preserve"> </w:t>
            </w:r>
          </w:p>
        </w:tc>
      </w:tr>
      <w:tr w:rsidR="0082105C" w:rsidRPr="00BF5E0D" w14:paraId="769DA26B" w14:textId="77777777" w:rsidTr="00F90B48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E39F7D3" w14:textId="16FF25F8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9</w:t>
            </w:r>
            <w:r>
              <w:rPr>
                <w:rFonts w:hint="eastAsia"/>
                <w:sz w:val="21"/>
              </w:rPr>
              <w:t>.0</w:t>
            </w:r>
            <w:r w:rsidRPr="00A0775F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Sorb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0E52D20" w14:textId="3EC5A260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.9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300E570" w14:textId="5F57AFB9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8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346ED819" w14:textId="41FD31F6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1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1B650BD4" w14:textId="29727778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27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0E838834" w14:textId="55C984CB" w:rsidR="0082105C" w:rsidRPr="00A0775F" w:rsidRDefault="00CE5E9F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1.9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70CF19B" w14:textId="32B4462A" w:rsidR="0082105C" w:rsidRPr="00A0775F" w:rsidRDefault="00CE5E9F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5.80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82105C" w:rsidRPr="00BF5E0D" w14:paraId="605E2E23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2787AF42" w14:textId="09DF699E" w:rsidR="0082105C" w:rsidRPr="00BF5E0D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17</w:t>
            </w:r>
            <w:r>
              <w:rPr>
                <w:rFonts w:hint="eastAsia"/>
                <w:sz w:val="21"/>
              </w:rPr>
              <w:t>.0</w:t>
            </w:r>
            <w:r w:rsidRPr="00A0775F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Sorbitol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</w:tcPr>
          <w:p w14:paraId="1B5B49C6" w14:textId="5FB4F62A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.8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</w:tcPr>
          <w:p w14:paraId="1829FFC2" w14:textId="3C548C3D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2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1E456C40" w14:textId="1294D7FB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47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6856A49F" w14:textId="732E6729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37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5EF64BA4" w14:textId="56388BD3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0.9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</w:tcPr>
          <w:p w14:paraId="29C0B14A" w14:textId="52590820" w:rsidR="0082105C" w:rsidRPr="00A0775F" w:rsidRDefault="0082105C" w:rsidP="0082105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2.36</w:t>
            </w:r>
            <w:r w:rsidRPr="00A0775F">
              <w:rPr>
                <w:rFonts w:hint="eastAsia"/>
                <w:sz w:val="21"/>
                <w:vertAlign w:val="superscript"/>
              </w:rPr>
              <w:t>ab</w:t>
            </w:r>
          </w:p>
        </w:tc>
      </w:tr>
    </w:tbl>
    <w:p w14:paraId="1AD84ABD" w14:textId="3353D058" w:rsidR="003C6BA6" w:rsidRDefault="003C6BA6" w:rsidP="003C6BA6">
      <w:pPr>
        <w:spacing w:line="276" w:lineRule="auto"/>
        <w:ind w:firstLineChars="0" w:firstLine="0"/>
        <w:rPr>
          <w:sz w:val="21"/>
          <w:szCs w:val="21"/>
        </w:rPr>
      </w:pPr>
      <w:r w:rsidRPr="005A3377">
        <w:rPr>
          <w:sz w:val="21"/>
          <w:szCs w:val="21"/>
        </w:rPr>
        <w:t>* Indicate</w:t>
      </w:r>
      <w:r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994D49" w:rsidRPr="00994D49">
        <w:rPr>
          <w:sz w:val="21"/>
          <w:szCs w:val="21"/>
        </w:rPr>
        <w:t xml:space="preserve"> </w:t>
      </w:r>
      <w:r w:rsidR="00994D49">
        <w:rPr>
          <w:sz w:val="21"/>
          <w:szCs w:val="21"/>
        </w:rPr>
        <w:t>by Duncan’s multiple range test</w:t>
      </w:r>
      <w:r w:rsidRPr="005A3377">
        <w:rPr>
          <w:sz w:val="21"/>
          <w:szCs w:val="21"/>
        </w:rPr>
        <w:t>.</w:t>
      </w:r>
    </w:p>
    <w:p w14:paraId="3F8B68C7" w14:textId="77777777" w:rsidR="00471016" w:rsidRDefault="00471016" w:rsidP="00734C91">
      <w:pPr>
        <w:spacing w:line="276" w:lineRule="auto"/>
        <w:ind w:firstLineChars="0" w:firstLine="0"/>
        <w:rPr>
          <w:sz w:val="21"/>
          <w:szCs w:val="21"/>
        </w:rPr>
        <w:sectPr w:rsidR="00471016" w:rsidSect="005940E8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5B91B663" w14:textId="20A270BF" w:rsidR="009C76D0" w:rsidRPr="00F70152" w:rsidRDefault="009C76D0" w:rsidP="009C76D0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sz w:val="24"/>
          <w:szCs w:val="24"/>
        </w:rPr>
        <w:t>7</w:t>
      </w:r>
      <w:r w:rsidRPr="00F70152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 w:rsidRPr="002E74E6">
        <w:rPr>
          <w:sz w:val="24"/>
          <w:szCs w:val="24"/>
        </w:rPr>
        <w:t xml:space="preserve">haracteristic parameters of the time-intensity profiles for </w:t>
      </w:r>
      <w:r>
        <w:rPr>
          <w:sz w:val="24"/>
          <w:szCs w:val="24"/>
        </w:rPr>
        <w:t>malic</w:t>
      </w:r>
      <w:r w:rsidRPr="002E74E6">
        <w:rPr>
          <w:sz w:val="24"/>
          <w:szCs w:val="24"/>
        </w:rPr>
        <w:t xml:space="preserve"> acid </w:t>
      </w:r>
      <w:r>
        <w:rPr>
          <w:rFonts w:hint="eastAsia"/>
          <w:sz w:val="24"/>
          <w:szCs w:val="24"/>
        </w:rPr>
        <w:t>sourness</w:t>
      </w:r>
      <w:r w:rsidRPr="002E74E6">
        <w:rPr>
          <w:sz w:val="24"/>
          <w:szCs w:val="24"/>
        </w:rPr>
        <w:t xml:space="preserve"> under liquid conditions across different sugar alcoho</w:t>
      </w:r>
      <w:r>
        <w:rPr>
          <w:sz w:val="24"/>
          <w:szCs w:val="24"/>
        </w:rPr>
        <w:t>l</w:t>
      </w:r>
      <w:r w:rsidRPr="002E74E6">
        <w:rPr>
          <w:sz w:val="24"/>
          <w:szCs w:val="24"/>
        </w:rPr>
        <w:t>s</w:t>
      </w:r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E32D0E" w:rsidRPr="00BF5E0D" w14:paraId="350AE8CC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0ED048" w14:textId="77777777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rFonts w:cs="宋体"/>
                <w:color w:val="000000"/>
                <w:w w:val="90"/>
                <w:kern w:val="0"/>
                <w:sz w:val="21"/>
              </w:rPr>
            </w:pPr>
            <w:r w:rsidRPr="003E4B71">
              <w:rPr>
                <w:sz w:val="21"/>
                <w:szCs w:val="21"/>
              </w:rPr>
              <w:t>Sugar alcohol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59053D" w14:textId="61535AC5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I</w:t>
            </w:r>
            <w:r w:rsidRPr="00A0775F">
              <w:rPr>
                <w:sz w:val="21"/>
                <w:vertAlign w:val="subscript"/>
              </w:rPr>
              <w:t>max</w:t>
            </w:r>
            <w:r w:rsidRPr="00A0775F">
              <w:rPr>
                <w:sz w:val="21"/>
                <w:vertAlign w:val="superscript"/>
              </w:rPr>
              <w:t>*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2AE003" w14:textId="618C45C4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max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E094F4" w14:textId="6021EBD4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start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BF2184" w14:textId="76CECB82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dec</w:t>
            </w:r>
            <w:proofErr w:type="spellEnd"/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75ACBB" w14:textId="30518C2E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T</w:t>
            </w:r>
            <w:r w:rsidRPr="00A0775F">
              <w:rPr>
                <w:sz w:val="21"/>
                <w:vertAlign w:val="subscript"/>
              </w:rPr>
              <w:t>en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704B6F" w14:textId="7480CBF3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AUC</w:t>
            </w:r>
            <w:r w:rsidRPr="00A0775F">
              <w:rPr>
                <w:rFonts w:hint="eastAsia"/>
                <w:sz w:val="21"/>
                <w:vertAlign w:val="superscript"/>
              </w:rPr>
              <w:t>*</w:t>
            </w:r>
          </w:p>
        </w:tc>
      </w:tr>
      <w:tr w:rsidR="00E32D0E" w:rsidRPr="00BF5E0D" w14:paraId="6297DE7A" w14:textId="77777777" w:rsidTr="00D41C54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7E919D2B" w14:textId="77777777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2.2%</w:t>
            </w:r>
            <w:r>
              <w:rPr>
                <w:sz w:val="21"/>
              </w:rPr>
              <w:t xml:space="preserve"> Xylitol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</w:tcPr>
          <w:p w14:paraId="33476A44" w14:textId="1B429836" w:rsidR="00E32D0E" w:rsidRPr="00BF5E0D" w:rsidRDefault="00671521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00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</w:tcPr>
          <w:p w14:paraId="55C47EE7" w14:textId="7AC311AF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.4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6E4559B4" w14:textId="5D6B1682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27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758F3CE8" w14:textId="1767C633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4.0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</w:tcPr>
          <w:p w14:paraId="13208D7D" w14:textId="313742DC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1.72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</w:tcPr>
          <w:p w14:paraId="62E0BBF7" w14:textId="2F2D2F45" w:rsidR="00E32D0E" w:rsidRPr="00BF5E0D" w:rsidRDefault="00671521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3.22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  <w:r w:rsidRPr="00A0775F">
              <w:rPr>
                <w:sz w:val="21"/>
              </w:rPr>
              <w:t xml:space="preserve"> </w:t>
            </w:r>
          </w:p>
        </w:tc>
      </w:tr>
      <w:tr w:rsidR="00E32D0E" w:rsidRPr="00BF5E0D" w14:paraId="7DE08FD0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773ECFCD" w14:textId="77777777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5.5%</w:t>
            </w:r>
            <w:r>
              <w:rPr>
                <w:sz w:val="21"/>
              </w:rPr>
              <w:t xml:space="preserve"> Xyl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FB6D160" w14:textId="64D5FE4C" w:rsidR="00E32D0E" w:rsidRPr="00BF5E0D" w:rsidRDefault="00671521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12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38B2AE9" w14:textId="54213BDA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2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6CFA2115" w14:textId="5B06CBE5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.9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2D406CF" w14:textId="6C11EEB9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3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B16077F" w14:textId="2BC050FC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1.30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72A53E1" w14:textId="737B2ACD" w:rsidR="00E32D0E" w:rsidRPr="00BF5E0D" w:rsidRDefault="00671521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0.91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</w:tr>
      <w:tr w:rsidR="00E32D0E" w:rsidRPr="00BF5E0D" w14:paraId="77BA2193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AFA1DCB" w14:textId="77777777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11</w:t>
            </w:r>
            <w:r>
              <w:rPr>
                <w:rFonts w:hint="eastAsia"/>
                <w:sz w:val="21"/>
              </w:rPr>
              <w:t>.0</w:t>
            </w:r>
            <w:r w:rsidRPr="00A0775F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Xyl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5855B88E" w14:textId="03C849E9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5.1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B96082F" w14:textId="5C2744C7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.0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75C4E2CA" w14:textId="668F8294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7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1D3D58FE" w14:textId="22D93A1C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9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58BDA9E" w14:textId="784DA2F1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0.0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14ED123" w14:textId="6A4DAAAB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0.1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</w:tr>
      <w:tr w:rsidR="00E32D0E" w:rsidRPr="00BF5E0D" w14:paraId="303E8866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3AA6F9F7" w14:textId="77777777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3.2%</w:t>
            </w:r>
            <w:r>
              <w:rPr>
                <w:sz w:val="21"/>
              </w:rPr>
              <w:t xml:space="preserve"> Erythr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32D0526C" w14:textId="3CC6EF24" w:rsidR="00E32D0E" w:rsidRPr="00BF5E0D" w:rsidRDefault="002C4E9A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8.58</w:t>
            </w:r>
            <w:r w:rsidRPr="00A0775F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CF6BCF7" w14:textId="665C3DD4" w:rsidR="00E32D0E" w:rsidRPr="00BF5E0D" w:rsidRDefault="002C4E9A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86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  <w:r w:rsidRPr="00A0775F">
              <w:rPr>
                <w:sz w:val="21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0BC57BA" w14:textId="105A1682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.8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747E481E" w14:textId="7DF3BA96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80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BA1A707" w14:textId="570C4C71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2.5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391823E" w14:textId="0D488241" w:rsidR="00E32D0E" w:rsidRPr="00BF5E0D" w:rsidRDefault="002C4E9A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11.54</w:t>
            </w:r>
            <w:r w:rsidRPr="00A0775F">
              <w:rPr>
                <w:rFonts w:hint="eastAsia"/>
                <w:sz w:val="21"/>
                <w:vertAlign w:val="superscript"/>
              </w:rPr>
              <w:t>c</w:t>
            </w:r>
            <w:r w:rsidRPr="00A0775F">
              <w:rPr>
                <w:sz w:val="21"/>
              </w:rPr>
              <w:t xml:space="preserve"> </w:t>
            </w:r>
          </w:p>
        </w:tc>
      </w:tr>
      <w:tr w:rsidR="00E32D0E" w:rsidRPr="00BF5E0D" w14:paraId="59CB297E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6A037EE7" w14:textId="77777777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6.5%</w:t>
            </w:r>
            <w:r>
              <w:rPr>
                <w:sz w:val="21"/>
              </w:rPr>
              <w:t xml:space="preserve"> Erythr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2328598F" w14:textId="36D0FDEA" w:rsidR="00E32D0E" w:rsidRPr="00BF5E0D" w:rsidRDefault="002C4E9A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90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E007D2B" w14:textId="7BBCE885" w:rsidR="00E32D0E" w:rsidRPr="00BF5E0D" w:rsidRDefault="002C4E9A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4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3CEB9A1" w14:textId="1810409B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.9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3CB43B9E" w14:textId="7211B68C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52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695FE5FA" w14:textId="6F73869C" w:rsidR="00E32D0E" w:rsidRPr="00BF5E0D" w:rsidRDefault="00E32D0E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1.79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F068FE6" w14:textId="31B9BF9F" w:rsidR="00E32D0E" w:rsidRPr="00BF5E0D" w:rsidRDefault="002C4E9A" w:rsidP="00E32D0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7.91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</w:tr>
      <w:tr w:rsidR="0065269E" w:rsidRPr="00BF5E0D" w14:paraId="406CBE87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6203B6CA" w14:textId="77777777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15</w:t>
            </w:r>
            <w:r>
              <w:rPr>
                <w:rFonts w:hint="eastAsia"/>
                <w:sz w:val="21"/>
              </w:rPr>
              <w:t>.0</w:t>
            </w:r>
            <w:r w:rsidRPr="00A0775F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Erythr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4388526D" w14:textId="03FFB711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5.3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FCF00C7" w14:textId="27284A28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2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35DC2B0" w14:textId="6CE946FB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0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5F029F18" w14:textId="711F1AB3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39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029E4EAA" w14:textId="0BC544EA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0.79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E3C754D" w14:textId="32C9FAA3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5.3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</w:tr>
      <w:tr w:rsidR="0065269E" w:rsidRPr="00BF5E0D" w14:paraId="7243D7F0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6D60A53" w14:textId="77777777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3.4%</w:t>
            </w:r>
            <w:r>
              <w:rPr>
                <w:sz w:val="21"/>
              </w:rPr>
              <w:t xml:space="preserve"> Sorb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7C56DE5A" w14:textId="4466E6DB" w:rsidR="0065269E" w:rsidRPr="00A0775F" w:rsidRDefault="008436E3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83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  <w:r w:rsidRPr="00A0775F">
              <w:rPr>
                <w:sz w:val="21"/>
              </w:rPr>
              <w:t xml:space="preserve"> 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B9D187C" w14:textId="2EE4AE52" w:rsidR="0065269E" w:rsidRPr="00A0775F" w:rsidRDefault="008436E3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97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  <w:r w:rsidRPr="00A0775F">
              <w:rPr>
                <w:sz w:val="21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4C11534" w14:textId="3702C920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0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3E5742A8" w14:textId="182D88ED" w:rsidR="0065269E" w:rsidRPr="00A0775F" w:rsidRDefault="00A620E6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6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  <w:r w:rsidRPr="00A0775F">
              <w:rPr>
                <w:sz w:val="21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34A50DE9" w14:textId="05ED18B1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2.14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B13662E" w14:textId="607E46F1" w:rsidR="0065269E" w:rsidRPr="00A0775F" w:rsidRDefault="00943FEB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02.45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  <w:r w:rsidRPr="00A0775F">
              <w:rPr>
                <w:sz w:val="21"/>
              </w:rPr>
              <w:t xml:space="preserve"> </w:t>
            </w:r>
          </w:p>
        </w:tc>
      </w:tr>
      <w:tr w:rsidR="0065269E" w:rsidRPr="00BF5E0D" w14:paraId="2672D25F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FBFFB3D" w14:textId="77777777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9</w:t>
            </w:r>
            <w:r>
              <w:rPr>
                <w:rFonts w:hint="eastAsia"/>
                <w:sz w:val="21"/>
              </w:rPr>
              <w:t>.0</w:t>
            </w:r>
            <w:r w:rsidRPr="00A0775F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Sorbitol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73161FF5" w14:textId="3AB3276A" w:rsidR="0065269E" w:rsidRPr="00A0775F" w:rsidRDefault="008436E3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7.31</w:t>
            </w:r>
            <w:r w:rsidRPr="00A0775F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2D5012D" w14:textId="16003A76" w:rsidR="0065269E" w:rsidRPr="00A0775F" w:rsidRDefault="008436E3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3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309AE8E6" w14:textId="2997A42E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.09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41E59952" w14:textId="25EAA545" w:rsidR="0065269E" w:rsidRPr="00A0775F" w:rsidRDefault="00A620E6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4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</w:tcPr>
          <w:p w14:paraId="2037A97F" w14:textId="1458341E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2.08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26E2449" w14:textId="67747379" w:rsidR="0065269E" w:rsidRPr="00A0775F" w:rsidRDefault="00943FEB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7.76</w:t>
            </w:r>
            <w:r w:rsidRPr="00A0775F">
              <w:rPr>
                <w:rFonts w:hint="eastAsia"/>
                <w:sz w:val="21"/>
                <w:vertAlign w:val="superscript"/>
              </w:rPr>
              <w:t>bc</w:t>
            </w:r>
          </w:p>
        </w:tc>
      </w:tr>
      <w:tr w:rsidR="0065269E" w:rsidRPr="00BF5E0D" w14:paraId="3FD29CA2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1DFD55CA" w14:textId="77777777" w:rsidR="0065269E" w:rsidRPr="00BF5E0D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rFonts w:hint="eastAsia"/>
                <w:sz w:val="21"/>
              </w:rPr>
              <w:t>17</w:t>
            </w:r>
            <w:r>
              <w:rPr>
                <w:rFonts w:hint="eastAsia"/>
                <w:sz w:val="21"/>
              </w:rPr>
              <w:t>.0</w:t>
            </w:r>
            <w:r w:rsidRPr="00A0775F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Sorbitol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</w:tcPr>
          <w:p w14:paraId="1AD0E09B" w14:textId="65947AE2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5.53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</w:tcPr>
          <w:p w14:paraId="5A4552F4" w14:textId="53BF08C5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9.1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308C40C5" w14:textId="04E4F971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.90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0F9D8F26" w14:textId="0456F5B0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13.02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</w:tcPr>
          <w:p w14:paraId="2A896685" w14:textId="28EC5357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20.11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</w:tcPr>
          <w:p w14:paraId="742EBB41" w14:textId="5070A717" w:rsidR="0065269E" w:rsidRPr="00A0775F" w:rsidRDefault="0065269E" w:rsidP="0065269E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A0775F">
              <w:rPr>
                <w:sz w:val="21"/>
              </w:rPr>
              <w:t>65.55</w:t>
            </w:r>
            <w:r w:rsidRPr="00A0775F">
              <w:rPr>
                <w:rFonts w:hint="eastAsia"/>
                <w:sz w:val="21"/>
                <w:vertAlign w:val="superscript"/>
              </w:rPr>
              <w:t>a</w:t>
            </w:r>
          </w:p>
        </w:tc>
      </w:tr>
    </w:tbl>
    <w:p w14:paraId="2DCA2292" w14:textId="2B3C0F91" w:rsidR="006E46A3" w:rsidRDefault="009C76D0" w:rsidP="00734C91">
      <w:pPr>
        <w:spacing w:line="276" w:lineRule="auto"/>
        <w:ind w:firstLineChars="0" w:firstLine="0"/>
        <w:rPr>
          <w:sz w:val="21"/>
          <w:szCs w:val="21"/>
        </w:rPr>
        <w:sectPr w:rsidR="006E46A3" w:rsidSect="005940E8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  <w:r w:rsidRPr="005A3377">
        <w:rPr>
          <w:sz w:val="21"/>
          <w:szCs w:val="21"/>
        </w:rPr>
        <w:t>* Indicate</w:t>
      </w:r>
      <w:r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994D49" w:rsidRPr="00994D49">
        <w:rPr>
          <w:sz w:val="21"/>
          <w:szCs w:val="21"/>
        </w:rPr>
        <w:t xml:space="preserve"> </w:t>
      </w:r>
      <w:r w:rsidR="00994D49">
        <w:rPr>
          <w:sz w:val="21"/>
          <w:szCs w:val="21"/>
        </w:rPr>
        <w:t>by Duncan’s multiple range test</w:t>
      </w:r>
      <w:r w:rsidRPr="005A3377">
        <w:rPr>
          <w:sz w:val="21"/>
          <w:szCs w:val="21"/>
        </w:rPr>
        <w:t>.</w:t>
      </w:r>
    </w:p>
    <w:p w14:paraId="1664B039" w14:textId="56EECF25" w:rsidR="006E46A3" w:rsidRPr="00F70152" w:rsidRDefault="006E46A3" w:rsidP="006E46A3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sz w:val="24"/>
          <w:szCs w:val="24"/>
        </w:rPr>
        <w:t>8</w:t>
      </w:r>
      <w:r w:rsidRPr="00F70152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 w:rsidRPr="002E74E6">
        <w:rPr>
          <w:sz w:val="24"/>
          <w:szCs w:val="24"/>
        </w:rPr>
        <w:t xml:space="preserve">haracteristic parameters of the time-intensity profiles for </w:t>
      </w:r>
      <w:r>
        <w:rPr>
          <w:sz w:val="24"/>
          <w:szCs w:val="24"/>
        </w:rPr>
        <w:t>xylitol sweetness</w:t>
      </w:r>
      <w:r w:rsidRPr="002E74E6">
        <w:rPr>
          <w:rFonts w:hint="eastAsia"/>
          <w:sz w:val="24"/>
          <w:szCs w:val="24"/>
        </w:rPr>
        <w:t xml:space="preserve"> </w:t>
      </w:r>
      <w:r w:rsidRPr="002E74E6">
        <w:rPr>
          <w:sz w:val="24"/>
          <w:szCs w:val="24"/>
        </w:rPr>
        <w:t xml:space="preserve">under </w:t>
      </w:r>
      <w:r>
        <w:rPr>
          <w:sz w:val="24"/>
          <w:szCs w:val="24"/>
        </w:rPr>
        <w:t>tablet</w:t>
      </w:r>
      <w:r w:rsidRPr="002E74E6">
        <w:rPr>
          <w:sz w:val="24"/>
          <w:szCs w:val="24"/>
        </w:rPr>
        <w:t xml:space="preserve"> conditions across different </w:t>
      </w:r>
      <w:r>
        <w:rPr>
          <w:sz w:val="24"/>
          <w:szCs w:val="24"/>
        </w:rPr>
        <w:t>acidulants</w:t>
      </w:r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046D1D" w:rsidRPr="00BF5E0D" w14:paraId="5420121F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C938C0" w14:textId="77777777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rFonts w:cs="宋体"/>
                <w:color w:val="000000"/>
                <w:w w:val="90"/>
                <w:kern w:val="0"/>
                <w:sz w:val="21"/>
              </w:rPr>
            </w:pPr>
            <w:r w:rsidRPr="006E46A3">
              <w:rPr>
                <w:rFonts w:hint="eastAsia"/>
                <w:sz w:val="21"/>
                <w:szCs w:val="21"/>
              </w:rPr>
              <w:t>A</w:t>
            </w:r>
            <w:r w:rsidRPr="006E46A3">
              <w:rPr>
                <w:sz w:val="21"/>
                <w:szCs w:val="21"/>
              </w:rPr>
              <w:t>cidulant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92E083" w14:textId="097DEF35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I</w:t>
            </w:r>
            <w:r w:rsidRPr="00F217DF">
              <w:rPr>
                <w:sz w:val="21"/>
                <w:szCs w:val="21"/>
                <w:vertAlign w:val="subscript"/>
              </w:rPr>
              <w:t>max</w:t>
            </w:r>
            <w:r w:rsidRPr="00F217D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BBD55B" w14:textId="414B477C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T</w:t>
            </w:r>
            <w:r w:rsidRPr="00F217DF">
              <w:rPr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F5071D" w14:textId="6F039BB0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T</w:t>
            </w:r>
            <w:r w:rsidRPr="00F217DF">
              <w:rPr>
                <w:sz w:val="21"/>
                <w:szCs w:val="21"/>
                <w:vertAlign w:val="subscript"/>
              </w:rPr>
              <w:t>start</w:t>
            </w:r>
            <w:r w:rsidRPr="00F217D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1E8B2D" w14:textId="4762A8F1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E50B5B">
              <w:rPr>
                <w:sz w:val="21"/>
                <w:szCs w:val="21"/>
              </w:rPr>
              <w:t>T</w:t>
            </w:r>
            <w:r w:rsidRPr="00F217DF">
              <w:rPr>
                <w:sz w:val="21"/>
                <w:szCs w:val="21"/>
                <w:vertAlign w:val="subscript"/>
              </w:rPr>
              <w:t>dec</w:t>
            </w:r>
            <w:proofErr w:type="spellEnd"/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CDF433" w14:textId="7AFC31C6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T</w:t>
            </w:r>
            <w:r w:rsidRPr="00F217DF">
              <w:rPr>
                <w:sz w:val="21"/>
                <w:szCs w:val="21"/>
                <w:vertAlign w:val="subscript"/>
              </w:rPr>
              <w:t>en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1DFA81" w14:textId="1C2D776A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AUC</w:t>
            </w:r>
          </w:p>
        </w:tc>
      </w:tr>
      <w:tr w:rsidR="00046D1D" w:rsidRPr="00BF5E0D" w14:paraId="673DA015" w14:textId="77777777" w:rsidTr="001A4FF4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6D641D07" w14:textId="239082AC" w:rsidR="00046D1D" w:rsidRPr="00BF5E0D" w:rsidRDefault="00845778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04</w:t>
            </w:r>
            <w:r w:rsidR="00046D1D" w:rsidRPr="00BF5E0D">
              <w:rPr>
                <w:rFonts w:hint="eastAsia"/>
                <w:sz w:val="21"/>
              </w:rPr>
              <w:t>%</w:t>
            </w:r>
            <w:r w:rsidR="00046D1D"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  <w:vAlign w:val="center"/>
          </w:tcPr>
          <w:p w14:paraId="34BA99B8" w14:textId="2E59AD09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.15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  <w:vAlign w:val="center"/>
          </w:tcPr>
          <w:p w14:paraId="75A7EB34" w14:textId="3E1561A5" w:rsidR="00046D1D" w:rsidRPr="00BF5E0D" w:rsidRDefault="00F10BC3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0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45F70F0B" w14:textId="49135DCE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.52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3208FB14" w14:textId="545DD0B5" w:rsidR="00046D1D" w:rsidRPr="00BF5E0D" w:rsidRDefault="00047656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.88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  <w:r w:rsidRPr="00E50B5B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1D94FF31" w14:textId="7F1E5C9F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5.05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vAlign w:val="center"/>
          </w:tcPr>
          <w:p w14:paraId="780EB4DE" w14:textId="4ACF221A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40.66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046D1D" w:rsidRPr="00BF5E0D" w14:paraId="599EDF2E" w14:textId="77777777" w:rsidTr="001A4FF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42333400" w14:textId="72A5B463" w:rsidR="00046D1D" w:rsidRPr="00BF5E0D" w:rsidRDefault="00845778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50</w:t>
            </w:r>
            <w:r w:rsidR="00046D1D" w:rsidRPr="00BF5E0D">
              <w:rPr>
                <w:rFonts w:hint="eastAsia"/>
                <w:sz w:val="21"/>
              </w:rPr>
              <w:t>%</w:t>
            </w:r>
            <w:r w:rsidR="00046D1D"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415EACD5" w14:textId="7384F437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00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68193022" w14:textId="58883069" w:rsidR="00046D1D" w:rsidRPr="00BF5E0D" w:rsidRDefault="00F10BC3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6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9587081" w14:textId="09FEFC70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.2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0E0CAC6" w14:textId="2E1C96B5" w:rsidR="00046D1D" w:rsidRPr="00BF5E0D" w:rsidRDefault="00047656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.45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ACFD377" w14:textId="7F08B487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4.28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1F04549" w14:textId="46C50555" w:rsidR="00046D1D" w:rsidRPr="00BF5E0D" w:rsidRDefault="0073676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31.59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  <w:r w:rsidRPr="00E50B5B">
              <w:rPr>
                <w:rFonts w:hint="eastAsia"/>
                <w:sz w:val="21"/>
                <w:szCs w:val="21"/>
              </w:rPr>
              <w:t xml:space="preserve"> </w:t>
            </w:r>
          </w:p>
        </w:tc>
      </w:tr>
      <w:tr w:rsidR="00046D1D" w:rsidRPr="00BF5E0D" w14:paraId="158620FA" w14:textId="77777777" w:rsidTr="001A4FF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3EE4C380" w14:textId="39E640F1" w:rsidR="00046D1D" w:rsidRPr="00BF5E0D" w:rsidRDefault="00845778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3.07</w:t>
            </w:r>
            <w:r w:rsidR="00046D1D" w:rsidRPr="00BF5E0D">
              <w:rPr>
                <w:rFonts w:hint="eastAsia"/>
                <w:sz w:val="21"/>
              </w:rPr>
              <w:t>%</w:t>
            </w:r>
            <w:r w:rsidR="00046D1D"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92CCC88" w14:textId="5FF66012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78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76AF5EBC" w14:textId="1C113475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3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0D250A0" w14:textId="7A881558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.94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F6BED67" w14:textId="2D6C7E07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.36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A7F7C1B" w14:textId="4524D5E7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5.2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7C90309" w14:textId="0F6A5716" w:rsidR="00046D1D" w:rsidRPr="00BF5E0D" w:rsidRDefault="0073676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6.85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046D1D" w:rsidRPr="00BF5E0D" w14:paraId="1CD09AEB" w14:textId="77777777" w:rsidTr="001A4FF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55ABCCD8" w14:textId="3EC3B32A" w:rsidR="00046D1D" w:rsidRPr="00BF5E0D" w:rsidRDefault="00845778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03</w:t>
            </w:r>
            <w:r w:rsidR="00046D1D" w:rsidRPr="00BF5E0D">
              <w:rPr>
                <w:rFonts w:hint="eastAsia"/>
                <w:sz w:val="21"/>
              </w:rPr>
              <w:t>%</w:t>
            </w:r>
            <w:r w:rsidR="00046D1D"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3ADE52E3" w14:textId="41C36966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7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7E1E8ED3" w14:textId="5F35100F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8.2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55A35FA" w14:textId="0F724318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.67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0D5A54B" w14:textId="545E87DF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.29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F32F042" w14:textId="1916F9F5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2.65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037EECB" w14:textId="43C9AB0B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35.29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046D1D" w:rsidRPr="00BF5E0D" w14:paraId="11D23E30" w14:textId="77777777" w:rsidTr="001A4FF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09D3F38E" w14:textId="1C3ACC88" w:rsidR="00046D1D" w:rsidRPr="00BF5E0D" w:rsidRDefault="00845778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50</w:t>
            </w:r>
            <w:r w:rsidR="00046D1D" w:rsidRPr="00BF5E0D">
              <w:rPr>
                <w:rFonts w:hint="eastAsia"/>
                <w:sz w:val="21"/>
              </w:rPr>
              <w:t>%</w:t>
            </w:r>
            <w:r w:rsidR="00046D1D"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3333B52" w14:textId="46B0971F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36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7F777D1F" w14:textId="148F504A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00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6080147" w14:textId="1F67750B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1.</w:t>
            </w:r>
            <w:r w:rsidRPr="00E50B5B">
              <w:rPr>
                <w:rFonts w:hint="eastAsia"/>
                <w:sz w:val="21"/>
                <w:szCs w:val="21"/>
              </w:rPr>
              <w:t>84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C25D3BE" w14:textId="6532A51C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.85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238D66B" w14:textId="6ED148C6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4.90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986C222" w14:textId="075B1EBB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35.31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046D1D" w:rsidRPr="00BF5E0D" w14:paraId="4BE3FF60" w14:textId="77777777" w:rsidTr="001A4FF4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49A874E1" w14:textId="400A7A75" w:rsidR="00046D1D" w:rsidRPr="00BF5E0D" w:rsidRDefault="00845778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3.08</w:t>
            </w:r>
            <w:r w:rsidR="00046D1D" w:rsidRPr="00BF5E0D">
              <w:rPr>
                <w:rFonts w:hint="eastAsia"/>
                <w:sz w:val="21"/>
              </w:rPr>
              <w:t>%</w:t>
            </w:r>
            <w:r w:rsidR="00046D1D"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vAlign w:val="center"/>
          </w:tcPr>
          <w:p w14:paraId="5E98B37A" w14:textId="6F8A6DC8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37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vAlign w:val="center"/>
          </w:tcPr>
          <w:p w14:paraId="232A4410" w14:textId="740D334E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39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2781CD24" w14:textId="03A88410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1.</w:t>
            </w:r>
            <w:r w:rsidRPr="00E50B5B">
              <w:rPr>
                <w:rFonts w:hint="eastAsia"/>
                <w:sz w:val="21"/>
                <w:szCs w:val="21"/>
              </w:rPr>
              <w:t>89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39A7A1D0" w14:textId="7386309C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3.27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6EF78A31" w14:textId="72F8388D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6.32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vAlign w:val="center"/>
          </w:tcPr>
          <w:p w14:paraId="297D6DA4" w14:textId="53D3714B" w:rsidR="00046D1D" w:rsidRPr="00BF5E0D" w:rsidRDefault="00046D1D" w:rsidP="00046D1D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46.06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</w:tbl>
    <w:p w14:paraId="63DF5C6D" w14:textId="10CC7CAF" w:rsidR="00B43917" w:rsidRDefault="006E46A3" w:rsidP="006E46A3">
      <w:pPr>
        <w:spacing w:line="276" w:lineRule="auto"/>
        <w:ind w:firstLineChars="0" w:firstLine="0"/>
        <w:rPr>
          <w:sz w:val="21"/>
          <w:szCs w:val="21"/>
        </w:rPr>
        <w:sectPr w:rsidR="00B43917" w:rsidSect="005940E8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  <w:r w:rsidRPr="005A3377">
        <w:rPr>
          <w:sz w:val="21"/>
          <w:szCs w:val="21"/>
        </w:rPr>
        <w:t>* Indicate</w:t>
      </w:r>
      <w:r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994D49" w:rsidRPr="00994D49">
        <w:rPr>
          <w:sz w:val="21"/>
          <w:szCs w:val="21"/>
        </w:rPr>
        <w:t xml:space="preserve"> </w:t>
      </w:r>
      <w:r w:rsidR="00994D49">
        <w:rPr>
          <w:sz w:val="21"/>
          <w:szCs w:val="21"/>
        </w:rPr>
        <w:t>by Duncan’s multiple range test</w:t>
      </w:r>
      <w:r w:rsidRPr="005A3377">
        <w:rPr>
          <w:sz w:val="21"/>
          <w:szCs w:val="21"/>
        </w:rPr>
        <w:t>.</w:t>
      </w:r>
    </w:p>
    <w:p w14:paraId="2B3752DF" w14:textId="549C574A" w:rsidR="00B43917" w:rsidRPr="00F70152" w:rsidRDefault="00B43917" w:rsidP="00B43917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sz w:val="24"/>
          <w:szCs w:val="24"/>
        </w:rPr>
        <w:t>9</w:t>
      </w:r>
      <w:r w:rsidRPr="00F70152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 w:rsidRPr="002E74E6">
        <w:rPr>
          <w:sz w:val="24"/>
          <w:szCs w:val="24"/>
        </w:rPr>
        <w:t xml:space="preserve">haracteristic parameters of the time-intensity profiles for </w:t>
      </w:r>
      <w:r>
        <w:rPr>
          <w:sz w:val="24"/>
          <w:szCs w:val="24"/>
        </w:rPr>
        <w:t>erythritol sweetness</w:t>
      </w:r>
      <w:r w:rsidRPr="002E74E6">
        <w:rPr>
          <w:rFonts w:hint="eastAsia"/>
          <w:sz w:val="24"/>
          <w:szCs w:val="24"/>
        </w:rPr>
        <w:t xml:space="preserve"> </w:t>
      </w:r>
      <w:r w:rsidRPr="002E74E6">
        <w:rPr>
          <w:sz w:val="24"/>
          <w:szCs w:val="24"/>
        </w:rPr>
        <w:t xml:space="preserve">under </w:t>
      </w:r>
      <w:r>
        <w:rPr>
          <w:sz w:val="24"/>
          <w:szCs w:val="24"/>
        </w:rPr>
        <w:t>tablet</w:t>
      </w:r>
      <w:r w:rsidRPr="002E74E6">
        <w:rPr>
          <w:sz w:val="24"/>
          <w:szCs w:val="24"/>
        </w:rPr>
        <w:t xml:space="preserve"> conditions across different </w:t>
      </w:r>
      <w:r>
        <w:rPr>
          <w:sz w:val="24"/>
          <w:szCs w:val="24"/>
        </w:rPr>
        <w:t>acidulants</w:t>
      </w:r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B42B9A" w:rsidRPr="00BF5E0D" w14:paraId="2EEFC96F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72F65A" w14:textId="77777777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rFonts w:cs="宋体"/>
                <w:color w:val="000000"/>
                <w:w w:val="90"/>
                <w:kern w:val="0"/>
                <w:sz w:val="21"/>
              </w:rPr>
            </w:pPr>
            <w:r w:rsidRPr="006E46A3">
              <w:rPr>
                <w:rFonts w:hint="eastAsia"/>
                <w:sz w:val="21"/>
                <w:szCs w:val="21"/>
              </w:rPr>
              <w:t>A</w:t>
            </w:r>
            <w:r w:rsidRPr="006E46A3">
              <w:rPr>
                <w:sz w:val="21"/>
                <w:szCs w:val="21"/>
              </w:rPr>
              <w:t>cidulant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619D28" w14:textId="11DAB5E7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I</w:t>
            </w:r>
            <w:r w:rsidRPr="00F217DF">
              <w:rPr>
                <w:sz w:val="21"/>
                <w:szCs w:val="21"/>
                <w:vertAlign w:val="subscript"/>
              </w:rPr>
              <w:t>max</w:t>
            </w:r>
            <w:r w:rsidRPr="00F217D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D6E5CB" w14:textId="0C23B668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T</w:t>
            </w:r>
            <w:r w:rsidRPr="00F217DF">
              <w:rPr>
                <w:sz w:val="21"/>
                <w:szCs w:val="21"/>
                <w:vertAlign w:val="subscript"/>
              </w:rPr>
              <w:t>max</w:t>
            </w:r>
            <w:r w:rsidRPr="00F217D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3A638E" w14:textId="556D4E3A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T</w:t>
            </w:r>
            <w:r w:rsidRPr="00F217DF">
              <w:rPr>
                <w:sz w:val="21"/>
                <w:szCs w:val="21"/>
                <w:vertAlign w:val="subscript"/>
              </w:rPr>
              <w:t>start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0A0B03" w14:textId="1D70EA9A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E50B5B">
              <w:rPr>
                <w:sz w:val="21"/>
                <w:szCs w:val="21"/>
              </w:rPr>
              <w:t>T</w:t>
            </w:r>
            <w:r w:rsidRPr="00F217DF">
              <w:rPr>
                <w:sz w:val="21"/>
                <w:szCs w:val="21"/>
                <w:vertAlign w:val="subscript"/>
              </w:rPr>
              <w:t>dec</w:t>
            </w:r>
            <w:proofErr w:type="spellEnd"/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55566B" w14:textId="589F93EE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T</w:t>
            </w:r>
            <w:r w:rsidRPr="00F217DF">
              <w:rPr>
                <w:sz w:val="21"/>
                <w:szCs w:val="21"/>
                <w:vertAlign w:val="subscript"/>
              </w:rPr>
              <w:t>en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E12907" w14:textId="417516E5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AUC</w:t>
            </w:r>
          </w:p>
        </w:tc>
      </w:tr>
      <w:tr w:rsidR="00B42B9A" w:rsidRPr="00BF5E0D" w14:paraId="63635684" w14:textId="77777777" w:rsidTr="00D41C54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400F83A3" w14:textId="1AD3ACAE" w:rsidR="00B42B9A" w:rsidRPr="00BF5E0D" w:rsidRDefault="0080340D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1.63</w:t>
            </w:r>
            <w:r w:rsidR="00B42B9A" w:rsidRPr="00BF5E0D">
              <w:rPr>
                <w:rFonts w:hint="eastAsia"/>
                <w:sz w:val="21"/>
              </w:rPr>
              <w:t>%</w:t>
            </w:r>
            <w:r w:rsidR="00B42B9A"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  <w:vAlign w:val="center"/>
          </w:tcPr>
          <w:p w14:paraId="2E39D5AA" w14:textId="5AF5E5DB" w:rsidR="00B42B9A" w:rsidRPr="00BF5E0D" w:rsidRDefault="008754D5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56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c</w:t>
            </w:r>
            <w:r w:rsidRPr="00E50B5B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  <w:vAlign w:val="center"/>
          </w:tcPr>
          <w:p w14:paraId="7BC69F3D" w14:textId="08AC3BC8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75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0DD7E81D" w14:textId="4DCF1766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1.</w:t>
            </w:r>
            <w:r w:rsidRPr="00E50B5B">
              <w:rPr>
                <w:rFonts w:hint="eastAsia"/>
                <w:sz w:val="21"/>
                <w:szCs w:val="21"/>
              </w:rPr>
              <w:t>69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2EF06B3D" w14:textId="465DC7FC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.50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584EE0AB" w14:textId="72FFFF27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2.53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vAlign w:val="center"/>
          </w:tcPr>
          <w:p w14:paraId="650DF455" w14:textId="47938547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4.46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B42B9A" w:rsidRPr="00BF5E0D" w14:paraId="2996F924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74FAE688" w14:textId="6710C61A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</w:t>
            </w:r>
            <w:r w:rsidR="0080340D">
              <w:rPr>
                <w:sz w:val="21"/>
              </w:rPr>
              <w:t>0</w:t>
            </w:r>
            <w:r>
              <w:rPr>
                <w:sz w:val="21"/>
              </w:rPr>
              <w:t>0</w:t>
            </w:r>
            <w:r w:rsidRPr="00BF5E0D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586AF4C7" w14:textId="267FDBE0" w:rsidR="00B42B9A" w:rsidRPr="00BF5E0D" w:rsidRDefault="008754D5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28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1A3D5C6C" w14:textId="7881F50D" w:rsidR="00B42B9A" w:rsidRPr="00BF5E0D" w:rsidRDefault="00025555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67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  <w:r w:rsidRPr="00E50B5B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F0F64D0" w14:textId="7846C564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.43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C9B67A3" w14:textId="426E11EB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3.12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0E3BD86" w14:textId="35602DF1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2.40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BEA60F9" w14:textId="3A1E629A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30.10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B42B9A" w:rsidRPr="00BF5E0D" w14:paraId="606927C0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FE0A05D" w14:textId="40711819" w:rsidR="00B42B9A" w:rsidRPr="00BF5E0D" w:rsidRDefault="0080340D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45</w:t>
            </w:r>
            <w:r w:rsidR="00B42B9A" w:rsidRPr="00BF5E0D">
              <w:rPr>
                <w:rFonts w:hint="eastAsia"/>
                <w:sz w:val="21"/>
              </w:rPr>
              <w:t>%</w:t>
            </w:r>
            <w:r w:rsidR="00B42B9A"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0774D1CD" w14:textId="7717442B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0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27A159ED" w14:textId="2CA2E95D" w:rsidR="00B42B9A" w:rsidRPr="00BF5E0D" w:rsidRDefault="00025555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4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4039244" w14:textId="496C785F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1.</w:t>
            </w:r>
            <w:r w:rsidRPr="00E50B5B">
              <w:rPr>
                <w:rFonts w:hint="eastAsia"/>
                <w:sz w:val="21"/>
                <w:szCs w:val="21"/>
              </w:rPr>
              <w:t>25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80F2B3F" w14:textId="3B64EAF7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.57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8FAE2FC" w14:textId="18FAF905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2.7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BE2A1E2" w14:textId="1DBE2219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4.71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B42B9A" w:rsidRPr="00BF5E0D" w14:paraId="2BCB6B93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3D26E9FC" w14:textId="3B64BC0F" w:rsidR="00B42B9A" w:rsidRPr="00BF5E0D" w:rsidRDefault="0080340D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1.62</w:t>
            </w:r>
            <w:r w:rsidR="00B42B9A" w:rsidRPr="00BF5E0D">
              <w:rPr>
                <w:rFonts w:hint="eastAsia"/>
                <w:sz w:val="21"/>
              </w:rPr>
              <w:t>%</w:t>
            </w:r>
            <w:r w:rsidR="00B42B9A"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18EB3E58" w14:textId="55FA5BBD" w:rsidR="00B42B9A" w:rsidRPr="00BF5E0D" w:rsidRDefault="00CF2FFD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86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c</w:t>
            </w:r>
            <w:r w:rsidRPr="00E50B5B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13C368A0" w14:textId="74E37AA6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49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A916D82" w14:textId="5598ADEB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1.</w:t>
            </w:r>
            <w:r w:rsidRPr="00E50B5B">
              <w:rPr>
                <w:rFonts w:hint="eastAsia"/>
                <w:sz w:val="21"/>
                <w:szCs w:val="21"/>
              </w:rPr>
              <w:t>77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822F496" w14:textId="2167203A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.55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00DE89A" w14:textId="5C96522D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3.81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0A101B6" w14:textId="34B178D8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38.19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B42B9A" w:rsidRPr="00BF5E0D" w14:paraId="0F94C16B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35EAC051" w14:textId="7297F4C4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</w:t>
            </w:r>
            <w:r w:rsidR="0080340D">
              <w:rPr>
                <w:sz w:val="21"/>
              </w:rPr>
              <w:t>0</w:t>
            </w:r>
            <w:r>
              <w:rPr>
                <w:sz w:val="21"/>
              </w:rPr>
              <w:t>0</w:t>
            </w:r>
            <w:r w:rsidRPr="00BF5E0D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09E0BC12" w14:textId="009E57AD" w:rsidR="00B42B9A" w:rsidRPr="00BF5E0D" w:rsidRDefault="00CF2FFD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76</w:t>
            </w:r>
            <w:r w:rsidRPr="00DB13D3">
              <w:rPr>
                <w:sz w:val="21"/>
                <w:szCs w:val="21"/>
                <w:vertAlign w:val="superscript"/>
              </w:rPr>
              <w:t>b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0D9BAD73" w14:textId="0F5FBB5C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42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859BD04" w14:textId="254435AE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1.</w:t>
            </w:r>
            <w:r w:rsidRPr="00E50B5B">
              <w:rPr>
                <w:rFonts w:hint="eastAsia"/>
                <w:sz w:val="21"/>
                <w:szCs w:val="21"/>
              </w:rPr>
              <w:t>62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5B50AB0" w14:textId="633B7201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.27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D67B94F" w14:textId="38AC92AA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3.7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6F3CEE74" w14:textId="7E45C144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40.8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B42B9A" w:rsidRPr="00BF5E0D" w14:paraId="5BCE128E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58CCE14A" w14:textId="6F91D22F" w:rsidR="00B42B9A" w:rsidRPr="00BF5E0D" w:rsidRDefault="0080340D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46</w:t>
            </w:r>
            <w:r w:rsidR="00B42B9A" w:rsidRPr="00BF5E0D">
              <w:rPr>
                <w:rFonts w:hint="eastAsia"/>
                <w:sz w:val="21"/>
              </w:rPr>
              <w:t>%</w:t>
            </w:r>
            <w:r w:rsidR="00B42B9A"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vAlign w:val="center"/>
          </w:tcPr>
          <w:p w14:paraId="46EBAF4C" w14:textId="0811829E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52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vAlign w:val="center"/>
          </w:tcPr>
          <w:p w14:paraId="5AB0C129" w14:textId="1D8C7E7D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8.5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49EF37D5" w14:textId="1308632D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1.</w:t>
            </w:r>
            <w:r w:rsidRPr="00E50B5B">
              <w:rPr>
                <w:rFonts w:hint="eastAsia"/>
                <w:sz w:val="21"/>
                <w:szCs w:val="21"/>
              </w:rPr>
              <w:t>57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793DBC78" w14:textId="559AC235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.28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50743C7B" w14:textId="410BB265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2.61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vAlign w:val="center"/>
          </w:tcPr>
          <w:p w14:paraId="16412250" w14:textId="1DEDA559" w:rsidR="00B42B9A" w:rsidRPr="00BF5E0D" w:rsidRDefault="00B42B9A" w:rsidP="00B42B9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6.85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</w:tbl>
    <w:p w14:paraId="0BAAB3F8" w14:textId="6B4C3B76" w:rsidR="00B43917" w:rsidRDefault="00B43917" w:rsidP="00B43917">
      <w:pPr>
        <w:spacing w:line="276" w:lineRule="auto"/>
        <w:ind w:firstLineChars="0" w:firstLine="0"/>
        <w:rPr>
          <w:sz w:val="21"/>
          <w:szCs w:val="21"/>
        </w:rPr>
        <w:sectPr w:rsidR="00B43917" w:rsidSect="00B43917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  <w:r w:rsidRPr="005A3377">
        <w:rPr>
          <w:sz w:val="21"/>
          <w:szCs w:val="21"/>
        </w:rPr>
        <w:t>* Indicate</w:t>
      </w:r>
      <w:r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994D49" w:rsidRPr="00994D49">
        <w:rPr>
          <w:sz w:val="21"/>
          <w:szCs w:val="21"/>
        </w:rPr>
        <w:t xml:space="preserve"> </w:t>
      </w:r>
      <w:r w:rsidR="00994D49">
        <w:rPr>
          <w:sz w:val="21"/>
          <w:szCs w:val="21"/>
        </w:rPr>
        <w:t>by Duncan’s multiple range test</w:t>
      </w:r>
      <w:r w:rsidRPr="005A3377">
        <w:rPr>
          <w:sz w:val="21"/>
          <w:szCs w:val="21"/>
        </w:rPr>
        <w:t>.</w:t>
      </w:r>
    </w:p>
    <w:p w14:paraId="1AD20196" w14:textId="332B0335" w:rsidR="004B75FB" w:rsidRPr="00F70152" w:rsidRDefault="004B75FB" w:rsidP="004B75FB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sz w:val="24"/>
          <w:szCs w:val="24"/>
        </w:rPr>
        <w:t>10</w:t>
      </w:r>
      <w:r w:rsidRPr="00F70152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 w:rsidRPr="002E74E6">
        <w:rPr>
          <w:sz w:val="24"/>
          <w:szCs w:val="24"/>
        </w:rPr>
        <w:t xml:space="preserve">haracteristic parameters of the time-intensity profiles for </w:t>
      </w:r>
      <w:r>
        <w:rPr>
          <w:sz w:val="24"/>
          <w:szCs w:val="24"/>
        </w:rPr>
        <w:t>sorbitol sweetness</w:t>
      </w:r>
      <w:r w:rsidRPr="002E74E6">
        <w:rPr>
          <w:rFonts w:hint="eastAsia"/>
          <w:sz w:val="24"/>
          <w:szCs w:val="24"/>
        </w:rPr>
        <w:t xml:space="preserve"> </w:t>
      </w:r>
      <w:r w:rsidRPr="002E74E6">
        <w:rPr>
          <w:sz w:val="24"/>
          <w:szCs w:val="24"/>
        </w:rPr>
        <w:t xml:space="preserve">under </w:t>
      </w:r>
      <w:r>
        <w:rPr>
          <w:sz w:val="24"/>
          <w:szCs w:val="24"/>
        </w:rPr>
        <w:t>tablet</w:t>
      </w:r>
      <w:r w:rsidRPr="002E74E6">
        <w:rPr>
          <w:sz w:val="24"/>
          <w:szCs w:val="24"/>
        </w:rPr>
        <w:t xml:space="preserve"> conditions across different </w:t>
      </w:r>
      <w:r>
        <w:rPr>
          <w:sz w:val="24"/>
          <w:szCs w:val="24"/>
        </w:rPr>
        <w:t>acidulants</w:t>
      </w:r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9D30EC" w:rsidRPr="00BF5E0D" w14:paraId="0E0776D5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9393AA" w14:textId="77777777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rFonts w:cs="宋体"/>
                <w:color w:val="000000"/>
                <w:w w:val="90"/>
                <w:kern w:val="0"/>
                <w:sz w:val="21"/>
              </w:rPr>
            </w:pPr>
            <w:r w:rsidRPr="006E46A3">
              <w:rPr>
                <w:rFonts w:hint="eastAsia"/>
                <w:sz w:val="21"/>
                <w:szCs w:val="21"/>
              </w:rPr>
              <w:t>A</w:t>
            </w:r>
            <w:r w:rsidRPr="006E46A3">
              <w:rPr>
                <w:sz w:val="21"/>
                <w:szCs w:val="21"/>
              </w:rPr>
              <w:t>cidulant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948EC4" w14:textId="5CD81CB9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I</w:t>
            </w:r>
            <w:r w:rsidRPr="00DB13D3">
              <w:rPr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35BCE9" w14:textId="58BDD594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T</w:t>
            </w:r>
            <w:r w:rsidRPr="00DB13D3">
              <w:rPr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9D09F7" w14:textId="67999AF6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T</w:t>
            </w:r>
            <w:r w:rsidRPr="00DB13D3">
              <w:rPr>
                <w:sz w:val="21"/>
                <w:szCs w:val="21"/>
                <w:vertAlign w:val="subscript"/>
              </w:rPr>
              <w:t>start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9421F9" w14:textId="062373AF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E50B5B">
              <w:rPr>
                <w:sz w:val="21"/>
                <w:szCs w:val="21"/>
              </w:rPr>
              <w:t>T</w:t>
            </w:r>
            <w:r w:rsidRPr="00DB13D3">
              <w:rPr>
                <w:sz w:val="21"/>
                <w:szCs w:val="21"/>
                <w:vertAlign w:val="subscript"/>
              </w:rPr>
              <w:t>dec</w:t>
            </w:r>
            <w:proofErr w:type="spellEnd"/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E80DBF" w14:textId="07C1838F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T</w:t>
            </w:r>
            <w:r w:rsidRPr="00DB13D3">
              <w:rPr>
                <w:sz w:val="21"/>
                <w:szCs w:val="21"/>
                <w:vertAlign w:val="subscript"/>
              </w:rPr>
              <w:t>en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642C62" w14:textId="36751D46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AUC</w:t>
            </w:r>
          </w:p>
        </w:tc>
      </w:tr>
      <w:tr w:rsidR="009D30EC" w:rsidRPr="00BF5E0D" w14:paraId="1DE2FDEB" w14:textId="77777777" w:rsidTr="00D41C54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4F668AF1" w14:textId="77777777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1.63</w:t>
            </w:r>
            <w:r w:rsidRPr="00BF5E0D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  <w:vAlign w:val="center"/>
          </w:tcPr>
          <w:p w14:paraId="2BED16EB" w14:textId="44544EB0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42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  <w:vAlign w:val="center"/>
          </w:tcPr>
          <w:p w14:paraId="41950745" w14:textId="60401B9E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31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0D44AA00" w14:textId="73943B2F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.65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1E3A83DD" w14:textId="1E96CBAE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.17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45E18229" w14:textId="0A637A65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2.53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vAlign w:val="center"/>
          </w:tcPr>
          <w:p w14:paraId="774B46AB" w14:textId="32B6C719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8.92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9D30EC" w:rsidRPr="00BF5E0D" w14:paraId="6C95A2CA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833D426" w14:textId="77777777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00</w:t>
            </w:r>
            <w:r w:rsidRPr="00BF5E0D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75E7CFC" w14:textId="22B040D9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2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2EEDBED1" w14:textId="4E9787EE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8.9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1BE27A6" w14:textId="7A258376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.88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703EF56" w14:textId="5AFABF75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.99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D017C99" w14:textId="08F1175B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2.75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D15E8EE" w14:textId="0A96F11B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8.19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9D30EC" w:rsidRPr="00BF5E0D" w14:paraId="3D5CECDA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4392FF4B" w14:textId="77777777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45</w:t>
            </w:r>
            <w:r w:rsidRPr="00BF5E0D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958A6E6" w14:textId="7D7B6CBB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02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5907D0C5" w14:textId="458D0C66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26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BE10224" w14:textId="546F8FF5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.80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21BDA20" w14:textId="33D22373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2.01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18BB633" w14:textId="593906C8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2.99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7D97B54" w14:textId="77C2C626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8.3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9D30EC" w:rsidRPr="00BF5E0D" w14:paraId="5F1E40EB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30F74EE6" w14:textId="77777777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1.62</w:t>
            </w:r>
            <w:r w:rsidRPr="00BF5E0D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1A9A9005" w14:textId="436B14FA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.00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3693C7B7" w14:textId="5C57D23F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8.7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E617E49" w14:textId="49C7CC60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.38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D36A94F" w14:textId="22AF734F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.5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50A2008" w14:textId="2BB9D3A3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1.2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407B8EB3" w14:textId="70983A5D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1.9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9D30EC" w:rsidRPr="00BF5E0D" w14:paraId="703CCB4C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6AD53AF" w14:textId="77777777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00</w:t>
            </w:r>
            <w:r w:rsidRPr="00BF5E0D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2703205" w14:textId="7F88C9CC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64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053BD4AB" w14:textId="07554A62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08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35A5858" w14:textId="77531F25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1.</w:t>
            </w:r>
            <w:r w:rsidRPr="00E50B5B">
              <w:rPr>
                <w:rFonts w:hint="eastAsia"/>
                <w:sz w:val="21"/>
                <w:szCs w:val="21"/>
              </w:rPr>
              <w:t>58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BFC18F7" w14:textId="61345B7B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.87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1566BE9" w14:textId="788CA071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1.05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B769B9D" w14:textId="4055D2A3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09.11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9D30EC" w:rsidRPr="00BF5E0D" w14:paraId="524AEA4E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675006B6" w14:textId="77777777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>
              <w:rPr>
                <w:sz w:val="21"/>
              </w:rPr>
              <w:t>2.46</w:t>
            </w:r>
            <w:r w:rsidRPr="00BF5E0D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Malic acid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vAlign w:val="center"/>
          </w:tcPr>
          <w:p w14:paraId="041E67BC" w14:textId="0D813868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62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vAlign w:val="center"/>
          </w:tcPr>
          <w:p w14:paraId="1D7E5531" w14:textId="73056FDB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9.16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1296EDA1" w14:textId="6B93386E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  <w:szCs w:val="21"/>
              </w:rPr>
              <w:t>1.</w:t>
            </w:r>
            <w:r w:rsidRPr="00E50B5B">
              <w:rPr>
                <w:rFonts w:hint="eastAsia"/>
                <w:sz w:val="21"/>
                <w:szCs w:val="21"/>
              </w:rPr>
              <w:t>55</w:t>
            </w:r>
            <w:r w:rsidRPr="00DB13D3">
              <w:rPr>
                <w:sz w:val="21"/>
                <w:szCs w:val="21"/>
                <w:vertAlign w:val="superscript"/>
              </w:rPr>
              <w:t>a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4326EF23" w14:textId="43C704F0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.87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47B0EDA7" w14:textId="5DDA7A22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22.83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vAlign w:val="center"/>
          </w:tcPr>
          <w:p w14:paraId="6999F4A2" w14:textId="1FE11DCA" w:rsidR="009D30EC" w:rsidRPr="00BF5E0D" w:rsidRDefault="009D30EC" w:rsidP="009D30EC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  <w:szCs w:val="21"/>
              </w:rPr>
              <w:t>116.21</w:t>
            </w:r>
            <w:r w:rsidRPr="00DB13D3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</w:tr>
    </w:tbl>
    <w:p w14:paraId="1F0B8B0E" w14:textId="0CE93DB0" w:rsidR="004B75FB" w:rsidRDefault="004B75FB" w:rsidP="004B75FB">
      <w:pPr>
        <w:spacing w:line="276" w:lineRule="auto"/>
        <w:ind w:firstLineChars="0" w:firstLine="0"/>
        <w:rPr>
          <w:sz w:val="21"/>
          <w:szCs w:val="21"/>
        </w:rPr>
        <w:sectPr w:rsidR="004B75FB" w:rsidSect="004B75FB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  <w:r w:rsidRPr="005A3377">
        <w:rPr>
          <w:sz w:val="21"/>
          <w:szCs w:val="21"/>
        </w:rPr>
        <w:t>* Indicate</w:t>
      </w:r>
      <w:r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994D49" w:rsidRPr="00994D49">
        <w:rPr>
          <w:sz w:val="21"/>
          <w:szCs w:val="21"/>
        </w:rPr>
        <w:t xml:space="preserve"> </w:t>
      </w:r>
      <w:r w:rsidR="00994D49">
        <w:rPr>
          <w:sz w:val="21"/>
          <w:szCs w:val="21"/>
        </w:rPr>
        <w:t>by Duncan’s multiple range test</w:t>
      </w:r>
      <w:r w:rsidRPr="005A3377">
        <w:rPr>
          <w:sz w:val="21"/>
          <w:szCs w:val="21"/>
        </w:rPr>
        <w:t>.</w:t>
      </w:r>
    </w:p>
    <w:p w14:paraId="6BBC2AC3" w14:textId="2254067D" w:rsidR="002D5CD9" w:rsidRPr="00F70152" w:rsidRDefault="002D5CD9" w:rsidP="002D5CD9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 w:rsidR="00C909F0">
        <w:rPr>
          <w:sz w:val="24"/>
          <w:szCs w:val="24"/>
        </w:rPr>
        <w:t>11</w:t>
      </w:r>
      <w:r w:rsidRPr="00F70152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 w:rsidRPr="002E74E6">
        <w:rPr>
          <w:sz w:val="24"/>
          <w:szCs w:val="24"/>
        </w:rPr>
        <w:t xml:space="preserve">haracteristic parameters of the time-intensity profiles for citric acid </w:t>
      </w:r>
      <w:r>
        <w:rPr>
          <w:rFonts w:hint="eastAsia"/>
          <w:sz w:val="24"/>
          <w:szCs w:val="24"/>
        </w:rPr>
        <w:t>sourness</w:t>
      </w:r>
      <w:r w:rsidRPr="002E74E6">
        <w:rPr>
          <w:sz w:val="24"/>
          <w:szCs w:val="24"/>
        </w:rPr>
        <w:t xml:space="preserve"> under </w:t>
      </w:r>
      <w:r w:rsidR="00C909F0">
        <w:rPr>
          <w:sz w:val="24"/>
          <w:szCs w:val="24"/>
        </w:rPr>
        <w:t>tablet</w:t>
      </w:r>
      <w:r w:rsidRPr="002E74E6">
        <w:rPr>
          <w:sz w:val="24"/>
          <w:szCs w:val="24"/>
        </w:rPr>
        <w:t xml:space="preserve"> conditions across different sugar alcoho</w:t>
      </w:r>
      <w:r>
        <w:rPr>
          <w:sz w:val="24"/>
          <w:szCs w:val="24"/>
        </w:rPr>
        <w:t>l</w:t>
      </w:r>
      <w:r w:rsidRPr="002E74E6">
        <w:rPr>
          <w:sz w:val="24"/>
          <w:szCs w:val="24"/>
        </w:rPr>
        <w:t>s</w:t>
      </w:r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251920" w:rsidRPr="00BF5E0D" w14:paraId="4CF34E9B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C15E7F" w14:textId="76C6F0B1" w:rsidR="00251920" w:rsidRPr="00251920" w:rsidRDefault="00251920" w:rsidP="00251920">
            <w:pPr>
              <w:keepNext/>
              <w:widowControl/>
              <w:ind w:firstLine="377"/>
              <w:jc w:val="center"/>
              <w:rPr>
                <w:rFonts w:cs="Times New Roman"/>
                <w:color w:val="000000"/>
                <w:w w:val="90"/>
                <w:kern w:val="0"/>
                <w:sz w:val="21"/>
              </w:rPr>
            </w:pPr>
            <w:r w:rsidRPr="00251920">
              <w:rPr>
                <w:rFonts w:cs="Times New Roman"/>
                <w:color w:val="000000"/>
                <w:w w:val="90"/>
                <w:kern w:val="0"/>
                <w:sz w:val="21"/>
              </w:rPr>
              <w:t>Sample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52F7F2" w14:textId="1555C515" w:rsidR="00251920" w:rsidRPr="00BF5E0D" w:rsidRDefault="00251920" w:rsidP="00251920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I</w:t>
            </w:r>
            <w:r w:rsidRPr="00AB6C9B">
              <w:rPr>
                <w:sz w:val="21"/>
                <w:vertAlign w:val="subscript"/>
              </w:rPr>
              <w:t>max</w:t>
            </w:r>
            <w:r w:rsidRPr="00AB6C9B">
              <w:rPr>
                <w:sz w:val="21"/>
                <w:vertAlign w:val="superscript"/>
              </w:rPr>
              <w:t>*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FEAF2B" w14:textId="5C018F3E" w:rsidR="00251920" w:rsidRPr="00BF5E0D" w:rsidRDefault="00251920" w:rsidP="00251920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T</w:t>
            </w:r>
            <w:r w:rsidRPr="00AB6C9B">
              <w:rPr>
                <w:sz w:val="21"/>
                <w:vertAlign w:val="subscript"/>
              </w:rPr>
              <w:t>max</w:t>
            </w:r>
            <w:r w:rsidRPr="00AB6C9B">
              <w:rPr>
                <w:sz w:val="21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92DD8F" w14:textId="4FD441C2" w:rsidR="00251920" w:rsidRPr="00BF5E0D" w:rsidRDefault="00251920" w:rsidP="00251920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T</w:t>
            </w:r>
            <w:r w:rsidRPr="00AB6C9B">
              <w:rPr>
                <w:sz w:val="21"/>
                <w:vertAlign w:val="subscript"/>
              </w:rPr>
              <w:t>start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4AA818" w14:textId="1541801B" w:rsidR="00251920" w:rsidRPr="00BF5E0D" w:rsidRDefault="00251920" w:rsidP="00251920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E50B5B">
              <w:rPr>
                <w:sz w:val="21"/>
              </w:rPr>
              <w:t>T</w:t>
            </w:r>
            <w:r w:rsidRPr="00AB6C9B">
              <w:rPr>
                <w:sz w:val="21"/>
                <w:vertAlign w:val="subscript"/>
              </w:rPr>
              <w:t>dec</w:t>
            </w:r>
            <w:proofErr w:type="spellEnd"/>
            <w:r w:rsidRPr="00AB6C9B">
              <w:rPr>
                <w:sz w:val="21"/>
                <w:vertAlign w:val="superscript"/>
              </w:rPr>
              <w:t>*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1F5ED6" w14:textId="7ABC2AEF" w:rsidR="00251920" w:rsidRPr="00BF5E0D" w:rsidRDefault="00251920" w:rsidP="00251920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T</w:t>
            </w:r>
            <w:r w:rsidRPr="00AB6C9B">
              <w:rPr>
                <w:sz w:val="21"/>
                <w:vertAlign w:val="subscript"/>
              </w:rPr>
              <w:t>en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860179" w14:textId="5A9A1930" w:rsidR="00251920" w:rsidRPr="00BF5E0D" w:rsidRDefault="00251920" w:rsidP="00251920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AUC</w:t>
            </w:r>
            <w:r w:rsidRPr="00AB6C9B">
              <w:rPr>
                <w:rFonts w:hint="eastAsia"/>
                <w:sz w:val="21"/>
                <w:vertAlign w:val="superscript"/>
              </w:rPr>
              <w:t>*</w:t>
            </w:r>
          </w:p>
        </w:tc>
      </w:tr>
      <w:tr w:rsidR="00DF3E2B" w:rsidRPr="00BF5E0D" w14:paraId="392670B2" w14:textId="77777777" w:rsidTr="0086127F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2D1B6D5F" w14:textId="51D721E6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</w:t>
            </w:r>
            <w:bookmarkStart w:id="8" w:name="OLE_LINK67"/>
            <w:r>
              <w:rPr>
                <w:sz w:val="21"/>
              </w:rPr>
              <w:t>Xylitol</w:t>
            </w:r>
            <w:bookmarkEnd w:id="8"/>
            <w:r w:rsidRPr="00E50B5B">
              <w:rPr>
                <w:rFonts w:hint="eastAsia"/>
                <w:sz w:val="21"/>
              </w:rPr>
              <w:t>+2.04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  <w:vAlign w:val="center"/>
          </w:tcPr>
          <w:p w14:paraId="103F9FEB" w14:textId="453C513E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7.01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  <w:vAlign w:val="center"/>
          </w:tcPr>
          <w:p w14:paraId="73E6BC01" w14:textId="36058573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65</w:t>
            </w:r>
            <w:r w:rsidRPr="00026835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75C7770F" w14:textId="0CDD6306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58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002F6EAB" w14:textId="242C9348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93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36B53F1C" w14:textId="5D1AEA2D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0.83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vAlign w:val="center"/>
          </w:tcPr>
          <w:p w14:paraId="6242D65C" w14:textId="6C96A2F3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6.80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</w:tr>
      <w:tr w:rsidR="00DF3E2B" w:rsidRPr="00BF5E0D" w14:paraId="494A61EA" w14:textId="77777777" w:rsidTr="0086127F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2BE3E60" w14:textId="69F645FA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Xylitol</w:t>
            </w:r>
            <w:r w:rsidRPr="00E50B5B">
              <w:rPr>
                <w:rFonts w:hint="eastAsia"/>
                <w:sz w:val="21"/>
              </w:rPr>
              <w:t xml:space="preserve"> +2.50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76B96F5" w14:textId="27E771D8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36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658B03AD" w14:textId="75074621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.10</w:t>
            </w:r>
            <w:r w:rsidRPr="00026835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118F96A" w14:textId="331A57F3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79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6250AC2" w14:textId="14ACD7C7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3.07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61A979B" w14:textId="45DEA03F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2.04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536FB10" w14:textId="08B65826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9.04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DF3E2B" w:rsidRPr="00BF5E0D" w14:paraId="5695A9D2" w14:textId="77777777" w:rsidTr="0086127F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459B2453" w14:textId="56605350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kern w:val="0"/>
                <w:sz w:val="21"/>
              </w:rPr>
              <w:t xml:space="preserve"> Xylitol</w:t>
            </w:r>
            <w:r w:rsidRPr="00E50B5B">
              <w:rPr>
                <w:rFonts w:hint="eastAsia"/>
                <w:sz w:val="21"/>
              </w:rPr>
              <w:t xml:space="preserve"> +3.07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BCD6794" w14:textId="48691607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36</w:t>
            </w:r>
            <w:r w:rsidRPr="00D86444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420B9A64" w14:textId="027EEEF3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97</w:t>
            </w:r>
            <w:r w:rsidRPr="00026835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22ED14F" w14:textId="5AA1A30A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87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9209B83" w14:textId="05F88A69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95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2FAEC4C" w14:textId="2AE2851C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3.53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F47F52E" w14:textId="4F194808" w:rsidR="00DF3E2B" w:rsidRPr="00BF5E0D" w:rsidRDefault="00DF3E2B" w:rsidP="00DF3E2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2.13</w:t>
            </w:r>
            <w:r w:rsidRPr="00D86444">
              <w:rPr>
                <w:rFonts w:hint="eastAsia"/>
                <w:sz w:val="21"/>
                <w:vertAlign w:val="superscript"/>
              </w:rPr>
              <w:t>abc</w:t>
            </w:r>
          </w:p>
        </w:tc>
      </w:tr>
      <w:tr w:rsidR="00AF5E4A" w:rsidRPr="00BF5E0D" w14:paraId="1CD7E284" w14:textId="77777777" w:rsidTr="0086127F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D7D5C15" w14:textId="1774B10D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</w:t>
            </w:r>
            <w:bookmarkStart w:id="9" w:name="OLE_LINK66"/>
            <w:r>
              <w:rPr>
                <w:rFonts w:hint="eastAsia"/>
                <w:sz w:val="21"/>
              </w:rPr>
              <w:t>Er</w:t>
            </w:r>
            <w:r>
              <w:rPr>
                <w:sz w:val="21"/>
              </w:rPr>
              <w:t>ythritol</w:t>
            </w:r>
            <w:bookmarkEnd w:id="9"/>
            <w:r w:rsidRPr="00E50B5B">
              <w:rPr>
                <w:rFonts w:hint="eastAsia"/>
                <w:sz w:val="21"/>
              </w:rPr>
              <w:t>+1.63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3D4259C9" w14:textId="72B90A6C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31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357B4ACA" w14:textId="3FD1D51C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05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5F0E7E5" w14:textId="6FE96105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8</w:t>
            </w:r>
            <w:r w:rsidRPr="00E50B5B">
              <w:rPr>
                <w:rFonts w:hint="eastAsia"/>
                <w:sz w:val="21"/>
              </w:rPr>
              <w:t>7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5FD2518" w14:textId="673BF274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18</w:t>
            </w:r>
            <w:r w:rsidRPr="00D86444">
              <w:rPr>
                <w:sz w:val="21"/>
                <w:vertAlign w:val="superscript"/>
              </w:rPr>
              <w:t>a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B84C896" w14:textId="01D12CBA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1.69</w:t>
            </w:r>
            <w:r w:rsidRPr="00D86444">
              <w:rPr>
                <w:sz w:val="21"/>
                <w:vertAlign w:val="superscript"/>
              </w:rPr>
              <w:t>a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00FE52E" w14:textId="50AD9437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3.97</w:t>
            </w:r>
            <w:r w:rsidRPr="00D86444">
              <w:rPr>
                <w:sz w:val="21"/>
                <w:vertAlign w:val="superscript"/>
              </w:rPr>
              <w:t>a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</w:tr>
      <w:tr w:rsidR="00AF5E4A" w:rsidRPr="00BF5E0D" w14:paraId="7C0DBE17" w14:textId="77777777" w:rsidTr="0086127F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0FD83348" w14:textId="2E1BE81D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rFonts w:hint="eastAsia"/>
                <w:sz w:val="21"/>
              </w:rPr>
              <w:t xml:space="preserve"> Er</w:t>
            </w:r>
            <w:r>
              <w:rPr>
                <w:sz w:val="21"/>
              </w:rPr>
              <w:t>ythritol</w:t>
            </w:r>
            <w:r w:rsidRPr="00E50B5B">
              <w:rPr>
                <w:rFonts w:hint="eastAsia"/>
                <w:sz w:val="21"/>
              </w:rPr>
              <w:t xml:space="preserve"> +2.00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43409CD" w14:textId="7FA45AC0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41</w:t>
            </w:r>
            <w:r w:rsidRPr="00D86444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0B68E39A" w14:textId="5F3A7D1F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55</w:t>
            </w:r>
            <w:r w:rsidRPr="00D86444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1F05499" w14:textId="61DEF463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.71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BEA60A1" w14:textId="415269E8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82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989BB4F" w14:textId="11B5D15C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1.89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3E38FBA" w14:textId="072D755E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31.44</w:t>
            </w:r>
            <w:r w:rsidRPr="00D86444">
              <w:rPr>
                <w:rFonts w:hint="eastAsia"/>
                <w:sz w:val="21"/>
                <w:vertAlign w:val="superscript"/>
              </w:rPr>
              <w:t>bc</w:t>
            </w:r>
          </w:p>
        </w:tc>
      </w:tr>
      <w:tr w:rsidR="00AF5E4A" w:rsidRPr="00BF5E0D" w14:paraId="12608783" w14:textId="77777777" w:rsidTr="0086127F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62B26007" w14:textId="75FC3A70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kern w:val="0"/>
                <w:sz w:val="21"/>
              </w:rPr>
              <w:t xml:space="preserve"> Erythritol</w:t>
            </w:r>
            <w:r w:rsidRPr="00E50B5B">
              <w:rPr>
                <w:rFonts w:hint="eastAsia"/>
                <w:sz w:val="21"/>
              </w:rPr>
              <w:t xml:space="preserve"> +2.45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01AC63B" w14:textId="685AC9BB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.51</w:t>
            </w:r>
            <w:r w:rsidRPr="00D86444">
              <w:rPr>
                <w:rFonts w:hint="eastAsia"/>
                <w:sz w:val="21"/>
                <w:vertAlign w:val="superscript"/>
              </w:rPr>
              <w:t>d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4E33AF88" w14:textId="7DF9EC1D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.48</w:t>
            </w:r>
            <w:r w:rsidRPr="00D86444">
              <w:rPr>
                <w:rFonts w:hint="eastAsia"/>
                <w:sz w:val="21"/>
                <w:vertAlign w:val="superscript"/>
              </w:rPr>
              <w:t>d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FE1D60A" w14:textId="77E404ED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91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5DD0B1D" w14:textId="019DE3A0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3.22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C0003F9" w14:textId="2132176A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6.17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77A50FEA" w14:textId="19B91062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57.63</w:t>
            </w:r>
            <w:r w:rsidRPr="00D86444">
              <w:rPr>
                <w:rFonts w:hint="eastAsia"/>
                <w:sz w:val="21"/>
                <w:vertAlign w:val="superscript"/>
              </w:rPr>
              <w:t>c</w:t>
            </w:r>
          </w:p>
        </w:tc>
      </w:tr>
      <w:tr w:rsidR="00AF5E4A" w:rsidRPr="00BF5E0D" w14:paraId="3EF47E15" w14:textId="77777777" w:rsidTr="00DF3E2B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2FCC317" w14:textId="035CEB85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Sorbitol</w:t>
            </w:r>
            <w:r w:rsidRPr="00E50B5B">
              <w:rPr>
                <w:rFonts w:hint="eastAsia"/>
                <w:sz w:val="21"/>
              </w:rPr>
              <w:t>+1.63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05D4F784" w14:textId="1EC4073D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05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5628323B" w14:textId="6156724B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27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F1BF2E0" w14:textId="4C6B9DDB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55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E41555D" w14:textId="5793C900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1.20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B74B065" w14:textId="5B92FB29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0.73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69FE3D8" w14:textId="30BA3EE5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3.43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</w:tr>
      <w:tr w:rsidR="00AF5E4A" w:rsidRPr="00BF5E0D" w14:paraId="7CCF5DD5" w14:textId="77777777" w:rsidTr="00DF3E2B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314B038C" w14:textId="740B995A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Sorbitol</w:t>
            </w:r>
            <w:r w:rsidRPr="00E50B5B">
              <w:rPr>
                <w:rFonts w:hint="eastAsia"/>
                <w:sz w:val="21"/>
              </w:rPr>
              <w:t xml:space="preserve"> +2.00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25D3DCB7" w14:textId="7C06FA71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75</w:t>
            </w:r>
            <w:r w:rsidRPr="00D86444">
              <w:rPr>
                <w:sz w:val="21"/>
                <w:vertAlign w:val="superscript"/>
              </w:rPr>
              <w:t>b</w:t>
            </w:r>
            <w:r w:rsidRPr="00D86444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4BC71D90" w14:textId="32C2BEB5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17</w:t>
            </w:r>
            <w:r w:rsidRPr="00C529C2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0C60949" w14:textId="741AF0C1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50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85F058B" w14:textId="4893157F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15</w:t>
            </w:r>
            <w:r w:rsidRPr="00D86444">
              <w:rPr>
                <w:sz w:val="21"/>
                <w:vertAlign w:val="superscript"/>
              </w:rPr>
              <w:t>a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0647F09" w14:textId="4DAC8CDE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2.06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A6A586F" w14:textId="6FA4F16B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8.33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AF5E4A" w:rsidRPr="00BF5E0D" w14:paraId="32D3E6AE" w14:textId="77777777" w:rsidTr="0086127F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66E2BBC2" w14:textId="25CE8EBB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Sorbitol</w:t>
            </w:r>
            <w:r w:rsidRPr="00E50B5B">
              <w:rPr>
                <w:rFonts w:hint="eastAsia"/>
                <w:sz w:val="21"/>
              </w:rPr>
              <w:t xml:space="preserve"> +2.45%</w:t>
            </w:r>
            <w:r>
              <w:rPr>
                <w:sz w:val="21"/>
              </w:rPr>
              <w:t xml:space="preserve"> Citric acid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vAlign w:val="center"/>
          </w:tcPr>
          <w:p w14:paraId="2349FC23" w14:textId="00467554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56</w:t>
            </w:r>
            <w:r w:rsidRPr="00D86444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vAlign w:val="center"/>
          </w:tcPr>
          <w:p w14:paraId="685A8B73" w14:textId="2A0FBF61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2</w:t>
            </w:r>
            <w:r w:rsidRPr="00C529C2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74A4B894" w14:textId="392DB7FE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34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6E4A04FE" w14:textId="29F865A3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04</w:t>
            </w:r>
            <w:r w:rsidRPr="00D86444">
              <w:rPr>
                <w:sz w:val="21"/>
                <w:vertAlign w:val="superscript"/>
              </w:rPr>
              <w:t>a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28AE6E73" w14:textId="395FFA4D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2.48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vAlign w:val="center"/>
          </w:tcPr>
          <w:p w14:paraId="46CFF417" w14:textId="32123EE1" w:rsidR="00AF5E4A" w:rsidRPr="00E50B5B" w:rsidRDefault="00AF5E4A" w:rsidP="00AF5E4A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2.54</w:t>
            </w:r>
            <w:r w:rsidRPr="00D86444">
              <w:rPr>
                <w:rFonts w:hint="eastAsia"/>
                <w:sz w:val="21"/>
                <w:vertAlign w:val="superscript"/>
              </w:rPr>
              <w:t>abc</w:t>
            </w:r>
          </w:p>
        </w:tc>
      </w:tr>
    </w:tbl>
    <w:p w14:paraId="0B6807C2" w14:textId="1EEB4D6E" w:rsidR="00F2303B" w:rsidRDefault="002D5CD9" w:rsidP="002D5CD9">
      <w:pPr>
        <w:spacing w:line="276" w:lineRule="auto"/>
        <w:ind w:firstLineChars="0" w:firstLine="0"/>
        <w:rPr>
          <w:sz w:val="21"/>
          <w:szCs w:val="21"/>
        </w:rPr>
        <w:sectPr w:rsidR="00F2303B" w:rsidSect="005940E8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  <w:r w:rsidRPr="005A3377">
        <w:rPr>
          <w:sz w:val="21"/>
          <w:szCs w:val="21"/>
        </w:rPr>
        <w:t>* Indicate</w:t>
      </w:r>
      <w:r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994D49" w:rsidRPr="00994D49">
        <w:rPr>
          <w:sz w:val="21"/>
          <w:szCs w:val="21"/>
        </w:rPr>
        <w:t xml:space="preserve"> </w:t>
      </w:r>
      <w:r w:rsidR="00994D49">
        <w:rPr>
          <w:sz w:val="21"/>
          <w:szCs w:val="21"/>
        </w:rPr>
        <w:t>by Duncan’s multiple range test</w:t>
      </w:r>
      <w:r w:rsidRPr="005A3377">
        <w:rPr>
          <w:sz w:val="21"/>
          <w:szCs w:val="21"/>
        </w:rPr>
        <w:t>.</w:t>
      </w:r>
    </w:p>
    <w:p w14:paraId="63FA1E60" w14:textId="5C0EACC4" w:rsidR="00335BFB" w:rsidRPr="00F70152" w:rsidRDefault="00335BFB" w:rsidP="00335BFB">
      <w:pPr>
        <w:pStyle w:val="ae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Pr="00F70152">
        <w:rPr>
          <w:sz w:val="24"/>
          <w:szCs w:val="24"/>
        </w:rPr>
        <w:t xml:space="preserve">Table </w:t>
      </w:r>
      <w:r>
        <w:rPr>
          <w:sz w:val="24"/>
          <w:szCs w:val="24"/>
        </w:rPr>
        <w:t>1</w:t>
      </w:r>
      <w:r w:rsidR="002826B7">
        <w:rPr>
          <w:rFonts w:hint="eastAsia"/>
          <w:sz w:val="24"/>
          <w:szCs w:val="24"/>
        </w:rPr>
        <w:t>2</w:t>
      </w:r>
      <w:r w:rsidRPr="00F70152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 w:rsidRPr="002E74E6">
        <w:rPr>
          <w:sz w:val="24"/>
          <w:szCs w:val="24"/>
        </w:rPr>
        <w:t xml:space="preserve">haracteristic parameters of the time-intensity profiles for </w:t>
      </w:r>
      <w:r>
        <w:rPr>
          <w:sz w:val="24"/>
          <w:szCs w:val="24"/>
        </w:rPr>
        <w:t>malic</w:t>
      </w:r>
      <w:r w:rsidRPr="002E74E6">
        <w:rPr>
          <w:sz w:val="24"/>
          <w:szCs w:val="24"/>
        </w:rPr>
        <w:t xml:space="preserve"> acid </w:t>
      </w:r>
      <w:r>
        <w:rPr>
          <w:rFonts w:hint="eastAsia"/>
          <w:sz w:val="24"/>
          <w:szCs w:val="24"/>
        </w:rPr>
        <w:t>sourness</w:t>
      </w:r>
      <w:r w:rsidRPr="002E74E6">
        <w:rPr>
          <w:sz w:val="24"/>
          <w:szCs w:val="24"/>
        </w:rPr>
        <w:t xml:space="preserve"> under </w:t>
      </w:r>
      <w:r>
        <w:rPr>
          <w:sz w:val="24"/>
          <w:szCs w:val="24"/>
        </w:rPr>
        <w:t>tablet</w:t>
      </w:r>
      <w:r w:rsidRPr="002E74E6">
        <w:rPr>
          <w:sz w:val="24"/>
          <w:szCs w:val="24"/>
        </w:rPr>
        <w:t xml:space="preserve"> conditions across different sugar alcoho</w:t>
      </w:r>
      <w:r>
        <w:rPr>
          <w:sz w:val="24"/>
          <w:szCs w:val="24"/>
        </w:rPr>
        <w:t>l</w:t>
      </w:r>
      <w:r w:rsidRPr="002E74E6">
        <w:rPr>
          <w:sz w:val="24"/>
          <w:szCs w:val="24"/>
        </w:rPr>
        <w:t>s</w:t>
      </w:r>
    </w:p>
    <w:tbl>
      <w:tblPr>
        <w:tblpPr w:leftFromText="180" w:rightFromText="180" w:vertAnchor="text" w:horzAnchor="margin" w:tblpXSpec="center" w:tblpY="100"/>
        <w:tblW w:w="5000" w:type="pct"/>
        <w:tblLook w:val="0000" w:firstRow="0" w:lastRow="0" w:firstColumn="0" w:lastColumn="0" w:noHBand="0" w:noVBand="0"/>
      </w:tblPr>
      <w:tblGrid>
        <w:gridCol w:w="4129"/>
        <w:gridCol w:w="1838"/>
        <w:gridCol w:w="1653"/>
        <w:gridCol w:w="1741"/>
        <w:gridCol w:w="1741"/>
        <w:gridCol w:w="1741"/>
        <w:gridCol w:w="1835"/>
      </w:tblGrid>
      <w:tr w:rsidR="00E2535B" w:rsidRPr="00BF5E0D" w14:paraId="0941B951" w14:textId="77777777" w:rsidTr="00D41C54">
        <w:trPr>
          <w:trHeight w:val="211"/>
        </w:trPr>
        <w:tc>
          <w:tcPr>
            <w:tcW w:w="14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6C2C75" w14:textId="77777777" w:rsidR="00E2535B" w:rsidRPr="00251920" w:rsidRDefault="00E2535B" w:rsidP="00E2535B">
            <w:pPr>
              <w:keepNext/>
              <w:widowControl/>
              <w:ind w:firstLine="377"/>
              <w:jc w:val="center"/>
              <w:rPr>
                <w:rFonts w:cs="Times New Roman"/>
                <w:color w:val="000000"/>
                <w:w w:val="90"/>
                <w:kern w:val="0"/>
                <w:sz w:val="21"/>
              </w:rPr>
            </w:pPr>
            <w:r w:rsidRPr="00251920">
              <w:rPr>
                <w:rFonts w:cs="Times New Roman"/>
                <w:color w:val="000000"/>
                <w:w w:val="90"/>
                <w:kern w:val="0"/>
                <w:sz w:val="21"/>
              </w:rPr>
              <w:t>Sample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F24758" w14:textId="793B412C" w:rsidR="00E2535B" w:rsidRPr="00BF5E0D" w:rsidRDefault="00E2535B" w:rsidP="00E2535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I</w:t>
            </w:r>
            <w:r w:rsidRPr="00F45585">
              <w:rPr>
                <w:sz w:val="21"/>
                <w:vertAlign w:val="subscript"/>
              </w:rPr>
              <w:t>max</w:t>
            </w:r>
            <w:r w:rsidRPr="00F45585">
              <w:rPr>
                <w:sz w:val="21"/>
                <w:vertAlign w:val="superscript"/>
              </w:rPr>
              <w:t>*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A7AF58" w14:textId="488FD53D" w:rsidR="00E2535B" w:rsidRPr="00BF5E0D" w:rsidRDefault="00E2535B" w:rsidP="00E2535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T</w:t>
            </w:r>
            <w:r w:rsidRPr="00F45585">
              <w:rPr>
                <w:sz w:val="21"/>
                <w:vertAlign w:val="subscript"/>
              </w:rPr>
              <w:t>max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FE9B88" w14:textId="47D6ACBA" w:rsidR="00E2535B" w:rsidRPr="00BF5E0D" w:rsidRDefault="00E2535B" w:rsidP="00E2535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T</w:t>
            </w:r>
            <w:r w:rsidRPr="00F45585">
              <w:rPr>
                <w:sz w:val="21"/>
                <w:vertAlign w:val="subscript"/>
              </w:rPr>
              <w:t>start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A1A512" w14:textId="3CB8D0E3" w:rsidR="00E2535B" w:rsidRPr="00BF5E0D" w:rsidRDefault="00E2535B" w:rsidP="00E2535B">
            <w:pPr>
              <w:keepNext/>
              <w:widowControl/>
              <w:ind w:firstLine="420"/>
              <w:jc w:val="center"/>
              <w:rPr>
                <w:sz w:val="21"/>
              </w:rPr>
            </w:pPr>
            <w:proofErr w:type="spellStart"/>
            <w:r w:rsidRPr="00E50B5B">
              <w:rPr>
                <w:sz w:val="21"/>
              </w:rPr>
              <w:t>T</w:t>
            </w:r>
            <w:r w:rsidRPr="00F45585">
              <w:rPr>
                <w:sz w:val="21"/>
                <w:vertAlign w:val="subscript"/>
              </w:rPr>
              <w:t>dec</w:t>
            </w:r>
            <w:proofErr w:type="spellEnd"/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467657" w14:textId="3D0F4B68" w:rsidR="00E2535B" w:rsidRPr="00BF5E0D" w:rsidRDefault="00E2535B" w:rsidP="00E2535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T</w:t>
            </w:r>
            <w:r w:rsidRPr="00F45585">
              <w:rPr>
                <w:sz w:val="21"/>
                <w:vertAlign w:val="subscript"/>
              </w:rPr>
              <w:t>en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369011" w14:textId="5DE954B5" w:rsidR="00E2535B" w:rsidRPr="00BF5E0D" w:rsidRDefault="00E2535B" w:rsidP="00E2535B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AUC</w:t>
            </w:r>
            <w:r w:rsidRPr="00F45585">
              <w:rPr>
                <w:rFonts w:hint="eastAsia"/>
                <w:sz w:val="21"/>
                <w:vertAlign w:val="superscript"/>
              </w:rPr>
              <w:t>*</w:t>
            </w:r>
          </w:p>
        </w:tc>
      </w:tr>
      <w:tr w:rsidR="00276EC9" w:rsidRPr="00BF5E0D" w14:paraId="254D1C0C" w14:textId="77777777" w:rsidTr="00D41C54">
        <w:trPr>
          <w:trHeight w:val="211"/>
        </w:trPr>
        <w:tc>
          <w:tcPr>
            <w:tcW w:w="1407" w:type="pct"/>
            <w:tcBorders>
              <w:top w:val="single" w:sz="6" w:space="0" w:color="auto"/>
              <w:bottom w:val="nil"/>
            </w:tcBorders>
            <w:vAlign w:val="center"/>
          </w:tcPr>
          <w:p w14:paraId="396F036F" w14:textId="34A04148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Xylitol</w:t>
            </w:r>
            <w:r w:rsidRPr="00E50B5B">
              <w:rPr>
                <w:rFonts w:hint="eastAsia"/>
                <w:sz w:val="21"/>
              </w:rPr>
              <w:t>+2.0</w:t>
            </w:r>
            <w:r w:rsidR="004131FB">
              <w:rPr>
                <w:sz w:val="21"/>
              </w:rPr>
              <w:t>3</w:t>
            </w:r>
            <w:r w:rsidRPr="00E50B5B">
              <w:rPr>
                <w:rFonts w:hint="eastAsia"/>
                <w:sz w:val="21"/>
              </w:rPr>
              <w:t>%</w:t>
            </w:r>
            <w:r>
              <w:rPr>
                <w:sz w:val="21"/>
              </w:rPr>
              <w:t xml:space="preserve"> </w:t>
            </w:r>
            <w:r w:rsidR="00AF5E4A">
              <w:rPr>
                <w:sz w:val="21"/>
              </w:rPr>
              <w:t>Malic</w:t>
            </w:r>
            <w:r>
              <w:rPr>
                <w:sz w:val="21"/>
              </w:rPr>
              <w:t xml:space="preserve"> acid</w:t>
            </w:r>
          </w:p>
        </w:tc>
        <w:tc>
          <w:tcPr>
            <w:tcW w:w="626" w:type="pct"/>
            <w:tcBorders>
              <w:top w:val="single" w:sz="6" w:space="0" w:color="auto"/>
              <w:bottom w:val="nil"/>
            </w:tcBorders>
            <w:vAlign w:val="center"/>
          </w:tcPr>
          <w:p w14:paraId="72E39D33" w14:textId="15262741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7.92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single" w:sz="6" w:space="0" w:color="auto"/>
              <w:bottom w:val="nil"/>
            </w:tcBorders>
            <w:vAlign w:val="center"/>
          </w:tcPr>
          <w:p w14:paraId="2112B29A" w14:textId="24EDF957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48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655A8833" w14:textId="404CB173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87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5D27E697" w14:textId="17788909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37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single" w:sz="6" w:space="0" w:color="auto"/>
              <w:bottom w:val="nil"/>
            </w:tcBorders>
            <w:vAlign w:val="center"/>
          </w:tcPr>
          <w:p w14:paraId="5EC6156E" w14:textId="2AAB71D5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1.63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vAlign w:val="center"/>
          </w:tcPr>
          <w:p w14:paraId="70311059" w14:textId="7D4FB1AC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2.54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</w:tr>
      <w:tr w:rsidR="00276EC9" w:rsidRPr="00BF5E0D" w14:paraId="5F3FE392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1A39B9A0" w14:textId="0128FA86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Xylitol</w:t>
            </w:r>
            <w:r w:rsidRPr="00E50B5B">
              <w:rPr>
                <w:rFonts w:hint="eastAsia"/>
                <w:sz w:val="21"/>
              </w:rPr>
              <w:t xml:space="preserve"> +2.50%</w:t>
            </w:r>
            <w:r>
              <w:rPr>
                <w:sz w:val="21"/>
              </w:rPr>
              <w:t xml:space="preserve"> </w:t>
            </w:r>
            <w:r w:rsidR="00AF5E4A">
              <w:rPr>
                <w:sz w:val="21"/>
              </w:rPr>
              <w:t xml:space="preserve">Malic </w:t>
            </w:r>
            <w:r>
              <w:rPr>
                <w:sz w:val="21"/>
              </w:rPr>
              <w:t>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3392EA9F" w14:textId="033EC8E9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01</w:t>
            </w:r>
            <w:r w:rsidRPr="00D86444">
              <w:rPr>
                <w:sz w:val="21"/>
                <w:vertAlign w:val="superscript"/>
              </w:rPr>
              <w:t>b</w:t>
            </w:r>
            <w:r w:rsidRPr="00D86444">
              <w:rPr>
                <w:rFonts w:hint="eastAsia"/>
                <w:sz w:val="21"/>
                <w:vertAlign w:val="superscript"/>
              </w:rPr>
              <w:t>c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263F91C8" w14:textId="2B26A08A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33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FC86C16" w14:textId="357EF166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99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6E77E4D" w14:textId="265CB4C6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24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9E548FC" w14:textId="2316B29D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2.90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C2DAC82" w14:textId="776B815E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10.60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276EC9" w:rsidRPr="00BF5E0D" w14:paraId="73BF278C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310A4AE8" w14:textId="4E0AC74B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kern w:val="0"/>
                <w:sz w:val="21"/>
              </w:rPr>
              <w:t xml:space="preserve"> Xylitol</w:t>
            </w:r>
            <w:r w:rsidRPr="00E50B5B">
              <w:rPr>
                <w:rFonts w:hint="eastAsia"/>
                <w:sz w:val="21"/>
              </w:rPr>
              <w:t xml:space="preserve"> +3.0</w:t>
            </w:r>
            <w:r w:rsidR="004131FB">
              <w:rPr>
                <w:sz w:val="21"/>
              </w:rPr>
              <w:t>8</w:t>
            </w:r>
            <w:r w:rsidRPr="00E50B5B">
              <w:rPr>
                <w:rFonts w:hint="eastAsia"/>
                <w:sz w:val="21"/>
              </w:rPr>
              <w:t>%</w:t>
            </w:r>
            <w:r w:rsidR="00AF5E4A">
              <w:rPr>
                <w:sz w:val="21"/>
              </w:rPr>
              <w:t xml:space="preserve"> Malic</w:t>
            </w:r>
            <w:r>
              <w:rPr>
                <w:sz w:val="21"/>
              </w:rPr>
              <w:t xml:space="preserve">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2E86B36" w14:textId="570ED591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.32</w:t>
            </w:r>
            <w:r w:rsidRPr="00D86444">
              <w:rPr>
                <w:rFonts w:hint="eastAsia"/>
                <w:sz w:val="21"/>
                <w:vertAlign w:val="superscript"/>
              </w:rPr>
              <w:t>de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5965FB04" w14:textId="55CD29BD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56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85BA0CB" w14:textId="042A93D4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73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E346B82" w14:textId="74A9FAD7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48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C0D12F3" w14:textId="4BCC623E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4.32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0C9CBB03" w14:textId="40F1EBBA" w:rsidR="00276EC9" w:rsidRPr="00BF5E0D" w:rsidRDefault="00276EC9" w:rsidP="00276EC9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35.69</w:t>
            </w:r>
            <w:r w:rsidRPr="00D86444">
              <w:rPr>
                <w:rFonts w:hint="eastAsia"/>
                <w:sz w:val="21"/>
                <w:vertAlign w:val="superscript"/>
              </w:rPr>
              <w:t>c</w:t>
            </w:r>
          </w:p>
        </w:tc>
      </w:tr>
      <w:tr w:rsidR="00C55BCF" w:rsidRPr="00BF5E0D" w14:paraId="58EA1C18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075D0E50" w14:textId="6972EF70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Er</w:t>
            </w:r>
            <w:r>
              <w:rPr>
                <w:sz w:val="21"/>
              </w:rPr>
              <w:t>ythritol</w:t>
            </w:r>
            <w:r w:rsidRPr="00E50B5B">
              <w:rPr>
                <w:rFonts w:hint="eastAsia"/>
                <w:sz w:val="21"/>
              </w:rPr>
              <w:t>+1.6</w:t>
            </w:r>
            <w:r w:rsidR="003E44F8">
              <w:rPr>
                <w:sz w:val="21"/>
              </w:rPr>
              <w:t>2</w:t>
            </w:r>
            <w:r w:rsidRPr="00E50B5B">
              <w:rPr>
                <w:rFonts w:hint="eastAsia"/>
                <w:sz w:val="21"/>
              </w:rPr>
              <w:t>%</w:t>
            </w:r>
            <w:r w:rsidR="00425399">
              <w:rPr>
                <w:sz w:val="21"/>
              </w:rPr>
              <w:t xml:space="preserve"> Malic</w:t>
            </w:r>
            <w:r>
              <w:rPr>
                <w:sz w:val="21"/>
              </w:rPr>
              <w:t xml:space="preserve"> 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17FACE7C" w14:textId="6F222498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22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0BD0201A" w14:textId="16792D78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81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A6C29A3" w14:textId="355AE05F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8</w:t>
            </w:r>
            <w:r w:rsidRPr="00E50B5B">
              <w:rPr>
                <w:rFonts w:hint="eastAsia"/>
                <w:sz w:val="21"/>
              </w:rPr>
              <w:t>8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28621CA" w14:textId="1279A8B1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67</w:t>
            </w:r>
            <w:r w:rsidRPr="00D86444">
              <w:rPr>
                <w:sz w:val="21"/>
                <w:vertAlign w:val="superscript"/>
              </w:rPr>
              <w:t>a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ECB1879" w14:textId="78641ED2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0.08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076CED9" w14:textId="64B6B217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2.26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</w:tr>
      <w:tr w:rsidR="00C55BCF" w:rsidRPr="00BF5E0D" w14:paraId="64B47E13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2844A694" w14:textId="1851276C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rFonts w:hint="eastAsia"/>
                <w:sz w:val="21"/>
              </w:rPr>
              <w:t xml:space="preserve"> Er</w:t>
            </w:r>
            <w:r>
              <w:rPr>
                <w:sz w:val="21"/>
              </w:rPr>
              <w:t>ythritol</w:t>
            </w:r>
            <w:r w:rsidRPr="00E50B5B">
              <w:rPr>
                <w:rFonts w:hint="eastAsia"/>
                <w:sz w:val="21"/>
              </w:rPr>
              <w:t xml:space="preserve"> +2.00%</w:t>
            </w:r>
            <w:r w:rsidR="00425399">
              <w:rPr>
                <w:sz w:val="21"/>
              </w:rPr>
              <w:t xml:space="preserve"> Malic </w:t>
            </w:r>
            <w:r>
              <w:rPr>
                <w:sz w:val="21"/>
              </w:rPr>
              <w:t>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6CB737C8" w14:textId="2179676E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10</w:t>
            </w:r>
            <w:r w:rsidRPr="00D86444">
              <w:rPr>
                <w:rFonts w:hint="eastAsia"/>
                <w:sz w:val="21"/>
                <w:vertAlign w:val="superscript"/>
              </w:rPr>
              <w:t>bc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4BE3E074" w14:textId="0C8A26CD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95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0269218" w14:textId="1E7E3882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.57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2BF4EED" w14:textId="290F6BAC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.76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043BA61" w14:textId="23DF5429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1.18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21521320" w14:textId="7620E601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6.60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C55BCF" w:rsidRPr="00BF5E0D" w14:paraId="497AE261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7B559BBB" w14:textId="53CC54C1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kern w:val="0"/>
                <w:sz w:val="21"/>
              </w:rPr>
              <w:t xml:space="preserve"> Erythritol</w:t>
            </w:r>
            <w:r w:rsidRPr="00E50B5B">
              <w:rPr>
                <w:rFonts w:hint="eastAsia"/>
                <w:sz w:val="21"/>
              </w:rPr>
              <w:t xml:space="preserve"> +2.4</w:t>
            </w:r>
            <w:r w:rsidR="003E44F8">
              <w:rPr>
                <w:sz w:val="21"/>
              </w:rPr>
              <w:t>6</w:t>
            </w:r>
            <w:r w:rsidRPr="00E50B5B">
              <w:rPr>
                <w:rFonts w:hint="eastAsia"/>
                <w:sz w:val="21"/>
              </w:rPr>
              <w:t>%</w:t>
            </w:r>
            <w:r w:rsidR="00425399">
              <w:rPr>
                <w:sz w:val="21"/>
              </w:rPr>
              <w:t xml:space="preserve"> Malic </w:t>
            </w:r>
            <w:r>
              <w:rPr>
                <w:sz w:val="21"/>
              </w:rPr>
              <w:t>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1E44464D" w14:textId="0783212A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.11</w:t>
            </w:r>
            <w:r w:rsidRPr="00D86444">
              <w:rPr>
                <w:rFonts w:hint="eastAsia"/>
                <w:sz w:val="21"/>
                <w:vertAlign w:val="superscript"/>
              </w:rPr>
              <w:t>de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3C49CB12" w14:textId="19EC6C40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.29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760035DF" w14:textId="40434992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68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011F9F08" w14:textId="397A3162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3.10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524A27D" w14:textId="6DEB9D3E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1.85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597A722C" w14:textId="21594408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20.56</w:t>
            </w:r>
            <w:r w:rsidRPr="00D86444">
              <w:rPr>
                <w:rFonts w:hint="eastAsia"/>
                <w:sz w:val="21"/>
                <w:vertAlign w:val="superscript"/>
              </w:rPr>
              <w:t>bc</w:t>
            </w:r>
          </w:p>
        </w:tc>
      </w:tr>
      <w:tr w:rsidR="00C55BCF" w:rsidRPr="00BF5E0D" w14:paraId="03B8BE1A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0A4B840D" w14:textId="7F89563D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Sorbitol</w:t>
            </w:r>
            <w:r w:rsidRPr="00E50B5B">
              <w:rPr>
                <w:rFonts w:hint="eastAsia"/>
                <w:sz w:val="21"/>
              </w:rPr>
              <w:t>+1.6</w:t>
            </w:r>
            <w:r w:rsidR="003E44F8">
              <w:rPr>
                <w:sz w:val="21"/>
              </w:rPr>
              <w:t>2</w:t>
            </w:r>
            <w:r w:rsidRPr="00E50B5B">
              <w:rPr>
                <w:rFonts w:hint="eastAsia"/>
                <w:sz w:val="21"/>
              </w:rPr>
              <w:t>%</w:t>
            </w:r>
            <w:r w:rsidR="00425399">
              <w:rPr>
                <w:sz w:val="21"/>
              </w:rPr>
              <w:t xml:space="preserve"> Malic </w:t>
            </w:r>
            <w:r>
              <w:rPr>
                <w:sz w:val="21"/>
              </w:rPr>
              <w:t>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0E158DEA" w14:textId="5456CA97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67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6BF1FD68" w14:textId="3EEB8DA0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03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D936FD9" w14:textId="70BE2817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</w:t>
            </w:r>
            <w:r w:rsidRPr="00E50B5B">
              <w:rPr>
                <w:rFonts w:hint="eastAsia"/>
                <w:sz w:val="21"/>
              </w:rPr>
              <w:t>.75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C36B56B" w14:textId="1D93031A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1.20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39DA9EB1" w14:textId="669994D3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0.08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1306B775" w14:textId="7503F07F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4.34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</w:p>
        </w:tc>
      </w:tr>
      <w:tr w:rsidR="00C55BCF" w:rsidRPr="00BF5E0D" w14:paraId="32F99E50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nil"/>
            </w:tcBorders>
            <w:vAlign w:val="center"/>
          </w:tcPr>
          <w:p w14:paraId="6161A091" w14:textId="0E0B11E4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Sorbitol</w:t>
            </w:r>
            <w:r w:rsidRPr="00E50B5B">
              <w:rPr>
                <w:rFonts w:hint="eastAsia"/>
                <w:sz w:val="21"/>
              </w:rPr>
              <w:t xml:space="preserve"> +2.00%</w:t>
            </w:r>
            <w:r w:rsidR="00425399">
              <w:rPr>
                <w:sz w:val="21"/>
              </w:rPr>
              <w:t xml:space="preserve"> Malic </w:t>
            </w:r>
            <w:r>
              <w:rPr>
                <w:sz w:val="21"/>
              </w:rPr>
              <w:t>acid</w:t>
            </w:r>
          </w:p>
        </w:tc>
        <w:tc>
          <w:tcPr>
            <w:tcW w:w="626" w:type="pct"/>
            <w:tcBorders>
              <w:top w:val="nil"/>
              <w:bottom w:val="nil"/>
            </w:tcBorders>
            <w:vAlign w:val="center"/>
          </w:tcPr>
          <w:p w14:paraId="7959D28F" w14:textId="0F2B93AB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.72</w:t>
            </w:r>
            <w:r w:rsidRPr="00D86444">
              <w:rPr>
                <w:rFonts w:hint="eastAsia"/>
                <w:sz w:val="21"/>
                <w:vertAlign w:val="superscript"/>
              </w:rPr>
              <w:t>cd</w:t>
            </w:r>
          </w:p>
        </w:tc>
        <w:tc>
          <w:tcPr>
            <w:tcW w:w="563" w:type="pct"/>
            <w:tcBorders>
              <w:top w:val="nil"/>
              <w:bottom w:val="nil"/>
            </w:tcBorders>
            <w:vAlign w:val="center"/>
          </w:tcPr>
          <w:p w14:paraId="05EFA9C5" w14:textId="6BE85CB0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52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56509ABF" w14:textId="397538D4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86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D4D635B" w14:textId="096E9EC7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1.40</w:t>
            </w:r>
            <w:r w:rsidRPr="00D86444">
              <w:rPr>
                <w:sz w:val="21"/>
                <w:vertAlign w:val="superscript"/>
              </w:rPr>
              <w:t>a</w:t>
            </w:r>
            <w:r w:rsidRPr="00D86444">
              <w:rPr>
                <w:rFonts w:hint="eastAsia"/>
                <w:sz w:val="21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4CE98F52" w14:textId="3D8D19BB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1.07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14:paraId="372C20F8" w14:textId="2FBA28D8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7.74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</w:tr>
      <w:tr w:rsidR="00C55BCF" w:rsidRPr="00BF5E0D" w14:paraId="6B3C32E5" w14:textId="77777777" w:rsidTr="00D41C54">
        <w:trPr>
          <w:trHeight w:val="211"/>
        </w:trPr>
        <w:tc>
          <w:tcPr>
            <w:tcW w:w="1407" w:type="pct"/>
            <w:tcBorders>
              <w:top w:val="nil"/>
              <w:bottom w:val="single" w:sz="12" w:space="0" w:color="auto"/>
            </w:tcBorders>
            <w:vAlign w:val="center"/>
          </w:tcPr>
          <w:p w14:paraId="2D3B4332" w14:textId="6BB6A834" w:rsidR="00C55BCF" w:rsidRPr="00BF5E0D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95%</w:t>
            </w:r>
            <w:r>
              <w:rPr>
                <w:sz w:val="21"/>
              </w:rPr>
              <w:t xml:space="preserve"> Sorbitol</w:t>
            </w:r>
            <w:r w:rsidRPr="00E50B5B">
              <w:rPr>
                <w:rFonts w:hint="eastAsia"/>
                <w:sz w:val="21"/>
              </w:rPr>
              <w:t xml:space="preserve"> +2.4</w:t>
            </w:r>
            <w:r w:rsidR="003E44F8">
              <w:rPr>
                <w:sz w:val="21"/>
              </w:rPr>
              <w:t>6</w:t>
            </w:r>
            <w:r w:rsidRPr="00E50B5B">
              <w:rPr>
                <w:rFonts w:hint="eastAsia"/>
                <w:sz w:val="21"/>
              </w:rPr>
              <w:t>%</w:t>
            </w:r>
            <w:r w:rsidR="00425399">
              <w:rPr>
                <w:sz w:val="21"/>
              </w:rPr>
              <w:t xml:space="preserve"> Malic </w:t>
            </w:r>
            <w:r>
              <w:rPr>
                <w:sz w:val="21"/>
              </w:rPr>
              <w:t>acid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vAlign w:val="center"/>
          </w:tcPr>
          <w:p w14:paraId="558DB0BA" w14:textId="718D281C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0.71</w:t>
            </w:r>
            <w:r w:rsidRPr="00D86444">
              <w:rPr>
                <w:rFonts w:hint="eastAsia"/>
                <w:sz w:val="21"/>
                <w:vertAlign w:val="superscript"/>
              </w:rPr>
              <w:t>e</w:t>
            </w:r>
          </w:p>
        </w:tc>
        <w:tc>
          <w:tcPr>
            <w:tcW w:w="563" w:type="pct"/>
            <w:tcBorders>
              <w:top w:val="nil"/>
              <w:bottom w:val="single" w:sz="12" w:space="0" w:color="auto"/>
            </w:tcBorders>
            <w:vAlign w:val="center"/>
          </w:tcPr>
          <w:p w14:paraId="37C1A810" w14:textId="32D555A0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8.73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1B593526" w14:textId="4105F1D8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sz w:val="21"/>
              </w:rPr>
              <w:t>1.</w:t>
            </w:r>
            <w:r w:rsidRPr="00E50B5B">
              <w:rPr>
                <w:rFonts w:hint="eastAsia"/>
                <w:sz w:val="21"/>
              </w:rPr>
              <w:t>40</w:t>
            </w:r>
            <w:r w:rsidRPr="00D86444">
              <w:rPr>
                <w:sz w:val="21"/>
                <w:vertAlign w:val="superscript"/>
              </w:rPr>
              <w:t>a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4858A348" w14:textId="72198619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1.56</w:t>
            </w:r>
            <w:r w:rsidRPr="00D86444">
              <w:rPr>
                <w:rFonts w:hint="eastAsia"/>
                <w:sz w:val="21"/>
                <w:vertAlign w:val="superscript"/>
              </w:rPr>
              <w:t>ab</w:t>
            </w:r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0B7CEF01" w14:textId="54657C5B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21.82</w:t>
            </w:r>
            <w:r w:rsidRPr="00D86444">
              <w:rPr>
                <w:rFonts w:hint="eastAsia"/>
                <w:sz w:val="21"/>
                <w:vertAlign w:val="superscript"/>
              </w:rPr>
              <w:t>a</w:t>
            </w:r>
            <w:r w:rsidRPr="00D86444">
              <w:rPr>
                <w:sz w:val="21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bottom w:val="single" w:sz="12" w:space="0" w:color="auto"/>
            </w:tcBorders>
            <w:vAlign w:val="center"/>
          </w:tcPr>
          <w:p w14:paraId="52E9B7C7" w14:textId="162E9434" w:rsidR="00C55BCF" w:rsidRPr="00A0775F" w:rsidRDefault="00C55BCF" w:rsidP="00C55BCF">
            <w:pPr>
              <w:keepNext/>
              <w:widowControl/>
              <w:ind w:firstLine="420"/>
              <w:jc w:val="center"/>
              <w:rPr>
                <w:sz w:val="21"/>
              </w:rPr>
            </w:pPr>
            <w:r w:rsidRPr="00E50B5B">
              <w:rPr>
                <w:rFonts w:hint="eastAsia"/>
                <w:sz w:val="21"/>
              </w:rPr>
              <w:t>130.86</w:t>
            </w:r>
            <w:r w:rsidRPr="00D86444">
              <w:rPr>
                <w:rFonts w:hint="eastAsia"/>
                <w:sz w:val="21"/>
                <w:vertAlign w:val="superscript"/>
              </w:rPr>
              <w:t>bc</w:t>
            </w:r>
          </w:p>
        </w:tc>
      </w:tr>
    </w:tbl>
    <w:p w14:paraId="14086FBC" w14:textId="3DAB86F1" w:rsidR="002D5CD9" w:rsidRDefault="00335BFB" w:rsidP="002D5CD9">
      <w:pPr>
        <w:spacing w:line="276" w:lineRule="auto"/>
        <w:ind w:firstLineChars="0" w:firstLine="0"/>
        <w:rPr>
          <w:sz w:val="21"/>
          <w:szCs w:val="21"/>
        </w:rPr>
      </w:pPr>
      <w:r w:rsidRPr="005A3377">
        <w:rPr>
          <w:sz w:val="21"/>
          <w:szCs w:val="21"/>
        </w:rPr>
        <w:t>* Indicate</w:t>
      </w:r>
      <w:r>
        <w:rPr>
          <w:sz w:val="21"/>
          <w:szCs w:val="21"/>
        </w:rPr>
        <w:t>d</w:t>
      </w:r>
      <w:r w:rsidRPr="005A3377">
        <w:rPr>
          <w:sz w:val="21"/>
          <w:szCs w:val="21"/>
        </w:rPr>
        <w:t xml:space="preserve"> statistically significant differences in the sample characteristic values</w:t>
      </w:r>
      <w:r w:rsidR="00994D49" w:rsidRPr="00994D49">
        <w:rPr>
          <w:sz w:val="21"/>
          <w:szCs w:val="21"/>
        </w:rPr>
        <w:t xml:space="preserve"> </w:t>
      </w:r>
      <w:r w:rsidR="00994D49">
        <w:rPr>
          <w:sz w:val="21"/>
          <w:szCs w:val="21"/>
        </w:rPr>
        <w:t>by Duncan’s multiple range test</w:t>
      </w:r>
      <w:r w:rsidRPr="005A3377">
        <w:rPr>
          <w:sz w:val="21"/>
          <w:szCs w:val="21"/>
        </w:rPr>
        <w:t>.</w:t>
      </w:r>
    </w:p>
    <w:p w14:paraId="04C8D4B4" w14:textId="77777777" w:rsidR="006E46A3" w:rsidRDefault="006E46A3" w:rsidP="006E46A3">
      <w:pPr>
        <w:spacing w:line="276" w:lineRule="auto"/>
        <w:ind w:firstLineChars="0" w:firstLine="0"/>
        <w:rPr>
          <w:sz w:val="21"/>
          <w:szCs w:val="21"/>
        </w:rPr>
      </w:pPr>
    </w:p>
    <w:p w14:paraId="14523A6D" w14:textId="0DCFBB9C" w:rsidR="00037DC1" w:rsidRPr="00F9341D" w:rsidRDefault="00037DC1" w:rsidP="00734C91">
      <w:pPr>
        <w:spacing w:line="276" w:lineRule="auto"/>
        <w:ind w:firstLineChars="0" w:firstLine="0"/>
        <w:rPr>
          <w:sz w:val="21"/>
          <w:szCs w:val="21"/>
        </w:rPr>
      </w:pPr>
    </w:p>
    <w:sectPr w:rsidR="00037DC1" w:rsidRPr="00F9341D" w:rsidSect="005940E8">
      <w:pgSz w:w="16838" w:h="11906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39"/>
    <w:rsid w:val="00025555"/>
    <w:rsid w:val="00026835"/>
    <w:rsid w:val="00037DC1"/>
    <w:rsid w:val="00040549"/>
    <w:rsid w:val="00044FBB"/>
    <w:rsid w:val="00046D1D"/>
    <w:rsid w:val="00047296"/>
    <w:rsid w:val="00047656"/>
    <w:rsid w:val="000803B7"/>
    <w:rsid w:val="00083489"/>
    <w:rsid w:val="000942AA"/>
    <w:rsid w:val="000A04D3"/>
    <w:rsid w:val="000A3420"/>
    <w:rsid w:val="000B07CA"/>
    <w:rsid w:val="000B29FD"/>
    <w:rsid w:val="000B389B"/>
    <w:rsid w:val="000C42BA"/>
    <w:rsid w:val="000E1982"/>
    <w:rsid w:val="000F0D9A"/>
    <w:rsid w:val="00100CFF"/>
    <w:rsid w:val="00126363"/>
    <w:rsid w:val="00131CB3"/>
    <w:rsid w:val="00147A78"/>
    <w:rsid w:val="001B685D"/>
    <w:rsid w:val="001C48C1"/>
    <w:rsid w:val="001C4DE2"/>
    <w:rsid w:val="001E3190"/>
    <w:rsid w:val="001E68B2"/>
    <w:rsid w:val="002037C1"/>
    <w:rsid w:val="0020537C"/>
    <w:rsid w:val="002073D6"/>
    <w:rsid w:val="00227EE7"/>
    <w:rsid w:val="002420D7"/>
    <w:rsid w:val="002502AE"/>
    <w:rsid w:val="00251920"/>
    <w:rsid w:val="00254A75"/>
    <w:rsid w:val="00257BA7"/>
    <w:rsid w:val="002626E5"/>
    <w:rsid w:val="00276EC9"/>
    <w:rsid w:val="002826B7"/>
    <w:rsid w:val="00297426"/>
    <w:rsid w:val="002A4550"/>
    <w:rsid w:val="002C08DA"/>
    <w:rsid w:val="002C4E9A"/>
    <w:rsid w:val="002D1FEA"/>
    <w:rsid w:val="002D5CD9"/>
    <w:rsid w:val="002D5E48"/>
    <w:rsid w:val="002E3395"/>
    <w:rsid w:val="002E65CE"/>
    <w:rsid w:val="002E74E6"/>
    <w:rsid w:val="0030793D"/>
    <w:rsid w:val="003130CD"/>
    <w:rsid w:val="00335BFB"/>
    <w:rsid w:val="0033763B"/>
    <w:rsid w:val="00361886"/>
    <w:rsid w:val="003A597D"/>
    <w:rsid w:val="003C465D"/>
    <w:rsid w:val="003C6BA6"/>
    <w:rsid w:val="003E44F8"/>
    <w:rsid w:val="003E4B71"/>
    <w:rsid w:val="00402A54"/>
    <w:rsid w:val="004131FB"/>
    <w:rsid w:val="004139A6"/>
    <w:rsid w:val="00425399"/>
    <w:rsid w:val="00427C3F"/>
    <w:rsid w:val="00437F12"/>
    <w:rsid w:val="0046106F"/>
    <w:rsid w:val="00461418"/>
    <w:rsid w:val="0046717D"/>
    <w:rsid w:val="00471016"/>
    <w:rsid w:val="004746F6"/>
    <w:rsid w:val="00476FE7"/>
    <w:rsid w:val="00477DBC"/>
    <w:rsid w:val="004A0CC6"/>
    <w:rsid w:val="004B021C"/>
    <w:rsid w:val="004B355C"/>
    <w:rsid w:val="004B75FB"/>
    <w:rsid w:val="004C6728"/>
    <w:rsid w:val="004E6CB9"/>
    <w:rsid w:val="004E76A3"/>
    <w:rsid w:val="004F2015"/>
    <w:rsid w:val="004F2C5A"/>
    <w:rsid w:val="00502D0B"/>
    <w:rsid w:val="0050337F"/>
    <w:rsid w:val="005055BE"/>
    <w:rsid w:val="00505D04"/>
    <w:rsid w:val="00541991"/>
    <w:rsid w:val="0054229A"/>
    <w:rsid w:val="00545471"/>
    <w:rsid w:val="0055341F"/>
    <w:rsid w:val="00567791"/>
    <w:rsid w:val="00571FD1"/>
    <w:rsid w:val="00573AE0"/>
    <w:rsid w:val="00586AB8"/>
    <w:rsid w:val="00587918"/>
    <w:rsid w:val="005940E8"/>
    <w:rsid w:val="005A0CB1"/>
    <w:rsid w:val="005A3297"/>
    <w:rsid w:val="005A3377"/>
    <w:rsid w:val="005C1AE0"/>
    <w:rsid w:val="005D0522"/>
    <w:rsid w:val="005D0615"/>
    <w:rsid w:val="005E577B"/>
    <w:rsid w:val="005F352F"/>
    <w:rsid w:val="00614F03"/>
    <w:rsid w:val="00640DCD"/>
    <w:rsid w:val="00640E5A"/>
    <w:rsid w:val="00643B05"/>
    <w:rsid w:val="00643E5A"/>
    <w:rsid w:val="0064732D"/>
    <w:rsid w:val="0065269E"/>
    <w:rsid w:val="00654E7D"/>
    <w:rsid w:val="0065560C"/>
    <w:rsid w:val="00671521"/>
    <w:rsid w:val="00674B62"/>
    <w:rsid w:val="00674F87"/>
    <w:rsid w:val="00676A70"/>
    <w:rsid w:val="0067783C"/>
    <w:rsid w:val="0069239E"/>
    <w:rsid w:val="00695340"/>
    <w:rsid w:val="006B1E10"/>
    <w:rsid w:val="006B2847"/>
    <w:rsid w:val="006C4529"/>
    <w:rsid w:val="006D67F0"/>
    <w:rsid w:val="006E20AB"/>
    <w:rsid w:val="006E46A3"/>
    <w:rsid w:val="006E57E9"/>
    <w:rsid w:val="006F05A8"/>
    <w:rsid w:val="00700FCB"/>
    <w:rsid w:val="00734C91"/>
    <w:rsid w:val="0073676D"/>
    <w:rsid w:val="00741BA5"/>
    <w:rsid w:val="00756C58"/>
    <w:rsid w:val="007605B1"/>
    <w:rsid w:val="007804BA"/>
    <w:rsid w:val="00780C0E"/>
    <w:rsid w:val="00785F5D"/>
    <w:rsid w:val="00790548"/>
    <w:rsid w:val="0079524E"/>
    <w:rsid w:val="007A45BB"/>
    <w:rsid w:val="007B1213"/>
    <w:rsid w:val="007B5D1F"/>
    <w:rsid w:val="007E1C51"/>
    <w:rsid w:val="007F7B24"/>
    <w:rsid w:val="0080340D"/>
    <w:rsid w:val="0080759A"/>
    <w:rsid w:val="00815CF8"/>
    <w:rsid w:val="0082105C"/>
    <w:rsid w:val="008256E3"/>
    <w:rsid w:val="00825B06"/>
    <w:rsid w:val="00835406"/>
    <w:rsid w:val="00836986"/>
    <w:rsid w:val="008436E3"/>
    <w:rsid w:val="008441D8"/>
    <w:rsid w:val="00845778"/>
    <w:rsid w:val="00870F0F"/>
    <w:rsid w:val="008754D5"/>
    <w:rsid w:val="0088195D"/>
    <w:rsid w:val="00890FE5"/>
    <w:rsid w:val="00895BB0"/>
    <w:rsid w:val="008B05CF"/>
    <w:rsid w:val="008B2889"/>
    <w:rsid w:val="008C1E3E"/>
    <w:rsid w:val="008C4A01"/>
    <w:rsid w:val="008D2D5D"/>
    <w:rsid w:val="008F64E7"/>
    <w:rsid w:val="00906D59"/>
    <w:rsid w:val="0092542E"/>
    <w:rsid w:val="00934201"/>
    <w:rsid w:val="0093628B"/>
    <w:rsid w:val="00943FEB"/>
    <w:rsid w:val="00946587"/>
    <w:rsid w:val="00973C18"/>
    <w:rsid w:val="00980AD6"/>
    <w:rsid w:val="00986F5F"/>
    <w:rsid w:val="00987241"/>
    <w:rsid w:val="00994266"/>
    <w:rsid w:val="00994D49"/>
    <w:rsid w:val="009978AA"/>
    <w:rsid w:val="009A183C"/>
    <w:rsid w:val="009B66DC"/>
    <w:rsid w:val="009C76D0"/>
    <w:rsid w:val="009D30EC"/>
    <w:rsid w:val="009D5F5B"/>
    <w:rsid w:val="009E2DAB"/>
    <w:rsid w:val="009F28B9"/>
    <w:rsid w:val="00A161F6"/>
    <w:rsid w:val="00A5581A"/>
    <w:rsid w:val="00A576AC"/>
    <w:rsid w:val="00A620E6"/>
    <w:rsid w:val="00A86E85"/>
    <w:rsid w:val="00A94C7C"/>
    <w:rsid w:val="00AB1979"/>
    <w:rsid w:val="00AD3746"/>
    <w:rsid w:val="00AD39E4"/>
    <w:rsid w:val="00AF3F0C"/>
    <w:rsid w:val="00AF5E4A"/>
    <w:rsid w:val="00B050B8"/>
    <w:rsid w:val="00B11939"/>
    <w:rsid w:val="00B126C0"/>
    <w:rsid w:val="00B41D49"/>
    <w:rsid w:val="00B42B9A"/>
    <w:rsid w:val="00B43917"/>
    <w:rsid w:val="00B46647"/>
    <w:rsid w:val="00B52929"/>
    <w:rsid w:val="00B54282"/>
    <w:rsid w:val="00B60D95"/>
    <w:rsid w:val="00B672E2"/>
    <w:rsid w:val="00B73AA6"/>
    <w:rsid w:val="00B76C4F"/>
    <w:rsid w:val="00B9049F"/>
    <w:rsid w:val="00BA1772"/>
    <w:rsid w:val="00BA799F"/>
    <w:rsid w:val="00BB132B"/>
    <w:rsid w:val="00BB6D58"/>
    <w:rsid w:val="00BC3A9E"/>
    <w:rsid w:val="00BC67DB"/>
    <w:rsid w:val="00BD2580"/>
    <w:rsid w:val="00C415C9"/>
    <w:rsid w:val="00C55BCF"/>
    <w:rsid w:val="00C909F0"/>
    <w:rsid w:val="00CA3A40"/>
    <w:rsid w:val="00CA626D"/>
    <w:rsid w:val="00CB686E"/>
    <w:rsid w:val="00CC0545"/>
    <w:rsid w:val="00CC1BAB"/>
    <w:rsid w:val="00CC35D4"/>
    <w:rsid w:val="00CE5E9F"/>
    <w:rsid w:val="00CE73EA"/>
    <w:rsid w:val="00CF2FFD"/>
    <w:rsid w:val="00CF3D64"/>
    <w:rsid w:val="00D00A68"/>
    <w:rsid w:val="00D01788"/>
    <w:rsid w:val="00D22C23"/>
    <w:rsid w:val="00D26049"/>
    <w:rsid w:val="00D274B5"/>
    <w:rsid w:val="00D35751"/>
    <w:rsid w:val="00D35E62"/>
    <w:rsid w:val="00D63946"/>
    <w:rsid w:val="00D64EA7"/>
    <w:rsid w:val="00D8394F"/>
    <w:rsid w:val="00D920B9"/>
    <w:rsid w:val="00D972D4"/>
    <w:rsid w:val="00DA3566"/>
    <w:rsid w:val="00DB6DCD"/>
    <w:rsid w:val="00DC35FD"/>
    <w:rsid w:val="00DC61A8"/>
    <w:rsid w:val="00DD3EFC"/>
    <w:rsid w:val="00DE3321"/>
    <w:rsid w:val="00DF3E2B"/>
    <w:rsid w:val="00DF6DEB"/>
    <w:rsid w:val="00E01B53"/>
    <w:rsid w:val="00E02432"/>
    <w:rsid w:val="00E2535B"/>
    <w:rsid w:val="00E25B44"/>
    <w:rsid w:val="00E32D0E"/>
    <w:rsid w:val="00E359A0"/>
    <w:rsid w:val="00E4282E"/>
    <w:rsid w:val="00E4369E"/>
    <w:rsid w:val="00E73BBD"/>
    <w:rsid w:val="00E8118F"/>
    <w:rsid w:val="00E93C2D"/>
    <w:rsid w:val="00EA3620"/>
    <w:rsid w:val="00EB67E1"/>
    <w:rsid w:val="00EF42A9"/>
    <w:rsid w:val="00EF6635"/>
    <w:rsid w:val="00F043C8"/>
    <w:rsid w:val="00F10BC3"/>
    <w:rsid w:val="00F10DC2"/>
    <w:rsid w:val="00F2303B"/>
    <w:rsid w:val="00F310AD"/>
    <w:rsid w:val="00F34B75"/>
    <w:rsid w:val="00F42604"/>
    <w:rsid w:val="00F42CB2"/>
    <w:rsid w:val="00F42CD7"/>
    <w:rsid w:val="00F4727D"/>
    <w:rsid w:val="00F47DB1"/>
    <w:rsid w:val="00F50A68"/>
    <w:rsid w:val="00F70152"/>
    <w:rsid w:val="00F750E7"/>
    <w:rsid w:val="00F847BD"/>
    <w:rsid w:val="00F90B48"/>
    <w:rsid w:val="00F92236"/>
    <w:rsid w:val="00F92FB3"/>
    <w:rsid w:val="00F9341D"/>
    <w:rsid w:val="00FA3634"/>
    <w:rsid w:val="00FB2CA7"/>
    <w:rsid w:val="00FD0ABE"/>
    <w:rsid w:val="00FD0D79"/>
    <w:rsid w:val="00FE3421"/>
    <w:rsid w:val="00FE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EED49"/>
  <w15:chartTrackingRefBased/>
  <w15:docId w15:val="{461BCD3D-9EDD-E446-890E-37B392D37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93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B11939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939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1939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1939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1939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1939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4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1939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4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1939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4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1939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19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1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1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19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19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19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19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19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19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1939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B11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1939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B119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1939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  <w:szCs w:val="24"/>
      <w14:ligatures w14:val="none"/>
    </w:rPr>
  </w:style>
  <w:style w:type="character" w:customStyle="1" w:styleId="a8">
    <w:name w:val="引用 字符"/>
    <w:basedOn w:val="a0"/>
    <w:link w:val="a7"/>
    <w:uiPriority w:val="29"/>
    <w:rsid w:val="00B119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1939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  <w:szCs w:val="24"/>
      <w14:ligatures w14:val="none"/>
    </w:rPr>
  </w:style>
  <w:style w:type="character" w:styleId="aa">
    <w:name w:val="Intense Emphasis"/>
    <w:basedOn w:val="a0"/>
    <w:uiPriority w:val="21"/>
    <w:qFormat/>
    <w:rsid w:val="00B119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1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  <w:szCs w:val="24"/>
      <w14:ligatures w14:val="none"/>
    </w:rPr>
  </w:style>
  <w:style w:type="character" w:customStyle="1" w:styleId="ac">
    <w:name w:val="明显引用 字符"/>
    <w:basedOn w:val="a0"/>
    <w:link w:val="ab"/>
    <w:uiPriority w:val="30"/>
    <w:rsid w:val="00B119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1939"/>
    <w:rPr>
      <w:b/>
      <w:bCs/>
      <w:smallCaps/>
      <w:color w:val="0F4761" w:themeColor="accent1" w:themeShade="BF"/>
      <w:spacing w:val="5"/>
    </w:rPr>
  </w:style>
  <w:style w:type="paragraph" w:customStyle="1" w:styleId="ae">
    <w:name w:val="图表注释"/>
    <w:basedOn w:val="a"/>
    <w:link w:val="af"/>
    <w:rsid w:val="00502D0B"/>
    <w:pPr>
      <w:suppressAutoHyphens/>
      <w:ind w:firstLineChars="0" w:firstLine="0"/>
      <w:jc w:val="left"/>
    </w:pPr>
    <w:rPr>
      <w:rFonts w:cs="Times New Roman"/>
      <w:sz w:val="18"/>
      <w:szCs w:val="21"/>
      <w14:ligatures w14:val="none"/>
    </w:rPr>
  </w:style>
  <w:style w:type="character" w:customStyle="1" w:styleId="af">
    <w:name w:val="图表注释 字符"/>
    <w:basedOn w:val="a0"/>
    <w:link w:val="ae"/>
    <w:rsid w:val="00502D0B"/>
    <w:rPr>
      <w:rFonts w:ascii="Times New Roman" w:eastAsia="宋体" w:hAnsi="Times New Roman" w:cs="Times New Roman"/>
      <w:sz w:val="1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98E203-16C9-A442-AAA7-E2E46AA98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2</Pages>
  <Words>1281</Words>
  <Characters>7306</Characters>
  <Application>Microsoft Office Word</Application>
  <DocSecurity>0</DocSecurity>
  <Lines>60</Lines>
  <Paragraphs>17</Paragraphs>
  <ScaleCrop>false</ScaleCrop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岳忠</dc:creator>
  <cp:keywords/>
  <dc:description/>
  <cp:lastModifiedBy>毛岳忠</cp:lastModifiedBy>
  <cp:revision>147</cp:revision>
  <dcterms:created xsi:type="dcterms:W3CDTF">2024-10-24T09:07:00Z</dcterms:created>
  <dcterms:modified xsi:type="dcterms:W3CDTF">2026-02-21T03:09:00Z</dcterms:modified>
</cp:coreProperties>
</file>